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05E2B" w14:textId="77777777" w:rsidR="002C6765" w:rsidRPr="00F55D01" w:rsidRDefault="00CB1373" w:rsidP="00ED50F2">
      <w:pPr>
        <w:spacing w:line="360" w:lineRule="exact"/>
        <w:rPr>
          <w:rFonts w:ascii="Times New Roman" w:hAnsi="Times New Roman"/>
          <w:b/>
          <w:sz w:val="22"/>
        </w:rPr>
      </w:pPr>
      <w:r w:rsidRPr="00F55D01">
        <w:rPr>
          <w:rFonts w:ascii="Times New Roman" w:hAnsi="Times New Roman"/>
          <w:b/>
          <w:sz w:val="22"/>
        </w:rPr>
        <w:t xml:space="preserve">Supplementary </w:t>
      </w:r>
      <w:r w:rsidR="000A7B14" w:rsidRPr="00F55D01">
        <w:rPr>
          <w:rFonts w:ascii="Times New Roman" w:hAnsi="Times New Roman" w:hint="eastAsia"/>
          <w:b/>
          <w:sz w:val="22"/>
        </w:rPr>
        <w:t>Table</w:t>
      </w:r>
      <w:r w:rsidR="008C2341" w:rsidRPr="00F55D01">
        <w:rPr>
          <w:rFonts w:ascii="Times New Roman" w:hAnsi="Times New Roman"/>
          <w:b/>
          <w:sz w:val="22"/>
        </w:rPr>
        <w:t xml:space="preserve"> </w:t>
      </w:r>
      <w:r w:rsidR="00F363A7" w:rsidRPr="00F55D01">
        <w:rPr>
          <w:rFonts w:ascii="Times New Roman" w:hAnsi="Times New Roman"/>
          <w:b/>
          <w:sz w:val="22"/>
        </w:rPr>
        <w:t>S</w:t>
      </w:r>
      <w:r w:rsidR="00F363A7" w:rsidRPr="00F55D01">
        <w:rPr>
          <w:rFonts w:ascii="Times New Roman" w:hAnsi="Times New Roman" w:hint="eastAsia"/>
          <w:b/>
          <w:sz w:val="22"/>
        </w:rPr>
        <w:t>1</w:t>
      </w:r>
      <w:r w:rsidR="00F363A7" w:rsidRPr="00F55D01">
        <w:rPr>
          <w:rFonts w:ascii="Times New Roman" w:hAnsi="Times New Roman"/>
          <w:b/>
          <w:sz w:val="22"/>
        </w:rPr>
        <w:t xml:space="preserve"> </w:t>
      </w:r>
      <w:r w:rsidR="00194A1C" w:rsidRPr="00F55D01">
        <w:rPr>
          <w:rFonts w:ascii="Times New Roman" w:hAnsi="Times New Roman"/>
          <w:b/>
          <w:sz w:val="22"/>
        </w:rPr>
        <w:t xml:space="preserve">Item </w:t>
      </w:r>
      <w:r w:rsidR="00724070" w:rsidRPr="00F55D01">
        <w:rPr>
          <w:rFonts w:ascii="Times New Roman" w:hAnsi="Times New Roman"/>
          <w:b/>
          <w:sz w:val="22"/>
        </w:rPr>
        <w:t>d</w:t>
      </w:r>
      <w:r w:rsidR="00194A1C" w:rsidRPr="00F55D01">
        <w:rPr>
          <w:rFonts w:ascii="Times New Roman" w:hAnsi="Times New Roman"/>
          <w:b/>
          <w:sz w:val="22"/>
        </w:rPr>
        <w:t xml:space="preserve">escriptions </w:t>
      </w:r>
      <w:r w:rsidRPr="00F55D01">
        <w:rPr>
          <w:rFonts w:ascii="Times New Roman" w:hAnsi="Times New Roman"/>
          <w:b/>
          <w:sz w:val="22"/>
        </w:rPr>
        <w:t xml:space="preserve">of </w:t>
      </w:r>
      <w:r w:rsidR="00752A70" w:rsidRPr="00F55D01">
        <w:rPr>
          <w:rFonts w:ascii="Times New Roman" w:hAnsi="Times New Roman"/>
          <w:b/>
          <w:sz w:val="22"/>
        </w:rPr>
        <w:t>PHQ-9</w:t>
      </w:r>
    </w:p>
    <w:p w14:paraId="74C94327" w14:textId="77777777" w:rsidR="00410C4A" w:rsidRPr="00703EA9" w:rsidRDefault="00410C4A" w:rsidP="00ED50F2">
      <w:pPr>
        <w:spacing w:line="360" w:lineRule="exact"/>
        <w:rPr>
          <w:rFonts w:ascii="Times New Roman" w:hAnsi="Times New Roman"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E3F4B" w14:paraId="16F0ECC4" w14:textId="77777777" w:rsidTr="00C542A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8221D76" w14:textId="77777777" w:rsidR="000E3F4B" w:rsidRPr="00F11AE2" w:rsidRDefault="000E3F4B" w:rsidP="00ED50F2">
            <w:pPr>
              <w:spacing w:line="360" w:lineRule="exact"/>
              <w:rPr>
                <w:rFonts w:ascii="Times New Roman" w:hAnsi="Times New Roman"/>
                <w:bCs/>
                <w:sz w:val="22"/>
              </w:rPr>
            </w:pPr>
            <w:r w:rsidRPr="00F11AE2">
              <w:rPr>
                <w:rFonts w:ascii="Times New Roman" w:hAnsi="Times New Roman" w:hint="eastAsia"/>
                <w:bCs/>
                <w:sz w:val="22"/>
              </w:rPr>
              <w:t>Ter</w:t>
            </w:r>
            <w:r w:rsidRPr="00F11AE2">
              <w:rPr>
                <w:rFonts w:ascii="Times New Roman" w:hAnsi="Times New Roman"/>
                <w:bCs/>
                <w:sz w:val="22"/>
              </w:rPr>
              <w:t xml:space="preserve">m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FD12E7A" w14:textId="77777777" w:rsidR="000E3F4B" w:rsidRPr="00F11AE2" w:rsidRDefault="00B5234D" w:rsidP="00ED50F2">
            <w:pPr>
              <w:spacing w:line="360" w:lineRule="exact"/>
              <w:rPr>
                <w:rFonts w:ascii="Times New Roman" w:hAnsi="Times New Roman"/>
                <w:bCs/>
                <w:sz w:val="22"/>
              </w:rPr>
            </w:pPr>
            <w:r w:rsidRPr="00F11AE2">
              <w:rPr>
                <w:rFonts w:ascii="Times New Roman" w:hAnsi="Times New Roman"/>
                <w:bCs/>
                <w:sz w:val="22"/>
              </w:rPr>
              <w:t xml:space="preserve">Item </w:t>
            </w:r>
            <w:r w:rsidR="000E3F4B" w:rsidRPr="00F11AE2">
              <w:rPr>
                <w:rFonts w:ascii="Times New Roman" w:hAnsi="Times New Roman"/>
                <w:bCs/>
                <w:sz w:val="22"/>
              </w:rPr>
              <w:t>description</w:t>
            </w:r>
          </w:p>
        </w:tc>
      </w:tr>
      <w:tr w:rsidR="000E3F4B" w14:paraId="6F1377F1" w14:textId="77777777" w:rsidTr="00C542A2">
        <w:tc>
          <w:tcPr>
            <w:tcW w:w="4148" w:type="dxa"/>
            <w:tcBorders>
              <w:top w:val="single" w:sz="4" w:space="0" w:color="auto"/>
            </w:tcBorders>
          </w:tcPr>
          <w:p w14:paraId="33B7EB27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Anhedoni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1C509BD" w14:textId="77777777" w:rsidR="000E3F4B" w:rsidRPr="00E05C28" w:rsidRDefault="000A45C5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0A45C5">
              <w:rPr>
                <w:rFonts w:ascii="Times New Roman" w:hAnsi="Times New Roman"/>
                <w:sz w:val="22"/>
              </w:rPr>
              <w:t>Have little interest in doing things</w:t>
            </w:r>
          </w:p>
        </w:tc>
      </w:tr>
      <w:tr w:rsidR="000E3F4B" w14:paraId="5A5D6489" w14:textId="77777777" w:rsidTr="00C542A2">
        <w:tc>
          <w:tcPr>
            <w:tcW w:w="4148" w:type="dxa"/>
          </w:tcPr>
          <w:p w14:paraId="58ED420C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Depressed mood</w:t>
            </w:r>
          </w:p>
        </w:tc>
        <w:tc>
          <w:tcPr>
            <w:tcW w:w="4148" w:type="dxa"/>
          </w:tcPr>
          <w:p w14:paraId="210BBCF9" w14:textId="77777777" w:rsidR="000E3F4B" w:rsidRPr="00E05C28" w:rsidRDefault="000A45C5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0A45C5">
              <w:rPr>
                <w:rFonts w:ascii="Times New Roman" w:hAnsi="Times New Roman"/>
                <w:sz w:val="22"/>
              </w:rPr>
              <w:t>Feeling down, depressed, or hopeless</w:t>
            </w:r>
          </w:p>
        </w:tc>
      </w:tr>
      <w:tr w:rsidR="000E3F4B" w14:paraId="2169AB08" w14:textId="77777777" w:rsidTr="00C542A2">
        <w:tc>
          <w:tcPr>
            <w:tcW w:w="4148" w:type="dxa"/>
          </w:tcPr>
          <w:p w14:paraId="4BE6D1EE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 xml:space="preserve">Sleep </w:t>
            </w:r>
            <w:r w:rsidR="00CB1373">
              <w:rPr>
                <w:rFonts w:ascii="Times New Roman" w:hAnsi="Times New Roman"/>
                <w:sz w:val="22"/>
              </w:rPr>
              <w:t>disturbance</w:t>
            </w:r>
          </w:p>
        </w:tc>
        <w:tc>
          <w:tcPr>
            <w:tcW w:w="4148" w:type="dxa"/>
          </w:tcPr>
          <w:p w14:paraId="71108275" w14:textId="77777777" w:rsidR="000E3F4B" w:rsidRPr="00E05C28" w:rsidRDefault="000A45C5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0A45C5">
              <w:rPr>
                <w:rFonts w:ascii="Times New Roman" w:hAnsi="Times New Roman"/>
                <w:sz w:val="22"/>
              </w:rPr>
              <w:t>Trouble sleeping or sleeping too much</w:t>
            </w:r>
          </w:p>
        </w:tc>
      </w:tr>
      <w:tr w:rsidR="000E3F4B" w14:paraId="709DDB19" w14:textId="77777777" w:rsidTr="00C542A2">
        <w:tc>
          <w:tcPr>
            <w:tcW w:w="4148" w:type="dxa"/>
          </w:tcPr>
          <w:p w14:paraId="6DD3145D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Fatigue</w:t>
            </w:r>
          </w:p>
        </w:tc>
        <w:tc>
          <w:tcPr>
            <w:tcW w:w="4148" w:type="dxa"/>
          </w:tcPr>
          <w:p w14:paraId="55C13868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Feeling tired or having little energy</w:t>
            </w:r>
          </w:p>
        </w:tc>
      </w:tr>
      <w:tr w:rsidR="000E3F4B" w14:paraId="22CA8E3E" w14:textId="77777777" w:rsidTr="00C542A2">
        <w:tc>
          <w:tcPr>
            <w:tcW w:w="4148" w:type="dxa"/>
          </w:tcPr>
          <w:p w14:paraId="72EB4ECE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Appetite change</w:t>
            </w:r>
          </w:p>
        </w:tc>
        <w:tc>
          <w:tcPr>
            <w:tcW w:w="4148" w:type="dxa"/>
          </w:tcPr>
          <w:p w14:paraId="483B3770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Poor appetite or overeating</w:t>
            </w:r>
          </w:p>
        </w:tc>
      </w:tr>
      <w:tr w:rsidR="000E3F4B" w14:paraId="58A8DDDF" w14:textId="77777777" w:rsidTr="00C542A2">
        <w:tc>
          <w:tcPr>
            <w:tcW w:w="4148" w:type="dxa"/>
          </w:tcPr>
          <w:p w14:paraId="4FBFB019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Low self-esteem</w:t>
            </w:r>
          </w:p>
        </w:tc>
        <w:tc>
          <w:tcPr>
            <w:tcW w:w="4148" w:type="dxa"/>
          </w:tcPr>
          <w:p w14:paraId="07D3852E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Feeling bad about yourself</w:t>
            </w:r>
          </w:p>
        </w:tc>
      </w:tr>
      <w:tr w:rsidR="000E3F4B" w14:paraId="0833FAEC" w14:textId="77777777" w:rsidTr="00C542A2">
        <w:tc>
          <w:tcPr>
            <w:tcW w:w="4148" w:type="dxa"/>
          </w:tcPr>
          <w:p w14:paraId="61549BA3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Concentration problems</w:t>
            </w:r>
          </w:p>
        </w:tc>
        <w:tc>
          <w:tcPr>
            <w:tcW w:w="4148" w:type="dxa"/>
          </w:tcPr>
          <w:p w14:paraId="05E39E13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Trouble concentrating on things</w:t>
            </w:r>
          </w:p>
        </w:tc>
      </w:tr>
      <w:tr w:rsidR="000E3F4B" w14:paraId="5E7B769C" w14:textId="77777777" w:rsidTr="00C542A2">
        <w:tc>
          <w:tcPr>
            <w:tcW w:w="4148" w:type="dxa"/>
          </w:tcPr>
          <w:p w14:paraId="4D2DF62B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Psychomotor changes</w:t>
            </w:r>
          </w:p>
        </w:tc>
        <w:tc>
          <w:tcPr>
            <w:tcW w:w="4148" w:type="dxa"/>
          </w:tcPr>
          <w:p w14:paraId="77499F91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Moving or speaking slowly or too fast</w:t>
            </w:r>
          </w:p>
        </w:tc>
      </w:tr>
      <w:tr w:rsidR="000E3F4B" w14:paraId="1203E91C" w14:textId="77777777" w:rsidTr="00C542A2">
        <w:tc>
          <w:tcPr>
            <w:tcW w:w="4148" w:type="dxa"/>
          </w:tcPr>
          <w:p w14:paraId="41821F1B" w14:textId="77777777" w:rsidR="000E3F4B" w:rsidRPr="00C77EEA" w:rsidRDefault="000E3F4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4148" w:type="dxa"/>
          </w:tcPr>
          <w:p w14:paraId="37F01FE2" w14:textId="77777777" w:rsidR="000E3F4B" w:rsidRPr="00E05C28" w:rsidRDefault="003273BC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3273BC">
              <w:rPr>
                <w:rFonts w:ascii="Times New Roman" w:hAnsi="Times New Roman"/>
                <w:sz w:val="22"/>
              </w:rPr>
              <w:t>Thought you would be better off dead</w:t>
            </w:r>
          </w:p>
        </w:tc>
      </w:tr>
    </w:tbl>
    <w:p w14:paraId="3B12A001" w14:textId="77777777" w:rsidR="003E75C2" w:rsidRDefault="003E75C2" w:rsidP="00ED50F2">
      <w:pPr>
        <w:spacing w:line="360" w:lineRule="exact"/>
      </w:pPr>
    </w:p>
    <w:p w14:paraId="54910F1E" w14:textId="77777777" w:rsidR="003E75C2" w:rsidRDefault="003E75C2" w:rsidP="00ED50F2">
      <w:pPr>
        <w:spacing w:line="360" w:lineRule="exact"/>
      </w:pPr>
    </w:p>
    <w:p w14:paraId="5BFDDA0C" w14:textId="77777777" w:rsidR="00CB1373" w:rsidRDefault="00CB1373" w:rsidP="00ED50F2">
      <w:pPr>
        <w:spacing w:line="360" w:lineRule="exact"/>
      </w:pPr>
    </w:p>
    <w:p w14:paraId="34A2EAA2" w14:textId="77777777" w:rsidR="00CB1373" w:rsidRDefault="00CB1373" w:rsidP="00ED50F2">
      <w:pPr>
        <w:spacing w:line="360" w:lineRule="exact"/>
      </w:pPr>
    </w:p>
    <w:p w14:paraId="69100E62" w14:textId="77777777" w:rsidR="00CB1373" w:rsidRDefault="00CB1373" w:rsidP="00ED50F2">
      <w:pPr>
        <w:spacing w:line="360" w:lineRule="exact"/>
      </w:pPr>
    </w:p>
    <w:p w14:paraId="2804B506" w14:textId="77777777" w:rsidR="00CB1373" w:rsidRDefault="00CB1373" w:rsidP="00ED50F2">
      <w:pPr>
        <w:spacing w:line="360" w:lineRule="exact"/>
      </w:pPr>
    </w:p>
    <w:p w14:paraId="57A15E7A" w14:textId="77777777" w:rsidR="00CB1373" w:rsidRDefault="00CB1373" w:rsidP="00ED50F2">
      <w:pPr>
        <w:spacing w:line="360" w:lineRule="exact"/>
      </w:pPr>
    </w:p>
    <w:p w14:paraId="64B24A1B" w14:textId="77777777" w:rsidR="00CB1373" w:rsidRDefault="00CB1373" w:rsidP="00ED50F2">
      <w:pPr>
        <w:spacing w:line="360" w:lineRule="exact"/>
      </w:pPr>
    </w:p>
    <w:p w14:paraId="26D1DB35" w14:textId="77777777" w:rsidR="001E4F6F" w:rsidRDefault="001E4F6F" w:rsidP="00ED50F2">
      <w:pPr>
        <w:spacing w:line="360" w:lineRule="exact"/>
      </w:pPr>
    </w:p>
    <w:p w14:paraId="5BD33B39" w14:textId="77777777" w:rsidR="001E4F6F" w:rsidRDefault="001E4F6F" w:rsidP="00ED50F2">
      <w:pPr>
        <w:spacing w:line="360" w:lineRule="exact"/>
      </w:pPr>
    </w:p>
    <w:p w14:paraId="5193D1AC" w14:textId="77777777" w:rsidR="001E4F6F" w:rsidRDefault="001E4F6F" w:rsidP="00ED50F2">
      <w:pPr>
        <w:spacing w:line="360" w:lineRule="exact"/>
      </w:pPr>
    </w:p>
    <w:p w14:paraId="2EDF96C4" w14:textId="77777777" w:rsidR="001E4F6F" w:rsidRDefault="001E4F6F" w:rsidP="00ED50F2">
      <w:pPr>
        <w:spacing w:line="360" w:lineRule="exact"/>
      </w:pPr>
    </w:p>
    <w:p w14:paraId="52A7AA87" w14:textId="77777777" w:rsidR="001E4F6F" w:rsidRDefault="001E4F6F" w:rsidP="00ED50F2">
      <w:pPr>
        <w:spacing w:line="360" w:lineRule="exact"/>
      </w:pPr>
    </w:p>
    <w:p w14:paraId="0545E845" w14:textId="77777777" w:rsidR="001E4F6F" w:rsidRDefault="001E4F6F" w:rsidP="00ED50F2">
      <w:pPr>
        <w:spacing w:line="360" w:lineRule="exact"/>
      </w:pPr>
    </w:p>
    <w:p w14:paraId="65EC4FC5" w14:textId="77777777" w:rsidR="001E4F6F" w:rsidRDefault="001E4F6F" w:rsidP="00ED50F2">
      <w:pPr>
        <w:spacing w:line="360" w:lineRule="exact"/>
      </w:pPr>
    </w:p>
    <w:p w14:paraId="35BD14F4" w14:textId="77777777" w:rsidR="001E4F6F" w:rsidRDefault="001E4F6F" w:rsidP="00ED50F2">
      <w:pPr>
        <w:spacing w:line="360" w:lineRule="exact"/>
      </w:pPr>
    </w:p>
    <w:p w14:paraId="31D9AD0F" w14:textId="77777777" w:rsidR="001E4F6F" w:rsidRDefault="001E4F6F" w:rsidP="00ED50F2">
      <w:pPr>
        <w:spacing w:line="360" w:lineRule="exact"/>
      </w:pPr>
    </w:p>
    <w:p w14:paraId="06D0D8D1" w14:textId="77777777" w:rsidR="001E4F6F" w:rsidRDefault="001E4F6F" w:rsidP="00ED50F2">
      <w:pPr>
        <w:spacing w:line="360" w:lineRule="exact"/>
      </w:pPr>
    </w:p>
    <w:p w14:paraId="151A7E87" w14:textId="77777777" w:rsidR="001E4F6F" w:rsidRDefault="001E4F6F" w:rsidP="00ED50F2">
      <w:pPr>
        <w:spacing w:line="360" w:lineRule="exact"/>
      </w:pPr>
    </w:p>
    <w:p w14:paraId="3474C827" w14:textId="77777777" w:rsidR="001E4F6F" w:rsidRDefault="001E4F6F" w:rsidP="00ED50F2">
      <w:pPr>
        <w:spacing w:line="360" w:lineRule="exact"/>
      </w:pPr>
    </w:p>
    <w:p w14:paraId="7F2F421A" w14:textId="77777777" w:rsidR="001E4F6F" w:rsidRDefault="001E4F6F" w:rsidP="00ED50F2">
      <w:pPr>
        <w:spacing w:line="360" w:lineRule="exact"/>
      </w:pPr>
    </w:p>
    <w:p w14:paraId="5307D9A7" w14:textId="77777777" w:rsidR="001E4F6F" w:rsidRDefault="001E4F6F" w:rsidP="00ED50F2">
      <w:pPr>
        <w:spacing w:line="360" w:lineRule="exact"/>
      </w:pPr>
    </w:p>
    <w:p w14:paraId="6F35BF65" w14:textId="77777777" w:rsidR="001E4F6F" w:rsidRDefault="001E4F6F" w:rsidP="00ED50F2">
      <w:pPr>
        <w:spacing w:line="360" w:lineRule="exact"/>
      </w:pPr>
    </w:p>
    <w:p w14:paraId="7BFC7CD3" w14:textId="77777777" w:rsidR="001E4F6F" w:rsidRDefault="001E4F6F" w:rsidP="00ED50F2">
      <w:pPr>
        <w:spacing w:line="360" w:lineRule="exact"/>
      </w:pPr>
    </w:p>
    <w:p w14:paraId="204DA3AA" w14:textId="77777777" w:rsidR="001E4F6F" w:rsidRDefault="001E4F6F" w:rsidP="00ED50F2">
      <w:pPr>
        <w:spacing w:line="360" w:lineRule="exact"/>
      </w:pPr>
    </w:p>
    <w:p w14:paraId="3F4F6800" w14:textId="77777777" w:rsidR="001E4F6F" w:rsidRDefault="001E4F6F" w:rsidP="00ED50F2">
      <w:pPr>
        <w:spacing w:line="360" w:lineRule="exact"/>
      </w:pPr>
    </w:p>
    <w:p w14:paraId="6455A80E" w14:textId="77777777" w:rsidR="00F55D01" w:rsidRDefault="00F55D01" w:rsidP="00ED50F2">
      <w:pPr>
        <w:spacing w:line="360" w:lineRule="exact"/>
        <w:rPr>
          <w:rFonts w:ascii="Times New Roman" w:hAnsi="Times New Roman"/>
          <w:b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2 The detailed descriptions of medical conditions</w:t>
      </w:r>
      <w:r w:rsidR="00C530A5">
        <w:rPr>
          <w:rFonts w:ascii="Times New Roman" w:hAnsi="Times New Roman"/>
          <w:b/>
          <w:sz w:val="22"/>
        </w:rPr>
        <w:t xml:space="preserve"> (Weighted)</w:t>
      </w:r>
    </w:p>
    <w:p w14:paraId="451D1C0B" w14:textId="77777777" w:rsidR="00E636D7" w:rsidRPr="00E636D7" w:rsidRDefault="00E636D7" w:rsidP="00ED50F2">
      <w:pPr>
        <w:spacing w:line="360" w:lineRule="exact"/>
        <w:rPr>
          <w:rFonts w:ascii="Times New Roman" w:hAnsi="Times New Roman"/>
          <w:b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55D01" w:rsidRPr="00AC740F" w14:paraId="72E0C3D9" w14:textId="77777777" w:rsidTr="00D8553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8C9AE9C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Reported diseas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3C5DA1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No. (%) of Participants</w:t>
            </w:r>
          </w:p>
        </w:tc>
      </w:tr>
      <w:tr w:rsidR="00F55D01" w:rsidRPr="00AC740F" w14:paraId="327FBD88" w14:textId="77777777" w:rsidTr="00D8553A">
        <w:tc>
          <w:tcPr>
            <w:tcW w:w="4148" w:type="dxa"/>
            <w:tcBorders>
              <w:top w:val="single" w:sz="4" w:space="0" w:color="auto"/>
            </w:tcBorders>
          </w:tcPr>
          <w:p w14:paraId="33C65E49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Asthma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C1BD323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50</w:t>
            </w:r>
            <w:r w:rsidR="00F5496B">
              <w:rPr>
                <w:rFonts w:ascii="Times New Roman" w:hAnsi="Times New Roman" w:hint="eastAsia"/>
                <w:sz w:val="22"/>
              </w:rPr>
              <w:t>2</w:t>
            </w:r>
            <w:r w:rsidRPr="00AC740F"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8</w:t>
            </w:r>
            <w:r w:rsidRPr="00AC740F">
              <w:rPr>
                <w:rFonts w:ascii="Times New Roman" w:hAnsi="Times New Roman"/>
                <w:sz w:val="22"/>
              </w:rPr>
              <w:t>.</w:t>
            </w:r>
            <w:r w:rsidR="00EC49E2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515073E6" w14:textId="77777777" w:rsidTr="00D8553A">
        <w:tc>
          <w:tcPr>
            <w:tcW w:w="4148" w:type="dxa"/>
          </w:tcPr>
          <w:p w14:paraId="6996DFBF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Anemia</w:t>
            </w:r>
          </w:p>
        </w:tc>
        <w:tc>
          <w:tcPr>
            <w:tcW w:w="4148" w:type="dxa"/>
          </w:tcPr>
          <w:p w14:paraId="5C129E51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16</w:t>
            </w:r>
            <w:r w:rsidR="00F5496B">
              <w:rPr>
                <w:rFonts w:ascii="Times New Roman" w:hAnsi="Times New Roman" w:hint="eastAsia"/>
                <w:sz w:val="22"/>
              </w:rPr>
              <w:t>1</w:t>
            </w:r>
            <w:r w:rsidRPr="00AC740F">
              <w:rPr>
                <w:rFonts w:ascii="Times New Roman" w:hAnsi="Times New Roman" w:hint="eastAsia"/>
                <w:sz w:val="22"/>
              </w:rPr>
              <w:t>(</w:t>
            </w:r>
            <w:r w:rsidRPr="00AC740F">
              <w:rPr>
                <w:rFonts w:ascii="Times New Roman" w:hAnsi="Times New Roman"/>
                <w:sz w:val="22"/>
              </w:rPr>
              <w:t>3.</w:t>
            </w:r>
            <w:r w:rsidR="00F5496B">
              <w:rPr>
                <w:rFonts w:ascii="Times New Roman" w:hAnsi="Times New Roman" w:hint="eastAsia"/>
                <w:sz w:val="22"/>
              </w:rPr>
              <w:t>19</w:t>
            </w:r>
            <w:r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1785D8F2" w14:textId="77777777" w:rsidTr="00D8553A">
        <w:tc>
          <w:tcPr>
            <w:tcW w:w="4148" w:type="dxa"/>
          </w:tcPr>
          <w:p w14:paraId="167B1CAB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Arthritis</w:t>
            </w:r>
          </w:p>
        </w:tc>
        <w:tc>
          <w:tcPr>
            <w:tcW w:w="4148" w:type="dxa"/>
          </w:tcPr>
          <w:p w14:paraId="0C0784FF" w14:textId="77777777" w:rsidR="00F55D01" w:rsidRPr="00AC740F" w:rsidRDefault="00F5496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971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(</w:t>
            </w:r>
            <w:r w:rsidR="00F55D01" w:rsidRPr="00AC740F">
              <w:rPr>
                <w:rFonts w:ascii="Times New Roman" w:hAnsi="Times New Roman"/>
                <w:sz w:val="22"/>
              </w:rPr>
              <w:t>2</w:t>
            </w:r>
            <w:r w:rsidR="00F55D01">
              <w:rPr>
                <w:rFonts w:ascii="Times New Roman" w:hAnsi="Times New Roman" w:hint="eastAsia"/>
                <w:sz w:val="22"/>
              </w:rPr>
              <w:t>2</w:t>
            </w:r>
            <w:r w:rsidR="00F55D01" w:rsidRPr="00AC740F">
              <w:rPr>
                <w:rFonts w:ascii="Times New Roman" w:hAnsi="Times New Roman"/>
                <w:sz w:val="22"/>
              </w:rPr>
              <w:t>.</w:t>
            </w:r>
            <w:r w:rsidR="00EC49E2">
              <w:rPr>
                <w:rFonts w:ascii="Times New Roman" w:hAnsi="Times New Roman" w:hint="eastAsia"/>
                <w:sz w:val="22"/>
              </w:rPr>
              <w:t>03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6BA69C2C" w14:textId="77777777" w:rsidTr="00D8553A">
        <w:tc>
          <w:tcPr>
            <w:tcW w:w="4148" w:type="dxa"/>
          </w:tcPr>
          <w:p w14:paraId="04E07922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Liver Condition</w:t>
            </w:r>
          </w:p>
        </w:tc>
        <w:tc>
          <w:tcPr>
            <w:tcW w:w="4148" w:type="dxa"/>
          </w:tcPr>
          <w:p w14:paraId="3293D030" w14:textId="77777777" w:rsidR="00F55D01" w:rsidRPr="00AC740F" w:rsidRDefault="00F5496B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76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(</w:t>
            </w:r>
            <w:r w:rsidR="00F55D01" w:rsidRPr="00AC740F">
              <w:rPr>
                <w:rFonts w:ascii="Times New Roman" w:hAnsi="Times New Roman"/>
                <w:sz w:val="22"/>
              </w:rPr>
              <w:t>1.</w:t>
            </w:r>
            <w:r w:rsidR="00F55D01">
              <w:rPr>
                <w:rFonts w:ascii="Times New Roman" w:hAnsi="Times New Roman" w:hint="eastAsia"/>
                <w:sz w:val="22"/>
              </w:rPr>
              <w:t>7</w:t>
            </w:r>
            <w:r w:rsidR="00EC49E2">
              <w:rPr>
                <w:rFonts w:ascii="Times New Roman" w:hAnsi="Times New Roman" w:hint="eastAsia"/>
                <w:sz w:val="22"/>
              </w:rPr>
              <w:t>6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10DC3E3D" w14:textId="77777777" w:rsidTr="00D8553A">
        <w:tc>
          <w:tcPr>
            <w:tcW w:w="4148" w:type="dxa"/>
          </w:tcPr>
          <w:p w14:paraId="71C242E9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Thyroid Problem</w:t>
            </w:r>
          </w:p>
        </w:tc>
        <w:tc>
          <w:tcPr>
            <w:tcW w:w="4148" w:type="dxa"/>
          </w:tcPr>
          <w:p w14:paraId="448DD975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 w:rsidR="00F5496B">
              <w:rPr>
                <w:rFonts w:ascii="Times New Roman" w:hAnsi="Times New Roman" w:hint="eastAsia"/>
                <w:sz w:val="22"/>
              </w:rPr>
              <w:t>46</w:t>
            </w:r>
            <w:r w:rsidRPr="00AC740F">
              <w:rPr>
                <w:rFonts w:ascii="Times New Roman" w:hAnsi="Times New Roman" w:hint="eastAsia"/>
                <w:sz w:val="22"/>
              </w:rPr>
              <w:t>(</w:t>
            </w:r>
            <w:r w:rsidRPr="00AC740F">
              <w:rPr>
                <w:rFonts w:ascii="Times New Roman" w:hAnsi="Times New Roman"/>
                <w:sz w:val="22"/>
              </w:rPr>
              <w:t>7.</w:t>
            </w:r>
            <w:r w:rsidR="00EC49E2">
              <w:rPr>
                <w:rFonts w:ascii="Times New Roman" w:hAnsi="Times New Roman" w:hint="eastAsia"/>
                <w:sz w:val="22"/>
              </w:rPr>
              <w:t>26</w:t>
            </w:r>
            <w:r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22ABE30D" w14:textId="77777777" w:rsidTr="00D8553A">
        <w:tc>
          <w:tcPr>
            <w:tcW w:w="4148" w:type="dxa"/>
          </w:tcPr>
          <w:p w14:paraId="6C4C70BD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Cardiovascular disease</w:t>
            </w:r>
          </w:p>
        </w:tc>
        <w:tc>
          <w:tcPr>
            <w:tcW w:w="4148" w:type="dxa"/>
          </w:tcPr>
          <w:p w14:paraId="4B8E06E9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2</w:t>
            </w:r>
            <w:r w:rsidR="00EC49E2">
              <w:rPr>
                <w:rFonts w:ascii="Times New Roman" w:hAnsi="Times New Roman" w:hint="eastAsia"/>
                <w:sz w:val="22"/>
              </w:rPr>
              <w:t>234</w:t>
            </w:r>
            <w:r w:rsidRPr="00AC740F">
              <w:rPr>
                <w:rFonts w:ascii="Times New Roman" w:hAnsi="Times New Roman" w:hint="eastAsia"/>
                <w:sz w:val="22"/>
              </w:rPr>
              <w:t>(</w:t>
            </w:r>
            <w:r w:rsidR="00EC49E2"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 w:rsidR="00EC49E2">
              <w:rPr>
                <w:rFonts w:ascii="Times New Roman" w:hAnsi="Times New Roman" w:hint="eastAsia"/>
                <w:sz w:val="22"/>
              </w:rPr>
              <w:t>83</w:t>
            </w:r>
            <w:r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5DC54E40" w14:textId="77777777" w:rsidTr="00D8553A">
        <w:tc>
          <w:tcPr>
            <w:tcW w:w="4148" w:type="dxa"/>
          </w:tcPr>
          <w:p w14:paraId="37322B5C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bookmarkStart w:id="0" w:name="_Hlk199254891"/>
            <w:r w:rsidRPr="00AC740F">
              <w:rPr>
                <w:rFonts w:ascii="Times New Roman" w:hAnsi="Times New Roman"/>
                <w:sz w:val="22"/>
              </w:rPr>
              <w:t>Hypertension</w:t>
            </w:r>
            <w:bookmarkEnd w:id="0"/>
          </w:p>
        </w:tc>
        <w:tc>
          <w:tcPr>
            <w:tcW w:w="4148" w:type="dxa"/>
          </w:tcPr>
          <w:p w14:paraId="1AB646C2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1</w:t>
            </w:r>
            <w:r w:rsidR="00EC49E2">
              <w:rPr>
                <w:rFonts w:ascii="Times New Roman" w:hAnsi="Times New Roman" w:hint="eastAsia"/>
                <w:sz w:val="22"/>
              </w:rPr>
              <w:t>3738</w:t>
            </w:r>
            <w:r w:rsidRPr="00AC740F">
              <w:rPr>
                <w:rFonts w:ascii="Times New Roman" w:hAnsi="Times New Roman" w:hint="eastAsia"/>
                <w:sz w:val="22"/>
              </w:rPr>
              <w:t>(</w:t>
            </w:r>
            <w:r w:rsidRPr="00AC740F">
              <w:rPr>
                <w:rFonts w:ascii="Times New Roman" w:hAnsi="Times New Roman"/>
                <w:sz w:val="22"/>
              </w:rPr>
              <w:t>4</w:t>
            </w:r>
            <w:r w:rsidR="00EC49E2">
              <w:rPr>
                <w:rFonts w:ascii="Times New Roman" w:hAnsi="Times New Roman" w:hint="eastAsia"/>
                <w:sz w:val="22"/>
              </w:rPr>
              <w:t>1</w:t>
            </w:r>
            <w:r w:rsidRPr="00AC740F">
              <w:rPr>
                <w:rFonts w:ascii="Times New Roman" w:hAnsi="Times New Roman"/>
                <w:sz w:val="22"/>
              </w:rPr>
              <w:t>.</w:t>
            </w:r>
            <w:r w:rsidR="00EC49E2">
              <w:rPr>
                <w:rFonts w:ascii="Times New Roman" w:hAnsi="Times New Roman" w:hint="eastAsia"/>
                <w:sz w:val="22"/>
              </w:rPr>
              <w:t>74</w:t>
            </w:r>
            <w:r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035BD68A" w14:textId="77777777" w:rsidTr="00D8553A">
        <w:tc>
          <w:tcPr>
            <w:tcW w:w="4148" w:type="dxa"/>
          </w:tcPr>
          <w:p w14:paraId="7557DBEB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4148" w:type="dxa"/>
          </w:tcPr>
          <w:p w14:paraId="469CAB13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 w:rsidR="00EC49E2">
              <w:rPr>
                <w:rFonts w:ascii="Times New Roman" w:hAnsi="Times New Roman" w:hint="eastAsia"/>
                <w:sz w:val="22"/>
              </w:rPr>
              <w:t>630</w:t>
            </w:r>
            <w:r w:rsidRPr="00AC740F">
              <w:rPr>
                <w:rFonts w:ascii="Times New Roman" w:hAnsi="Times New Roman"/>
                <w:sz w:val="22"/>
              </w:rPr>
              <w:t>(1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Pr="00AC740F">
              <w:rPr>
                <w:rFonts w:ascii="Times New Roman" w:hAnsi="Times New Roman"/>
                <w:sz w:val="22"/>
              </w:rPr>
              <w:t>.</w:t>
            </w:r>
            <w:r w:rsidR="00EC49E2">
              <w:rPr>
                <w:rFonts w:ascii="Times New Roman" w:hAnsi="Times New Roman" w:hint="eastAsia"/>
                <w:sz w:val="22"/>
              </w:rPr>
              <w:t>30</w:t>
            </w:r>
            <w:r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F55D01" w:rsidRPr="00AC740F" w14:paraId="3D82D15D" w14:textId="77777777" w:rsidTr="00D8553A">
        <w:tc>
          <w:tcPr>
            <w:tcW w:w="4148" w:type="dxa"/>
          </w:tcPr>
          <w:p w14:paraId="75422F6A" w14:textId="77777777" w:rsidR="00F55D01" w:rsidRPr="00AC740F" w:rsidRDefault="00F55D01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 w:rsidRPr="00AC740F">
              <w:rPr>
                <w:rFonts w:ascii="Times New Roman" w:hAnsi="Times New Roman"/>
                <w:sz w:val="22"/>
              </w:rPr>
              <w:t>Dyslipidemia</w:t>
            </w:r>
          </w:p>
        </w:tc>
        <w:tc>
          <w:tcPr>
            <w:tcW w:w="4148" w:type="dxa"/>
          </w:tcPr>
          <w:p w14:paraId="0721FA0F" w14:textId="77777777" w:rsidR="00F55D01" w:rsidRPr="00AC740F" w:rsidRDefault="00EC49E2" w:rsidP="00ED50F2">
            <w:pPr>
              <w:spacing w:line="360" w:lineRule="exac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975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(</w:t>
            </w:r>
            <w:r w:rsidR="00F55D01" w:rsidRPr="00AC740F">
              <w:rPr>
                <w:rFonts w:ascii="Times New Roman" w:hAnsi="Times New Roman"/>
                <w:sz w:val="22"/>
              </w:rPr>
              <w:t>25.</w:t>
            </w:r>
            <w:r>
              <w:rPr>
                <w:rFonts w:ascii="Times New Roman" w:hAnsi="Times New Roman" w:hint="eastAsia"/>
                <w:sz w:val="22"/>
              </w:rPr>
              <w:t>53</w:t>
            </w:r>
            <w:r w:rsidR="00F55D01" w:rsidRPr="00AC740F">
              <w:rPr>
                <w:rFonts w:ascii="Times New Roman" w:hAnsi="Times New Roman" w:hint="eastAsia"/>
                <w:sz w:val="22"/>
              </w:rPr>
              <w:t>)</w:t>
            </w:r>
          </w:p>
        </w:tc>
      </w:tr>
    </w:tbl>
    <w:p w14:paraId="5EA6B44D" w14:textId="08645ED2" w:rsidR="001E4F6F" w:rsidRDefault="001E4F6F" w:rsidP="00ED50F2">
      <w:pPr>
        <w:spacing w:line="360" w:lineRule="exact"/>
      </w:pPr>
    </w:p>
    <w:p w14:paraId="0D96506B" w14:textId="5A97E034" w:rsidR="00FB0AB4" w:rsidRDefault="00FB0AB4" w:rsidP="00ED50F2">
      <w:pPr>
        <w:spacing w:line="360" w:lineRule="exact"/>
      </w:pPr>
    </w:p>
    <w:p w14:paraId="0F8101BC" w14:textId="632C50C7" w:rsidR="00FB0AB4" w:rsidRDefault="00FB0AB4" w:rsidP="00ED50F2">
      <w:pPr>
        <w:spacing w:line="360" w:lineRule="exact"/>
      </w:pPr>
    </w:p>
    <w:p w14:paraId="3623C713" w14:textId="1598E325" w:rsidR="00FB0AB4" w:rsidRDefault="00FB0AB4" w:rsidP="00ED50F2">
      <w:pPr>
        <w:spacing w:line="360" w:lineRule="exact"/>
      </w:pPr>
    </w:p>
    <w:p w14:paraId="254EC19C" w14:textId="596635DE" w:rsidR="00FB0AB4" w:rsidRDefault="00FB0AB4" w:rsidP="00ED50F2">
      <w:pPr>
        <w:spacing w:line="360" w:lineRule="exact"/>
      </w:pPr>
    </w:p>
    <w:p w14:paraId="412D6854" w14:textId="060840D3" w:rsidR="00FB0AB4" w:rsidRDefault="00FB0AB4" w:rsidP="00ED50F2">
      <w:pPr>
        <w:spacing w:line="360" w:lineRule="exact"/>
      </w:pPr>
    </w:p>
    <w:p w14:paraId="05AB9E1F" w14:textId="23DDB8F8" w:rsidR="00FB0AB4" w:rsidRDefault="00FB0AB4" w:rsidP="00ED50F2">
      <w:pPr>
        <w:spacing w:line="360" w:lineRule="exact"/>
      </w:pPr>
    </w:p>
    <w:p w14:paraId="0C0DD44B" w14:textId="0995FEB1" w:rsidR="00FB0AB4" w:rsidRDefault="00FB0AB4" w:rsidP="00ED50F2">
      <w:pPr>
        <w:spacing w:line="360" w:lineRule="exact"/>
      </w:pPr>
    </w:p>
    <w:p w14:paraId="5A587DAD" w14:textId="0FDA4A97" w:rsidR="00FB0AB4" w:rsidRDefault="00FB0AB4" w:rsidP="00ED50F2">
      <w:pPr>
        <w:spacing w:line="360" w:lineRule="exact"/>
      </w:pPr>
    </w:p>
    <w:p w14:paraId="446C362E" w14:textId="06676CD0" w:rsidR="00FB0AB4" w:rsidRDefault="00FB0AB4" w:rsidP="00ED50F2">
      <w:pPr>
        <w:spacing w:line="360" w:lineRule="exact"/>
      </w:pPr>
    </w:p>
    <w:p w14:paraId="48C622D5" w14:textId="743312DA" w:rsidR="00FB0AB4" w:rsidRDefault="00FB0AB4" w:rsidP="00ED50F2">
      <w:pPr>
        <w:spacing w:line="360" w:lineRule="exact"/>
      </w:pPr>
    </w:p>
    <w:p w14:paraId="66672E5A" w14:textId="1F6A27F6" w:rsidR="00FB0AB4" w:rsidRDefault="00FB0AB4" w:rsidP="00ED50F2">
      <w:pPr>
        <w:spacing w:line="360" w:lineRule="exact"/>
      </w:pPr>
    </w:p>
    <w:p w14:paraId="468BC61C" w14:textId="7B3BED6B" w:rsidR="00FB0AB4" w:rsidRDefault="00FB0AB4" w:rsidP="00ED50F2">
      <w:pPr>
        <w:spacing w:line="360" w:lineRule="exact"/>
      </w:pPr>
    </w:p>
    <w:p w14:paraId="45102C7D" w14:textId="188792C0" w:rsidR="00FB0AB4" w:rsidRDefault="00FB0AB4" w:rsidP="00ED50F2">
      <w:pPr>
        <w:spacing w:line="360" w:lineRule="exact"/>
      </w:pPr>
    </w:p>
    <w:p w14:paraId="24159356" w14:textId="6AC21DEF" w:rsidR="00FB0AB4" w:rsidRDefault="00FB0AB4" w:rsidP="00ED50F2">
      <w:pPr>
        <w:spacing w:line="360" w:lineRule="exact"/>
      </w:pPr>
    </w:p>
    <w:p w14:paraId="340355E8" w14:textId="7F037753" w:rsidR="00FB0AB4" w:rsidRDefault="00FB0AB4" w:rsidP="00ED50F2">
      <w:pPr>
        <w:spacing w:line="360" w:lineRule="exact"/>
      </w:pPr>
    </w:p>
    <w:p w14:paraId="4305A762" w14:textId="4AF33ABC" w:rsidR="00FB0AB4" w:rsidRDefault="00FB0AB4" w:rsidP="00ED50F2">
      <w:pPr>
        <w:spacing w:line="360" w:lineRule="exact"/>
      </w:pPr>
    </w:p>
    <w:p w14:paraId="702119DB" w14:textId="40E9E56A" w:rsidR="00FB0AB4" w:rsidRDefault="00FB0AB4" w:rsidP="00ED50F2">
      <w:pPr>
        <w:spacing w:line="360" w:lineRule="exact"/>
      </w:pPr>
    </w:p>
    <w:p w14:paraId="6812DAEA" w14:textId="366520D2" w:rsidR="00FB0AB4" w:rsidRDefault="00FB0AB4" w:rsidP="00ED50F2">
      <w:pPr>
        <w:spacing w:line="360" w:lineRule="exact"/>
      </w:pPr>
    </w:p>
    <w:p w14:paraId="60A8DBA6" w14:textId="48FF5475" w:rsidR="00FB0AB4" w:rsidRDefault="00FB0AB4" w:rsidP="00ED50F2">
      <w:pPr>
        <w:spacing w:line="360" w:lineRule="exact"/>
      </w:pPr>
    </w:p>
    <w:p w14:paraId="0657EE97" w14:textId="7668C169" w:rsidR="00FB0AB4" w:rsidRDefault="00FB0AB4" w:rsidP="00ED50F2">
      <w:pPr>
        <w:spacing w:line="360" w:lineRule="exact"/>
      </w:pPr>
    </w:p>
    <w:p w14:paraId="2BD0DFF1" w14:textId="072BF1B4" w:rsidR="00FB0AB4" w:rsidRDefault="00FB0AB4" w:rsidP="00ED50F2">
      <w:pPr>
        <w:spacing w:line="360" w:lineRule="exact"/>
      </w:pPr>
    </w:p>
    <w:p w14:paraId="3BE42F01" w14:textId="3BEBFE13" w:rsidR="00FB0AB4" w:rsidRDefault="00FB0AB4" w:rsidP="00ED50F2">
      <w:pPr>
        <w:spacing w:line="360" w:lineRule="exact"/>
      </w:pPr>
    </w:p>
    <w:p w14:paraId="677EE808" w14:textId="0A985F8A" w:rsidR="00FB0AB4" w:rsidRDefault="00FB0AB4" w:rsidP="00ED50F2">
      <w:pPr>
        <w:spacing w:line="360" w:lineRule="exact"/>
      </w:pPr>
    </w:p>
    <w:p w14:paraId="1295E270" w14:textId="1B1CAA19" w:rsidR="00FB0AB4" w:rsidRDefault="00FB0AB4" w:rsidP="00ED50F2">
      <w:pPr>
        <w:spacing w:line="360" w:lineRule="exact"/>
      </w:pPr>
    </w:p>
    <w:p w14:paraId="35B63888" w14:textId="2AA37CC5" w:rsidR="00FB0AB4" w:rsidRDefault="00FB0AB4" w:rsidP="00ED50F2">
      <w:pPr>
        <w:spacing w:line="360" w:lineRule="exact"/>
      </w:pPr>
    </w:p>
    <w:p w14:paraId="3A5EAD57" w14:textId="770F679A" w:rsidR="00FB0AB4" w:rsidRPr="00287832" w:rsidRDefault="00F95651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3</w:t>
      </w:r>
      <w:r w:rsidRPr="00E636D7">
        <w:rPr>
          <w:rFonts w:ascii="Times New Roman" w:hAnsi="Times New Roman"/>
          <w:b/>
          <w:sz w:val="22"/>
        </w:rPr>
        <w:t xml:space="preserve"> </w:t>
      </w:r>
      <w:r w:rsidR="00287832">
        <w:rPr>
          <w:rFonts w:ascii="Times New Roman" w:hAnsi="Times New Roman"/>
          <w:b/>
          <w:bCs/>
          <w:kern w:val="0"/>
          <w:sz w:val="22"/>
        </w:rPr>
        <w:t>m</w:t>
      </w:r>
      <w:r w:rsidR="00287832"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="00287832"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="00287832"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 w:rsidR="00287832">
        <w:rPr>
          <w:rFonts w:ascii="Times New Roman" w:hAnsi="Times New Roman"/>
          <w:b/>
          <w:bCs/>
          <w:kern w:val="0"/>
          <w:sz w:val="22"/>
        </w:rPr>
        <w:t>specific depressive symptom (</w:t>
      </w:r>
      <w:r w:rsidR="00287832" w:rsidRPr="00287832">
        <w:rPr>
          <w:rFonts w:ascii="Times New Roman" w:hAnsi="Times New Roman"/>
          <w:b/>
          <w:bCs/>
          <w:kern w:val="0"/>
          <w:sz w:val="22"/>
        </w:rPr>
        <w:t>Asthma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="00287832">
        <w:rPr>
          <w:rFonts w:ascii="Times New Roman" w:hAnsi="Times New Roman"/>
          <w:b/>
          <w:bCs/>
          <w:kern w:val="0"/>
          <w:sz w:val="22"/>
        </w:rPr>
        <w:t>)</w:t>
      </w:r>
      <w:r w:rsidR="00C62AA5">
        <w:rPr>
          <w:rFonts w:ascii="Times New Roman" w:hAnsi="Times New Roman"/>
          <w:b/>
          <w:bCs/>
          <w:kern w:val="0"/>
          <w:sz w:val="22"/>
        </w:rPr>
        <w:t xml:space="preserve"> *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1C1A14" w14:paraId="0DB322B0" w14:textId="77777777" w:rsidTr="00A321E0">
        <w:tc>
          <w:tcPr>
            <w:tcW w:w="2405" w:type="dxa"/>
          </w:tcPr>
          <w:p w14:paraId="539CF629" w14:textId="77777777" w:rsidR="001C1A14" w:rsidRPr="00700BA5" w:rsidRDefault="001C1A14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479C571D" w14:textId="76CA2398" w:rsidR="001C1A14" w:rsidRPr="00BE3F49" w:rsidRDefault="001C1A14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3C6D3AB" w14:textId="43C463D2" w:rsidR="001C1A14" w:rsidRPr="00BE3F49" w:rsidRDefault="001C1A14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1C1A14" w14:paraId="40BFB7B4" w14:textId="77777777" w:rsidTr="00A321E0">
        <w:tc>
          <w:tcPr>
            <w:tcW w:w="2405" w:type="dxa"/>
          </w:tcPr>
          <w:p w14:paraId="08DA5DA7" w14:textId="6A927AA3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3C4779B4" w14:textId="760B9074" w:rsidR="001C1A14" w:rsidRPr="0030148E" w:rsidRDefault="00F66399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13(1.03,1.23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D14C469" w14:textId="1D4CC537" w:rsidR="001C1A14" w:rsidRPr="0030148E" w:rsidRDefault="00F66399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08</w:t>
            </w:r>
          </w:p>
        </w:tc>
      </w:tr>
      <w:tr w:rsidR="001C1A14" w14:paraId="335F5366" w14:textId="77777777" w:rsidTr="00A321E0">
        <w:tc>
          <w:tcPr>
            <w:tcW w:w="2405" w:type="dxa"/>
          </w:tcPr>
          <w:p w14:paraId="15F739C7" w14:textId="1077AA37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48704269" w14:textId="1DDDE497" w:rsidR="001C1A14" w:rsidRPr="0030148E" w:rsidRDefault="00B45EDD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07(0.97,1.19)</w:t>
            </w:r>
          </w:p>
        </w:tc>
        <w:tc>
          <w:tcPr>
            <w:tcW w:w="2766" w:type="dxa"/>
          </w:tcPr>
          <w:p w14:paraId="15B09C0D" w14:textId="5280C745" w:rsidR="001C1A14" w:rsidRPr="0030148E" w:rsidRDefault="00B45EDD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17</w:t>
            </w:r>
          </w:p>
        </w:tc>
      </w:tr>
      <w:tr w:rsidR="001C1A14" w14:paraId="7B2635F1" w14:textId="77777777" w:rsidTr="00A321E0">
        <w:tc>
          <w:tcPr>
            <w:tcW w:w="2405" w:type="dxa"/>
          </w:tcPr>
          <w:p w14:paraId="71F35F03" w14:textId="59C9C224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2090F565" w14:textId="357B2700" w:rsidR="001C1A14" w:rsidRPr="0030148E" w:rsidRDefault="0028421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0(1.03,1.18)</w:t>
            </w:r>
          </w:p>
        </w:tc>
        <w:tc>
          <w:tcPr>
            <w:tcW w:w="2766" w:type="dxa"/>
          </w:tcPr>
          <w:p w14:paraId="7422EE8B" w14:textId="7CCB07C8" w:rsidR="001C1A14" w:rsidRPr="0030148E" w:rsidRDefault="0028421E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0.005</w:t>
            </w:r>
          </w:p>
        </w:tc>
      </w:tr>
      <w:tr w:rsidR="001C1A14" w14:paraId="503B32AE" w14:textId="77777777" w:rsidTr="00A321E0">
        <w:tc>
          <w:tcPr>
            <w:tcW w:w="2405" w:type="dxa"/>
          </w:tcPr>
          <w:p w14:paraId="535B50EB" w14:textId="2C29C7D4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713C2A93" w14:textId="5A6ACDBE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2(1.04,1.20)</w:t>
            </w:r>
          </w:p>
        </w:tc>
        <w:tc>
          <w:tcPr>
            <w:tcW w:w="2766" w:type="dxa"/>
          </w:tcPr>
          <w:p w14:paraId="2C3A3620" w14:textId="305F48D3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3</w:t>
            </w:r>
          </w:p>
        </w:tc>
      </w:tr>
      <w:tr w:rsidR="001C1A14" w14:paraId="578F0790" w14:textId="77777777" w:rsidTr="00A321E0">
        <w:tc>
          <w:tcPr>
            <w:tcW w:w="2405" w:type="dxa"/>
          </w:tcPr>
          <w:p w14:paraId="7E7ED131" w14:textId="59E3E74E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622C4321" w14:textId="3B777D52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0(1.01,1.20)</w:t>
            </w:r>
          </w:p>
        </w:tc>
        <w:tc>
          <w:tcPr>
            <w:tcW w:w="2766" w:type="dxa"/>
          </w:tcPr>
          <w:p w14:paraId="57183AA7" w14:textId="4555B3D5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3</w:t>
            </w:r>
          </w:p>
        </w:tc>
      </w:tr>
      <w:tr w:rsidR="001C1A14" w14:paraId="1CB4FF77" w14:textId="77777777" w:rsidTr="00A321E0">
        <w:tc>
          <w:tcPr>
            <w:tcW w:w="2405" w:type="dxa"/>
          </w:tcPr>
          <w:p w14:paraId="2766FF85" w14:textId="172D8CA1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35656011" w14:textId="392141A7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3(0.92,1.15)</w:t>
            </w:r>
          </w:p>
        </w:tc>
        <w:tc>
          <w:tcPr>
            <w:tcW w:w="2766" w:type="dxa"/>
          </w:tcPr>
          <w:p w14:paraId="0D234259" w14:textId="72B37B1E" w:rsidR="001C1A14" w:rsidRPr="0030148E" w:rsidRDefault="00C97CAC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63</w:t>
            </w:r>
          </w:p>
        </w:tc>
      </w:tr>
      <w:tr w:rsidR="001C1A14" w14:paraId="1DE930D9" w14:textId="77777777" w:rsidTr="00A321E0">
        <w:tc>
          <w:tcPr>
            <w:tcW w:w="2405" w:type="dxa"/>
          </w:tcPr>
          <w:p w14:paraId="2D93E84B" w14:textId="4978C88A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1E435712" w14:textId="4D77C339" w:rsidR="001C1A14" w:rsidRPr="0030148E" w:rsidRDefault="00BE3F49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6(0.96,1.17)</w:t>
            </w:r>
          </w:p>
        </w:tc>
        <w:tc>
          <w:tcPr>
            <w:tcW w:w="2766" w:type="dxa"/>
          </w:tcPr>
          <w:p w14:paraId="18700E81" w14:textId="0071922E" w:rsidR="001C1A14" w:rsidRPr="0030148E" w:rsidRDefault="00BE3F49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26</w:t>
            </w:r>
          </w:p>
        </w:tc>
      </w:tr>
      <w:tr w:rsidR="001C1A14" w14:paraId="450C5B8D" w14:textId="77777777" w:rsidTr="00A321E0">
        <w:tc>
          <w:tcPr>
            <w:tcW w:w="2405" w:type="dxa"/>
          </w:tcPr>
          <w:p w14:paraId="5A6AE0DE" w14:textId="39B23DFC" w:rsidR="001C1A14" w:rsidRDefault="001C1A14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51417D70" w14:textId="20CDD030" w:rsidR="001C1A14" w:rsidRPr="0030148E" w:rsidRDefault="009A1FFE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5(0.90,1.21)</w:t>
            </w:r>
          </w:p>
        </w:tc>
        <w:tc>
          <w:tcPr>
            <w:tcW w:w="2766" w:type="dxa"/>
          </w:tcPr>
          <w:p w14:paraId="587614E4" w14:textId="40010B00" w:rsidR="001C1A14" w:rsidRPr="0030148E" w:rsidRDefault="009A1FF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53</w:t>
            </w:r>
          </w:p>
        </w:tc>
      </w:tr>
      <w:tr w:rsidR="001C1A14" w14:paraId="58938AF2" w14:textId="77777777" w:rsidTr="00A321E0">
        <w:tc>
          <w:tcPr>
            <w:tcW w:w="2405" w:type="dxa"/>
          </w:tcPr>
          <w:p w14:paraId="69CC704A" w14:textId="0600BCF3" w:rsidR="001C1A14" w:rsidRDefault="001C1A14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62FCABCF" w14:textId="3C55A347" w:rsidR="001C1A14" w:rsidRPr="0030148E" w:rsidRDefault="00A321E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95(0.76,1.20)</w:t>
            </w:r>
          </w:p>
        </w:tc>
        <w:tc>
          <w:tcPr>
            <w:tcW w:w="2766" w:type="dxa"/>
          </w:tcPr>
          <w:p w14:paraId="125817BE" w14:textId="5A5CFA61" w:rsidR="001C1A14" w:rsidRPr="0030148E" w:rsidRDefault="00A321E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68</w:t>
            </w:r>
          </w:p>
        </w:tc>
      </w:tr>
    </w:tbl>
    <w:p w14:paraId="7A96FEFE" w14:textId="77777777" w:rsidR="00C62AA5" w:rsidRPr="001F17DC" w:rsidRDefault="00C62AA5" w:rsidP="00C62AA5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5957F37A" w14:textId="1E18FEBB" w:rsidR="00D35D9A" w:rsidRDefault="00C62AA5" w:rsidP="00ED50F2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 w:rsidR="00944FE6">
        <w:rPr>
          <w:rFonts w:ascii="Times New Roman" w:hAnsi="Times New Roman"/>
          <w:color w:val="000000"/>
          <w:kern w:val="0"/>
          <w:sz w:val="22"/>
        </w:rPr>
        <w:t xml:space="preserve"> (</w:t>
      </w:r>
      <w:r w:rsidR="00944FE6" w:rsidRPr="004F5A28">
        <w:rPr>
          <w:rFonts w:ascii="Times New Roman" w:hAnsi="Times New Roman" w:cs="Times New Roman"/>
          <w:sz w:val="22"/>
        </w:rPr>
        <w:t xml:space="preserve">anemia, arthritis, liver conditions, thyroid problems, </w:t>
      </w:r>
      <w:r w:rsidR="00944FE6">
        <w:rPr>
          <w:rFonts w:ascii="Times New Roman" w:hAnsi="Times New Roman" w:cs="Times New Roman" w:hint="eastAsia"/>
          <w:sz w:val="22"/>
        </w:rPr>
        <w:t>c</w:t>
      </w:r>
      <w:r w:rsidR="00944FE6" w:rsidRPr="008300A2">
        <w:rPr>
          <w:rFonts w:ascii="Times New Roman" w:hAnsi="Times New Roman" w:cs="Times New Roman"/>
          <w:sz w:val="22"/>
        </w:rPr>
        <w:t>ardiovascular disease</w:t>
      </w:r>
      <w:r w:rsidR="00944FE6">
        <w:rPr>
          <w:rFonts w:ascii="Times New Roman" w:hAnsi="Times New Roman" w:cs="Times New Roman"/>
          <w:sz w:val="22"/>
        </w:rPr>
        <w:t>,</w:t>
      </w:r>
      <w:r w:rsidR="00944FE6" w:rsidRPr="004F5A28">
        <w:rPr>
          <w:rFonts w:ascii="Times New Roman" w:hAnsi="Times New Roman" w:cs="Times New Roman"/>
          <w:sz w:val="22"/>
        </w:rPr>
        <w:t xml:space="preserve"> hypertension, diabetes, and </w:t>
      </w:r>
      <w:r w:rsidR="00944FE6" w:rsidRPr="008300A2">
        <w:rPr>
          <w:rFonts w:ascii="Times New Roman" w:hAnsi="Times New Roman" w:cs="Times New Roman"/>
          <w:sz w:val="22"/>
        </w:rPr>
        <w:t>dyslipidemia</w:t>
      </w:r>
      <w:r w:rsidR="00944FE6"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764D76C7" w14:textId="14D2B106" w:rsidR="00D35D9A" w:rsidRDefault="00D35D9A" w:rsidP="00ED50F2">
      <w:pPr>
        <w:spacing w:line="360" w:lineRule="exact"/>
      </w:pPr>
    </w:p>
    <w:p w14:paraId="71DDE90D" w14:textId="69428890" w:rsidR="00D35D9A" w:rsidRDefault="00D35D9A" w:rsidP="00ED50F2">
      <w:pPr>
        <w:spacing w:line="360" w:lineRule="exact"/>
      </w:pPr>
    </w:p>
    <w:p w14:paraId="387DEB6F" w14:textId="51BDC31C" w:rsidR="00D35D9A" w:rsidRDefault="00D35D9A" w:rsidP="00ED50F2">
      <w:pPr>
        <w:spacing w:line="360" w:lineRule="exact"/>
      </w:pPr>
    </w:p>
    <w:p w14:paraId="77F2F571" w14:textId="3EBEDBF3" w:rsidR="00D35D9A" w:rsidRDefault="00D35D9A" w:rsidP="00ED50F2">
      <w:pPr>
        <w:spacing w:line="360" w:lineRule="exact"/>
      </w:pPr>
    </w:p>
    <w:p w14:paraId="3B08C255" w14:textId="5A14148A" w:rsidR="00D35D9A" w:rsidRDefault="00D35D9A" w:rsidP="00ED50F2">
      <w:pPr>
        <w:spacing w:line="360" w:lineRule="exact"/>
      </w:pPr>
    </w:p>
    <w:p w14:paraId="4F64CDEB" w14:textId="693C9DC4" w:rsidR="00D35D9A" w:rsidRDefault="00D35D9A" w:rsidP="00ED50F2">
      <w:pPr>
        <w:spacing w:line="360" w:lineRule="exact"/>
      </w:pPr>
    </w:p>
    <w:p w14:paraId="557D4989" w14:textId="427AE4BC" w:rsidR="00D35D9A" w:rsidRDefault="00D35D9A" w:rsidP="00ED50F2">
      <w:pPr>
        <w:spacing w:line="360" w:lineRule="exact"/>
      </w:pPr>
    </w:p>
    <w:p w14:paraId="7FA5E393" w14:textId="1A187218" w:rsidR="00D35D9A" w:rsidRDefault="00D35D9A" w:rsidP="00ED50F2">
      <w:pPr>
        <w:spacing w:line="360" w:lineRule="exact"/>
      </w:pPr>
    </w:p>
    <w:p w14:paraId="36DDC794" w14:textId="753E4FD4" w:rsidR="00D35D9A" w:rsidRDefault="00D35D9A" w:rsidP="00ED50F2">
      <w:pPr>
        <w:spacing w:line="360" w:lineRule="exact"/>
      </w:pPr>
    </w:p>
    <w:p w14:paraId="72897AC3" w14:textId="1F3789B2" w:rsidR="00D35D9A" w:rsidRDefault="00D35D9A" w:rsidP="00ED50F2">
      <w:pPr>
        <w:spacing w:line="360" w:lineRule="exact"/>
      </w:pPr>
    </w:p>
    <w:p w14:paraId="30AA3912" w14:textId="0D5C455A" w:rsidR="00D35D9A" w:rsidRDefault="00D35D9A" w:rsidP="00ED50F2">
      <w:pPr>
        <w:spacing w:line="360" w:lineRule="exact"/>
      </w:pPr>
    </w:p>
    <w:p w14:paraId="27DD510F" w14:textId="707B6B3D" w:rsidR="00D35D9A" w:rsidRDefault="00D35D9A" w:rsidP="00ED50F2">
      <w:pPr>
        <w:spacing w:line="360" w:lineRule="exact"/>
      </w:pPr>
    </w:p>
    <w:p w14:paraId="49CDE53E" w14:textId="7AE04C85" w:rsidR="00D35D9A" w:rsidRDefault="00D35D9A" w:rsidP="00ED50F2">
      <w:pPr>
        <w:spacing w:line="360" w:lineRule="exact"/>
      </w:pPr>
    </w:p>
    <w:p w14:paraId="09E471B9" w14:textId="1BEB6CCC" w:rsidR="00D35D9A" w:rsidRDefault="00D35D9A" w:rsidP="00ED50F2">
      <w:pPr>
        <w:spacing w:line="360" w:lineRule="exact"/>
      </w:pPr>
    </w:p>
    <w:p w14:paraId="31B9967E" w14:textId="37CF2515" w:rsidR="00D35D9A" w:rsidRDefault="00D35D9A" w:rsidP="00ED50F2">
      <w:pPr>
        <w:spacing w:line="360" w:lineRule="exact"/>
      </w:pPr>
    </w:p>
    <w:p w14:paraId="20CE7125" w14:textId="2AD75C1A" w:rsidR="00D35D9A" w:rsidRDefault="00D35D9A" w:rsidP="00ED50F2">
      <w:pPr>
        <w:spacing w:line="360" w:lineRule="exact"/>
      </w:pPr>
    </w:p>
    <w:p w14:paraId="22F52C1C" w14:textId="32A9FFC5" w:rsidR="00D35D9A" w:rsidRDefault="00D35D9A" w:rsidP="00ED50F2">
      <w:pPr>
        <w:spacing w:line="360" w:lineRule="exact"/>
      </w:pPr>
    </w:p>
    <w:p w14:paraId="3EC5FAFD" w14:textId="4C3A8E42" w:rsidR="00D35D9A" w:rsidRDefault="00D35D9A" w:rsidP="00ED50F2">
      <w:pPr>
        <w:spacing w:line="360" w:lineRule="exact"/>
      </w:pPr>
    </w:p>
    <w:p w14:paraId="7D70455A" w14:textId="5721838E" w:rsidR="00D35D9A" w:rsidRDefault="00D35D9A" w:rsidP="00ED50F2">
      <w:pPr>
        <w:spacing w:line="360" w:lineRule="exact"/>
      </w:pPr>
    </w:p>
    <w:p w14:paraId="3BC0D426" w14:textId="6F978F6B" w:rsidR="00D35D9A" w:rsidRDefault="00D35D9A" w:rsidP="00ED50F2">
      <w:pPr>
        <w:spacing w:line="360" w:lineRule="exact"/>
      </w:pPr>
    </w:p>
    <w:p w14:paraId="5911D284" w14:textId="40F6B082" w:rsidR="00D35D9A" w:rsidRPr="00287832" w:rsidRDefault="00D35D9A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4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m (</w:t>
      </w:r>
      <w:r w:rsidRPr="00D35D9A">
        <w:rPr>
          <w:rFonts w:ascii="Times New Roman" w:hAnsi="Times New Roman"/>
          <w:b/>
          <w:bCs/>
          <w:kern w:val="0"/>
          <w:sz w:val="22"/>
        </w:rPr>
        <w:t>Anemia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>
        <w:rPr>
          <w:rFonts w:ascii="Times New Roman" w:hAnsi="Times New Roman"/>
          <w:b/>
          <w:bCs/>
          <w:kern w:val="0"/>
          <w:sz w:val="22"/>
        </w:rPr>
        <w:t>)</w:t>
      </w:r>
    </w:p>
    <w:p w14:paraId="17746176" w14:textId="66CBB0CD" w:rsidR="00D35D9A" w:rsidRPr="00D35D9A" w:rsidRDefault="00D35D9A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A74823" w14:paraId="38874480" w14:textId="77777777" w:rsidTr="00702B92">
        <w:tc>
          <w:tcPr>
            <w:tcW w:w="2405" w:type="dxa"/>
          </w:tcPr>
          <w:p w14:paraId="229A9923" w14:textId="77777777" w:rsidR="00A74823" w:rsidRPr="00700BA5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1FF1A072" w14:textId="77777777" w:rsidR="00A74823" w:rsidRPr="00BE3F49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3A4E8E5" w14:textId="77777777" w:rsidR="00A74823" w:rsidRPr="00BE3F49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A74823" w14:paraId="57070015" w14:textId="77777777" w:rsidTr="00702B92">
        <w:tc>
          <w:tcPr>
            <w:tcW w:w="2405" w:type="dxa"/>
          </w:tcPr>
          <w:p w14:paraId="385BBBE4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3243E80E" w14:textId="4811BF66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13(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22A2CD6" w14:textId="73DCCC76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</w:tr>
      <w:tr w:rsidR="00A74823" w14:paraId="27500C69" w14:textId="77777777" w:rsidTr="00702B92">
        <w:tc>
          <w:tcPr>
            <w:tcW w:w="2405" w:type="dxa"/>
          </w:tcPr>
          <w:p w14:paraId="429B06A9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505B63DA" w14:textId="32160410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7,1.19)</w:t>
            </w:r>
          </w:p>
        </w:tc>
        <w:tc>
          <w:tcPr>
            <w:tcW w:w="2766" w:type="dxa"/>
          </w:tcPr>
          <w:p w14:paraId="5D126F98" w14:textId="4238AB7F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</w:tr>
      <w:tr w:rsidR="00A74823" w14:paraId="3F5E02DE" w14:textId="77777777" w:rsidTr="00702B92">
        <w:tc>
          <w:tcPr>
            <w:tcW w:w="2405" w:type="dxa"/>
          </w:tcPr>
          <w:p w14:paraId="44F8EB17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1C5FAE1F" w14:textId="40CBF455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1DA789CB" w14:textId="40E72088" w:rsidR="00A74823" w:rsidRPr="0030148E" w:rsidRDefault="00A74823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0.0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</w:tr>
      <w:tr w:rsidR="00A74823" w14:paraId="3566A63A" w14:textId="77777777" w:rsidTr="00702B92">
        <w:tc>
          <w:tcPr>
            <w:tcW w:w="2405" w:type="dxa"/>
          </w:tcPr>
          <w:p w14:paraId="14A0DB7D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7A10FFE8" w14:textId="5B7063AA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4,1.20)</w:t>
            </w:r>
          </w:p>
        </w:tc>
        <w:tc>
          <w:tcPr>
            <w:tcW w:w="2766" w:type="dxa"/>
          </w:tcPr>
          <w:p w14:paraId="79365BA4" w14:textId="77777777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3</w:t>
            </w:r>
          </w:p>
        </w:tc>
      </w:tr>
      <w:tr w:rsidR="00A74823" w14:paraId="35D0AF28" w14:textId="77777777" w:rsidTr="00702B92">
        <w:tc>
          <w:tcPr>
            <w:tcW w:w="2405" w:type="dxa"/>
          </w:tcPr>
          <w:p w14:paraId="3E03DE74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3579EABF" w14:textId="42788B96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12F7CBA" w14:textId="19749803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A74823" w14:paraId="1838DBD5" w14:textId="77777777" w:rsidTr="00702B92">
        <w:tc>
          <w:tcPr>
            <w:tcW w:w="2405" w:type="dxa"/>
          </w:tcPr>
          <w:p w14:paraId="21DC653A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1F2437CA" w14:textId="0649E8D8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1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B7D126E" w14:textId="1EE30C96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50</w:t>
            </w:r>
          </w:p>
        </w:tc>
      </w:tr>
      <w:tr w:rsidR="00A74823" w14:paraId="01A1E995" w14:textId="77777777" w:rsidTr="00702B92">
        <w:tc>
          <w:tcPr>
            <w:tcW w:w="2405" w:type="dxa"/>
          </w:tcPr>
          <w:p w14:paraId="585633FF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7E15B19F" w14:textId="055FEE68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6(0.9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17)</w:t>
            </w:r>
          </w:p>
        </w:tc>
        <w:tc>
          <w:tcPr>
            <w:tcW w:w="2766" w:type="dxa"/>
          </w:tcPr>
          <w:p w14:paraId="214C27DC" w14:textId="14C53091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8</w:t>
            </w:r>
          </w:p>
        </w:tc>
      </w:tr>
      <w:tr w:rsidR="00A74823" w14:paraId="45068CA6" w14:textId="77777777" w:rsidTr="00702B92">
        <w:tc>
          <w:tcPr>
            <w:tcW w:w="2405" w:type="dxa"/>
          </w:tcPr>
          <w:p w14:paraId="3B8AB79F" w14:textId="77777777" w:rsidR="00A74823" w:rsidRDefault="00A74823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53B314F8" w14:textId="6055FD62" w:rsidR="00A74823" w:rsidRPr="0030148E" w:rsidRDefault="00A74823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89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18385AF8" w14:textId="23F88A1A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72</w:t>
            </w:r>
          </w:p>
        </w:tc>
      </w:tr>
      <w:tr w:rsidR="00A74823" w14:paraId="07327382" w14:textId="77777777" w:rsidTr="00702B92">
        <w:tc>
          <w:tcPr>
            <w:tcW w:w="2405" w:type="dxa"/>
          </w:tcPr>
          <w:p w14:paraId="274E8AC2" w14:textId="77777777" w:rsidR="00A74823" w:rsidRDefault="00A74823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0B2DEEC6" w14:textId="292A1FAA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6,1.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C2DE18A" w14:textId="31B3BBA6" w:rsidR="00A74823" w:rsidRPr="0030148E" w:rsidRDefault="00A74823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6</w:t>
            </w:r>
            <w:r w:rsidR="00060E32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</w:tr>
    </w:tbl>
    <w:p w14:paraId="58D303F6" w14:textId="77777777" w:rsidR="002538CF" w:rsidRPr="001F17DC" w:rsidRDefault="002538CF" w:rsidP="002538CF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324BE37D" w14:textId="2519A439" w:rsidR="002538CF" w:rsidRDefault="002538CF" w:rsidP="002538CF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Pr="004F5A28">
        <w:rPr>
          <w:rFonts w:ascii="Times New Roman" w:hAnsi="Times New Roman" w:cs="Times New Roman"/>
          <w:sz w:val="22"/>
        </w:rPr>
        <w:t xml:space="preserve">asthma, arthritis, liver conditions, thyroid problems,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hypertension, diabetes, and </w:t>
      </w:r>
      <w:r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2F4A8682" w14:textId="5917017E" w:rsidR="00D35D9A" w:rsidRPr="002538CF" w:rsidRDefault="00D35D9A" w:rsidP="00ED50F2">
      <w:pPr>
        <w:spacing w:line="360" w:lineRule="exact"/>
      </w:pPr>
    </w:p>
    <w:p w14:paraId="62A11790" w14:textId="612B5C0A" w:rsidR="00D35D9A" w:rsidRDefault="00D35D9A" w:rsidP="00ED50F2">
      <w:pPr>
        <w:spacing w:line="360" w:lineRule="exact"/>
      </w:pPr>
    </w:p>
    <w:p w14:paraId="5776D116" w14:textId="04401096" w:rsidR="00D31BD3" w:rsidRDefault="00D31BD3" w:rsidP="00ED50F2">
      <w:pPr>
        <w:spacing w:line="360" w:lineRule="exact"/>
      </w:pPr>
    </w:p>
    <w:p w14:paraId="28C90AEF" w14:textId="43B52E64" w:rsidR="00D31BD3" w:rsidRDefault="00D31BD3" w:rsidP="00ED50F2">
      <w:pPr>
        <w:spacing w:line="360" w:lineRule="exact"/>
      </w:pPr>
    </w:p>
    <w:p w14:paraId="18C19BAE" w14:textId="567E2485" w:rsidR="00D31BD3" w:rsidRDefault="00D31BD3" w:rsidP="00ED50F2">
      <w:pPr>
        <w:spacing w:line="360" w:lineRule="exact"/>
      </w:pPr>
    </w:p>
    <w:p w14:paraId="404BF901" w14:textId="3D9C6A6A" w:rsidR="00D31BD3" w:rsidRDefault="00D31BD3" w:rsidP="00ED50F2">
      <w:pPr>
        <w:spacing w:line="360" w:lineRule="exact"/>
      </w:pPr>
    </w:p>
    <w:p w14:paraId="34AB3030" w14:textId="26646673" w:rsidR="00D31BD3" w:rsidRDefault="00D31BD3" w:rsidP="00ED50F2">
      <w:pPr>
        <w:spacing w:line="360" w:lineRule="exact"/>
      </w:pPr>
    </w:p>
    <w:p w14:paraId="74BB086A" w14:textId="463EC504" w:rsidR="00D31BD3" w:rsidRDefault="00D31BD3" w:rsidP="00ED50F2">
      <w:pPr>
        <w:spacing w:line="360" w:lineRule="exact"/>
      </w:pPr>
    </w:p>
    <w:p w14:paraId="711903B1" w14:textId="67AF83F3" w:rsidR="00D31BD3" w:rsidRDefault="00D31BD3" w:rsidP="00ED50F2">
      <w:pPr>
        <w:spacing w:line="360" w:lineRule="exact"/>
      </w:pPr>
    </w:p>
    <w:p w14:paraId="5365FBC9" w14:textId="0A792730" w:rsidR="00D31BD3" w:rsidRDefault="00D31BD3" w:rsidP="00ED50F2">
      <w:pPr>
        <w:spacing w:line="360" w:lineRule="exact"/>
      </w:pPr>
    </w:p>
    <w:p w14:paraId="64E115C1" w14:textId="2A0C8B98" w:rsidR="00D31BD3" w:rsidRDefault="00D31BD3" w:rsidP="00ED50F2">
      <w:pPr>
        <w:spacing w:line="360" w:lineRule="exact"/>
      </w:pPr>
    </w:p>
    <w:p w14:paraId="3E541113" w14:textId="3A1FCAFD" w:rsidR="00D31BD3" w:rsidRDefault="00D31BD3" w:rsidP="00ED50F2">
      <w:pPr>
        <w:spacing w:line="360" w:lineRule="exact"/>
      </w:pPr>
    </w:p>
    <w:p w14:paraId="70BB1184" w14:textId="539BEB57" w:rsidR="00D31BD3" w:rsidRDefault="00D31BD3" w:rsidP="00ED50F2">
      <w:pPr>
        <w:spacing w:line="360" w:lineRule="exact"/>
      </w:pPr>
    </w:p>
    <w:p w14:paraId="1FA04226" w14:textId="6216619A" w:rsidR="00D31BD3" w:rsidRDefault="00D31BD3" w:rsidP="00ED50F2">
      <w:pPr>
        <w:spacing w:line="360" w:lineRule="exact"/>
      </w:pPr>
    </w:p>
    <w:p w14:paraId="0FAB3AD2" w14:textId="36FC5704" w:rsidR="00D31BD3" w:rsidRDefault="00D31BD3" w:rsidP="00ED50F2">
      <w:pPr>
        <w:spacing w:line="360" w:lineRule="exact"/>
      </w:pPr>
    </w:p>
    <w:p w14:paraId="09A30E4C" w14:textId="4F6824EB" w:rsidR="00D31BD3" w:rsidRDefault="00D31BD3" w:rsidP="00ED50F2">
      <w:pPr>
        <w:spacing w:line="360" w:lineRule="exact"/>
      </w:pPr>
    </w:p>
    <w:p w14:paraId="695D24C2" w14:textId="35581B11" w:rsidR="00D31BD3" w:rsidRDefault="00D31BD3" w:rsidP="00ED50F2">
      <w:pPr>
        <w:spacing w:line="360" w:lineRule="exact"/>
      </w:pPr>
    </w:p>
    <w:p w14:paraId="101326EE" w14:textId="49C94470" w:rsidR="00D31BD3" w:rsidRDefault="00D31BD3" w:rsidP="00ED50F2">
      <w:pPr>
        <w:spacing w:line="360" w:lineRule="exact"/>
      </w:pPr>
    </w:p>
    <w:p w14:paraId="49535D92" w14:textId="1E397E90" w:rsidR="00D31BD3" w:rsidRDefault="00D31BD3" w:rsidP="00ED50F2">
      <w:pPr>
        <w:spacing w:line="360" w:lineRule="exact"/>
      </w:pPr>
    </w:p>
    <w:p w14:paraId="09728DA6" w14:textId="52066B79" w:rsidR="00D31BD3" w:rsidRPr="00287832" w:rsidRDefault="00D31BD3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5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D31BD3">
        <w:rPr>
          <w:rFonts w:ascii="Times New Roman" w:hAnsi="Times New Roman"/>
          <w:b/>
          <w:sz w:val="22"/>
        </w:rPr>
        <w:t>m (Arthritis</w:t>
      </w:r>
      <w:r w:rsidR="000764C5">
        <w:rPr>
          <w:rFonts w:ascii="Times New Roman" w:hAnsi="Times New Roman"/>
          <w:b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D31BD3">
        <w:rPr>
          <w:rFonts w:ascii="Times New Roman" w:hAnsi="Times New Roman"/>
          <w:b/>
          <w:sz w:val="22"/>
        </w:rPr>
        <w:t>)</w:t>
      </w:r>
    </w:p>
    <w:p w14:paraId="2DDD7764" w14:textId="243A0841" w:rsidR="00D31BD3" w:rsidRPr="00D31BD3" w:rsidRDefault="00D31BD3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B16C82" w14:paraId="35A92D16" w14:textId="77777777" w:rsidTr="00702B92">
        <w:tc>
          <w:tcPr>
            <w:tcW w:w="2405" w:type="dxa"/>
          </w:tcPr>
          <w:p w14:paraId="39043D9A" w14:textId="77777777" w:rsidR="00B16C82" w:rsidRPr="00700BA5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72BC082C" w14:textId="77777777" w:rsidR="00B16C82" w:rsidRPr="00BE3F49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29267E9" w14:textId="77777777" w:rsidR="00B16C82" w:rsidRPr="00BE3F49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B16C82" w14:paraId="7AF40B1F" w14:textId="77777777" w:rsidTr="00702B92">
        <w:tc>
          <w:tcPr>
            <w:tcW w:w="2405" w:type="dxa"/>
          </w:tcPr>
          <w:p w14:paraId="36337DDC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707024BB" w14:textId="1E782278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1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93E0289" w14:textId="036731FE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</w:tr>
      <w:tr w:rsidR="00B16C82" w14:paraId="44913B9B" w14:textId="77777777" w:rsidTr="00702B92">
        <w:tc>
          <w:tcPr>
            <w:tcW w:w="2405" w:type="dxa"/>
          </w:tcPr>
          <w:p w14:paraId="7F5B9DCB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78C1668F" w14:textId="052BAB5C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2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E8878DB" w14:textId="5AE0087A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24</w:t>
            </w:r>
          </w:p>
        </w:tc>
      </w:tr>
      <w:tr w:rsidR="00B16C82" w14:paraId="0B72E099" w14:textId="77777777" w:rsidTr="00702B92">
        <w:tc>
          <w:tcPr>
            <w:tcW w:w="2405" w:type="dxa"/>
          </w:tcPr>
          <w:p w14:paraId="12A87F2E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6523C154" w14:textId="00F35E8B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2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7BCA782" w14:textId="77777777" w:rsidR="00B16C82" w:rsidRPr="0030148E" w:rsidRDefault="00B16C82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</w:tr>
      <w:tr w:rsidR="00B16C82" w14:paraId="00FCDC9A" w14:textId="77777777" w:rsidTr="00702B92">
        <w:tc>
          <w:tcPr>
            <w:tcW w:w="2405" w:type="dxa"/>
          </w:tcPr>
          <w:p w14:paraId="511F142A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30556D25" w14:textId="6971C1F9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848EEC5" w14:textId="38DE60C8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</w:tr>
      <w:tr w:rsidR="00B16C82" w14:paraId="47A9AFFB" w14:textId="77777777" w:rsidTr="00702B92">
        <w:tc>
          <w:tcPr>
            <w:tcW w:w="2405" w:type="dxa"/>
          </w:tcPr>
          <w:p w14:paraId="7FA7BC09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60E59909" w14:textId="4793196D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32CC5B6" w14:textId="3D8E23E2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757E9D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</w:tr>
      <w:tr w:rsidR="00B16C82" w14:paraId="230569EC" w14:textId="77777777" w:rsidTr="00702B92">
        <w:tc>
          <w:tcPr>
            <w:tcW w:w="2405" w:type="dxa"/>
          </w:tcPr>
          <w:p w14:paraId="53D11A5B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17ECFDA9" w14:textId="3F7B44E0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F0256D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F0256D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1</w:t>
            </w:r>
            <w:r w:rsidR="00F0256D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9CC05BF" w14:textId="762F2697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F0256D">
              <w:rPr>
                <w:rFonts w:ascii="Times New Roman" w:eastAsia="宋体" w:hAnsi="Times New Roman"/>
                <w:kern w:val="0"/>
                <w:sz w:val="22"/>
              </w:rPr>
              <w:t>78</w:t>
            </w:r>
          </w:p>
        </w:tc>
      </w:tr>
      <w:tr w:rsidR="00B16C82" w14:paraId="271FBB9E" w14:textId="77777777" w:rsidTr="00702B92">
        <w:tc>
          <w:tcPr>
            <w:tcW w:w="2405" w:type="dxa"/>
          </w:tcPr>
          <w:p w14:paraId="21BD4E30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766D5DE7" w14:textId="5DE9195F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20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CB85848" w14:textId="73AC0D7E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1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</w:tr>
      <w:tr w:rsidR="00B16C82" w14:paraId="1D69489A" w14:textId="77777777" w:rsidTr="00702B92">
        <w:tc>
          <w:tcPr>
            <w:tcW w:w="2405" w:type="dxa"/>
          </w:tcPr>
          <w:p w14:paraId="076D60BD" w14:textId="77777777" w:rsidR="00B16C82" w:rsidRDefault="00B16C8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0A24D8F4" w14:textId="57C69C91" w:rsidR="00B16C82" w:rsidRPr="0030148E" w:rsidRDefault="00C64E31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0</w:t>
            </w:r>
            <w:r w:rsidR="00B16C82"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B16C82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="00B16C82"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B16C82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="00B16C82"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2A3B526" w14:textId="61324353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95</w:t>
            </w:r>
          </w:p>
        </w:tc>
      </w:tr>
      <w:tr w:rsidR="00B16C82" w14:paraId="7A57B659" w14:textId="77777777" w:rsidTr="00702B92">
        <w:tc>
          <w:tcPr>
            <w:tcW w:w="2405" w:type="dxa"/>
          </w:tcPr>
          <w:p w14:paraId="6B12EE98" w14:textId="77777777" w:rsidR="00B16C82" w:rsidRDefault="00B16C82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50583554" w14:textId="6C2A90E8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22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302B7F2" w14:textId="3F6396B5" w:rsidR="00B16C82" w:rsidRPr="0030148E" w:rsidRDefault="00B16C8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C64E31">
              <w:rPr>
                <w:rFonts w:ascii="Times New Roman" w:eastAsia="宋体" w:hAnsi="Times New Roman"/>
                <w:kern w:val="0"/>
                <w:sz w:val="22"/>
              </w:rPr>
              <w:t>70</w:t>
            </w:r>
          </w:p>
        </w:tc>
      </w:tr>
    </w:tbl>
    <w:p w14:paraId="7E0C3DCA" w14:textId="77777777" w:rsidR="00F94E8C" w:rsidRPr="001F17DC" w:rsidRDefault="00F94E8C" w:rsidP="00F94E8C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36AB5D81" w14:textId="3F16D8A0" w:rsidR="00F94E8C" w:rsidRDefault="00F94E8C" w:rsidP="00F94E8C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Pr="004F5A28">
        <w:rPr>
          <w:rFonts w:ascii="Times New Roman" w:hAnsi="Times New Roman" w:cs="Times New Roman"/>
          <w:sz w:val="22"/>
        </w:rPr>
        <w:t>asthma,</w:t>
      </w:r>
      <w:r w:rsidR="006A75B0">
        <w:rPr>
          <w:rFonts w:ascii="Times New Roman" w:hAnsi="Times New Roman" w:cs="Times New Roman"/>
          <w:sz w:val="22"/>
        </w:rPr>
        <w:t xml:space="preserve"> </w:t>
      </w:r>
      <w:r w:rsidR="006A75B0" w:rsidRPr="004F5A28">
        <w:rPr>
          <w:rFonts w:ascii="Times New Roman" w:hAnsi="Times New Roman" w:cs="Times New Roman"/>
          <w:sz w:val="22"/>
        </w:rPr>
        <w:t>anemia</w:t>
      </w:r>
      <w:r w:rsidR="002A06E9"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liver conditions, thyroid problems,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hypertension, diabetes, and </w:t>
      </w:r>
      <w:r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615B5FAE" w14:textId="004BDB8B" w:rsidR="00D31BD3" w:rsidRPr="00F94E8C" w:rsidRDefault="00D31BD3" w:rsidP="00ED50F2">
      <w:pPr>
        <w:spacing w:line="360" w:lineRule="exact"/>
      </w:pPr>
    </w:p>
    <w:p w14:paraId="79321FA9" w14:textId="12F59122" w:rsidR="004E4432" w:rsidRDefault="004E4432" w:rsidP="00ED50F2">
      <w:pPr>
        <w:spacing w:line="360" w:lineRule="exact"/>
      </w:pPr>
    </w:p>
    <w:p w14:paraId="71CD7514" w14:textId="72117527" w:rsidR="004E4432" w:rsidRDefault="004E4432" w:rsidP="00ED50F2">
      <w:pPr>
        <w:spacing w:line="360" w:lineRule="exact"/>
      </w:pPr>
    </w:p>
    <w:p w14:paraId="22C840CC" w14:textId="776A8DAD" w:rsidR="004E4432" w:rsidRDefault="004E4432" w:rsidP="00ED50F2">
      <w:pPr>
        <w:spacing w:line="360" w:lineRule="exact"/>
      </w:pPr>
    </w:p>
    <w:p w14:paraId="4DCA0F32" w14:textId="5BB5D9FD" w:rsidR="004E4432" w:rsidRDefault="004E4432" w:rsidP="00ED50F2">
      <w:pPr>
        <w:spacing w:line="360" w:lineRule="exact"/>
      </w:pPr>
    </w:p>
    <w:p w14:paraId="6A789D2B" w14:textId="303267CB" w:rsidR="004E4432" w:rsidRDefault="004E4432" w:rsidP="00ED50F2">
      <w:pPr>
        <w:spacing w:line="360" w:lineRule="exact"/>
      </w:pPr>
    </w:p>
    <w:p w14:paraId="18C4A32D" w14:textId="4AB4B350" w:rsidR="004E4432" w:rsidRDefault="004E4432" w:rsidP="00ED50F2">
      <w:pPr>
        <w:spacing w:line="360" w:lineRule="exact"/>
      </w:pPr>
    </w:p>
    <w:p w14:paraId="114FE639" w14:textId="413FCA3C" w:rsidR="004E4432" w:rsidRDefault="004E4432" w:rsidP="00ED50F2">
      <w:pPr>
        <w:spacing w:line="360" w:lineRule="exact"/>
      </w:pPr>
    </w:p>
    <w:p w14:paraId="473E3C1C" w14:textId="3994CF9F" w:rsidR="004E4432" w:rsidRDefault="004E4432" w:rsidP="00ED50F2">
      <w:pPr>
        <w:spacing w:line="360" w:lineRule="exact"/>
      </w:pPr>
    </w:p>
    <w:p w14:paraId="1CEDCB40" w14:textId="699B0A79" w:rsidR="004E4432" w:rsidRDefault="004E4432" w:rsidP="00ED50F2">
      <w:pPr>
        <w:spacing w:line="360" w:lineRule="exact"/>
      </w:pPr>
    </w:p>
    <w:p w14:paraId="7BEDB4F2" w14:textId="6943A4D1" w:rsidR="004E4432" w:rsidRDefault="004E4432" w:rsidP="00ED50F2">
      <w:pPr>
        <w:spacing w:line="360" w:lineRule="exact"/>
      </w:pPr>
    </w:p>
    <w:p w14:paraId="6316DE55" w14:textId="7F5C5F1B" w:rsidR="004E4432" w:rsidRDefault="004E4432" w:rsidP="00ED50F2">
      <w:pPr>
        <w:spacing w:line="360" w:lineRule="exact"/>
      </w:pPr>
    </w:p>
    <w:p w14:paraId="15B99528" w14:textId="0B9BED3C" w:rsidR="004E4432" w:rsidRDefault="004E4432" w:rsidP="00ED50F2">
      <w:pPr>
        <w:spacing w:line="360" w:lineRule="exact"/>
      </w:pPr>
    </w:p>
    <w:p w14:paraId="77E8D822" w14:textId="3AB8792D" w:rsidR="004E4432" w:rsidRDefault="004E4432" w:rsidP="00ED50F2">
      <w:pPr>
        <w:spacing w:line="360" w:lineRule="exact"/>
      </w:pPr>
    </w:p>
    <w:p w14:paraId="520D91AE" w14:textId="6D9AB459" w:rsidR="004E4432" w:rsidRDefault="004E4432" w:rsidP="00ED50F2">
      <w:pPr>
        <w:spacing w:line="360" w:lineRule="exact"/>
      </w:pPr>
    </w:p>
    <w:p w14:paraId="6305A900" w14:textId="6B3149C7" w:rsidR="004E4432" w:rsidRDefault="004E4432" w:rsidP="00ED50F2">
      <w:pPr>
        <w:spacing w:line="360" w:lineRule="exact"/>
      </w:pPr>
    </w:p>
    <w:p w14:paraId="5CE83CE5" w14:textId="547502B8" w:rsidR="004E4432" w:rsidRDefault="004E4432" w:rsidP="00ED50F2">
      <w:pPr>
        <w:spacing w:line="360" w:lineRule="exact"/>
      </w:pPr>
    </w:p>
    <w:p w14:paraId="27F62B68" w14:textId="29EBF11A" w:rsidR="004E4432" w:rsidRDefault="004E4432" w:rsidP="00ED50F2">
      <w:pPr>
        <w:spacing w:line="360" w:lineRule="exact"/>
      </w:pPr>
    </w:p>
    <w:p w14:paraId="5B8D2E63" w14:textId="523971CB" w:rsidR="004E4432" w:rsidRDefault="004E4432" w:rsidP="00ED50F2">
      <w:pPr>
        <w:spacing w:line="360" w:lineRule="exact"/>
      </w:pPr>
    </w:p>
    <w:p w14:paraId="27D91338" w14:textId="73E220A5" w:rsidR="004E4432" w:rsidRPr="00287832" w:rsidRDefault="004E4432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6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D31BD3">
        <w:rPr>
          <w:rFonts w:ascii="Times New Roman" w:hAnsi="Times New Roman"/>
          <w:b/>
          <w:sz w:val="22"/>
        </w:rPr>
        <w:t>m (</w:t>
      </w:r>
      <w:r w:rsidRPr="002900D9">
        <w:rPr>
          <w:rFonts w:ascii="Times New Roman" w:hAnsi="Times New Roman"/>
          <w:b/>
          <w:bCs/>
          <w:kern w:val="0"/>
          <w:sz w:val="22"/>
        </w:rPr>
        <w:t xml:space="preserve">Liver </w:t>
      </w:r>
      <w:r w:rsidR="000764C5">
        <w:rPr>
          <w:rFonts w:ascii="Times New Roman" w:hAnsi="Times New Roman"/>
          <w:b/>
          <w:bCs/>
          <w:kern w:val="0"/>
          <w:sz w:val="22"/>
        </w:rPr>
        <w:t>c</w:t>
      </w:r>
      <w:r w:rsidRPr="002900D9">
        <w:rPr>
          <w:rFonts w:ascii="Times New Roman" w:hAnsi="Times New Roman"/>
          <w:b/>
          <w:bCs/>
          <w:kern w:val="0"/>
          <w:sz w:val="22"/>
        </w:rPr>
        <w:t>ondition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4DC32675" w14:textId="77777777" w:rsidR="004E4432" w:rsidRPr="00D31BD3" w:rsidRDefault="004E4432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4E4432" w14:paraId="36A9E06B" w14:textId="77777777" w:rsidTr="00702B92">
        <w:tc>
          <w:tcPr>
            <w:tcW w:w="2405" w:type="dxa"/>
          </w:tcPr>
          <w:p w14:paraId="52A72B8C" w14:textId="77777777" w:rsidR="004E4432" w:rsidRPr="00700BA5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723E79EA" w14:textId="77777777" w:rsidR="004E4432" w:rsidRPr="00BE3F49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1D800F7" w14:textId="77777777" w:rsidR="004E4432" w:rsidRPr="00BE3F49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4E4432" w14:paraId="4047E8EA" w14:textId="77777777" w:rsidTr="00702B92">
        <w:tc>
          <w:tcPr>
            <w:tcW w:w="2405" w:type="dxa"/>
          </w:tcPr>
          <w:p w14:paraId="2E1336CC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322A065A" w14:textId="0E9B5946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473F4A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 w:rsidR="00473F4A">
              <w:rPr>
                <w:rFonts w:ascii="Times New Roman" w:eastAsia="宋体" w:hAnsi="Times New Roman"/>
                <w:kern w:val="0"/>
                <w:sz w:val="22"/>
              </w:rPr>
              <w:t>03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1428729" w14:textId="4AEBFDF5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 w:rsidR="00473F4A">
              <w:rPr>
                <w:rFonts w:ascii="Times New Roman" w:eastAsia="宋体" w:hAnsi="Times New Roman"/>
                <w:kern w:val="0"/>
                <w:sz w:val="22"/>
              </w:rPr>
              <w:t>08</w:t>
            </w:r>
          </w:p>
        </w:tc>
      </w:tr>
      <w:tr w:rsidR="004E4432" w14:paraId="755E698F" w14:textId="77777777" w:rsidTr="00702B92">
        <w:tc>
          <w:tcPr>
            <w:tcW w:w="2405" w:type="dxa"/>
          </w:tcPr>
          <w:p w14:paraId="21BF3B9E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405ED160" w14:textId="5DEC223B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10931377" w14:textId="67D11CF9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6</w:t>
            </w:r>
          </w:p>
        </w:tc>
      </w:tr>
      <w:tr w:rsidR="004E4432" w14:paraId="1AFA5836" w14:textId="77777777" w:rsidTr="00702B92">
        <w:tc>
          <w:tcPr>
            <w:tcW w:w="2405" w:type="dxa"/>
          </w:tcPr>
          <w:p w14:paraId="42048F08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43EFF7F4" w14:textId="2D31F9F0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8082182" w14:textId="77777777" w:rsidR="004E4432" w:rsidRPr="0030148E" w:rsidRDefault="004E4432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</w:tr>
      <w:tr w:rsidR="004E4432" w14:paraId="5FDB21D5" w14:textId="77777777" w:rsidTr="00702B92">
        <w:tc>
          <w:tcPr>
            <w:tcW w:w="2405" w:type="dxa"/>
          </w:tcPr>
          <w:p w14:paraId="1116DD3F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35327442" w14:textId="58EA8075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2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BA2CE8F" w14:textId="6A39A586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</w:tr>
      <w:tr w:rsidR="004E4432" w14:paraId="02ADA4BF" w14:textId="77777777" w:rsidTr="00702B92">
        <w:tc>
          <w:tcPr>
            <w:tcW w:w="2405" w:type="dxa"/>
          </w:tcPr>
          <w:p w14:paraId="74ADD925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4C704871" w14:textId="1908BCFF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0A97F564" w14:textId="6ADF7D9A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3</w:t>
            </w:r>
          </w:p>
        </w:tc>
      </w:tr>
      <w:tr w:rsidR="004E4432" w14:paraId="5B4F8EC4" w14:textId="77777777" w:rsidTr="00702B92">
        <w:tc>
          <w:tcPr>
            <w:tcW w:w="2405" w:type="dxa"/>
          </w:tcPr>
          <w:p w14:paraId="5A95D554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4125DC39" w14:textId="662D9FA1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1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47E45FB" w14:textId="6FE39F9A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59</w:t>
            </w:r>
          </w:p>
        </w:tc>
      </w:tr>
      <w:tr w:rsidR="004E4432" w14:paraId="14487CCF" w14:textId="77777777" w:rsidTr="00702B92">
        <w:tc>
          <w:tcPr>
            <w:tcW w:w="2405" w:type="dxa"/>
          </w:tcPr>
          <w:p w14:paraId="1624D437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1DEE01BF" w14:textId="11A4A65E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EC5C5F7" w14:textId="2ECF3049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9</w:t>
            </w:r>
          </w:p>
        </w:tc>
      </w:tr>
      <w:tr w:rsidR="004E4432" w14:paraId="0A932A28" w14:textId="77777777" w:rsidTr="00702B92">
        <w:tc>
          <w:tcPr>
            <w:tcW w:w="2405" w:type="dxa"/>
          </w:tcPr>
          <w:p w14:paraId="3BE8D024" w14:textId="77777777" w:rsidR="004E4432" w:rsidRDefault="004E4432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6D85BEBB" w14:textId="18F16175" w:rsidR="004E4432" w:rsidRPr="0030148E" w:rsidRDefault="004E4432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3EF2FAFA" w14:textId="2333681C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83</w:t>
            </w:r>
          </w:p>
        </w:tc>
      </w:tr>
      <w:tr w:rsidR="004E4432" w14:paraId="0DD9BA93" w14:textId="77777777" w:rsidTr="00702B92">
        <w:tc>
          <w:tcPr>
            <w:tcW w:w="2405" w:type="dxa"/>
          </w:tcPr>
          <w:p w14:paraId="4AC4F222" w14:textId="77777777" w:rsidR="004E4432" w:rsidRDefault="004E4432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0089E5A3" w14:textId="4B344A67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53B452D" w14:textId="059840FF" w:rsidR="004E4432" w:rsidRPr="0030148E" w:rsidRDefault="004E4432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="00E52BAB">
              <w:rPr>
                <w:rFonts w:ascii="Times New Roman" w:eastAsia="宋体" w:hAnsi="Times New Roman"/>
                <w:kern w:val="0"/>
                <w:sz w:val="22"/>
              </w:rPr>
              <w:t>4</w:t>
            </w:r>
          </w:p>
        </w:tc>
      </w:tr>
    </w:tbl>
    <w:p w14:paraId="185CE13F" w14:textId="77777777" w:rsidR="001C3A02" w:rsidRPr="001F17DC" w:rsidRDefault="001C3A02" w:rsidP="001C3A02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3E39DF0A" w14:textId="7A073714" w:rsidR="001C3A02" w:rsidRDefault="001C3A02" w:rsidP="001C3A02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="00A75890" w:rsidRPr="004F5A28">
        <w:rPr>
          <w:rFonts w:ascii="Times New Roman" w:hAnsi="Times New Roman" w:cs="Times New Roman"/>
          <w:sz w:val="22"/>
        </w:rPr>
        <w:t>asthma, anemia, arthritis,</w:t>
      </w:r>
      <w:r w:rsidRPr="004F5A28">
        <w:rPr>
          <w:rFonts w:ascii="Times New Roman" w:hAnsi="Times New Roman" w:cs="Times New Roman"/>
          <w:sz w:val="22"/>
        </w:rPr>
        <w:t xml:space="preserve"> thyroid problems,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hypertension, diabetes, and </w:t>
      </w:r>
      <w:r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74D75591" w14:textId="77777777" w:rsidR="004E4432" w:rsidRPr="001C3A02" w:rsidRDefault="004E4432" w:rsidP="00ED50F2">
      <w:pPr>
        <w:spacing w:line="360" w:lineRule="exact"/>
      </w:pPr>
    </w:p>
    <w:p w14:paraId="74D1338B" w14:textId="18B353E9" w:rsidR="004E4432" w:rsidRDefault="004E4432" w:rsidP="00ED50F2">
      <w:pPr>
        <w:spacing w:line="360" w:lineRule="exact"/>
      </w:pPr>
    </w:p>
    <w:p w14:paraId="32A6C13A" w14:textId="424F8EA9" w:rsidR="004E4432" w:rsidRDefault="004E4432" w:rsidP="00ED50F2">
      <w:pPr>
        <w:spacing w:line="360" w:lineRule="exact"/>
      </w:pPr>
    </w:p>
    <w:p w14:paraId="0120B2E7" w14:textId="5E7C02A9" w:rsidR="004E4432" w:rsidRDefault="004E4432" w:rsidP="00ED50F2">
      <w:pPr>
        <w:spacing w:line="360" w:lineRule="exact"/>
      </w:pPr>
    </w:p>
    <w:p w14:paraId="567EF6D2" w14:textId="5FCFAB08" w:rsidR="004E4432" w:rsidRDefault="004E4432" w:rsidP="00ED50F2">
      <w:pPr>
        <w:spacing w:line="360" w:lineRule="exact"/>
      </w:pPr>
    </w:p>
    <w:p w14:paraId="3CE13C74" w14:textId="4DF109C5" w:rsidR="004E4432" w:rsidRDefault="004E4432" w:rsidP="00ED50F2">
      <w:pPr>
        <w:spacing w:line="360" w:lineRule="exact"/>
      </w:pPr>
    </w:p>
    <w:p w14:paraId="33109FD6" w14:textId="1FD0A358" w:rsidR="00F34CEB" w:rsidRDefault="00F34CEB" w:rsidP="00ED50F2">
      <w:pPr>
        <w:spacing w:line="360" w:lineRule="exact"/>
      </w:pPr>
    </w:p>
    <w:p w14:paraId="22172F34" w14:textId="6E7A9543" w:rsidR="00F34CEB" w:rsidRDefault="00F34CEB" w:rsidP="00ED50F2">
      <w:pPr>
        <w:spacing w:line="360" w:lineRule="exact"/>
      </w:pPr>
    </w:p>
    <w:p w14:paraId="6FBD0E18" w14:textId="42D29825" w:rsidR="00F34CEB" w:rsidRDefault="00F34CEB" w:rsidP="00ED50F2">
      <w:pPr>
        <w:spacing w:line="360" w:lineRule="exact"/>
      </w:pPr>
    </w:p>
    <w:p w14:paraId="24238CCC" w14:textId="02DD4149" w:rsidR="00F34CEB" w:rsidRDefault="00F34CEB" w:rsidP="00ED50F2">
      <w:pPr>
        <w:spacing w:line="360" w:lineRule="exact"/>
      </w:pPr>
    </w:p>
    <w:p w14:paraId="7D1E3275" w14:textId="0A82A167" w:rsidR="00F34CEB" w:rsidRDefault="00F34CEB" w:rsidP="00ED50F2">
      <w:pPr>
        <w:spacing w:line="360" w:lineRule="exact"/>
      </w:pPr>
    </w:p>
    <w:p w14:paraId="5076B061" w14:textId="74594969" w:rsidR="00F34CEB" w:rsidRDefault="00F34CEB" w:rsidP="00ED50F2">
      <w:pPr>
        <w:spacing w:line="360" w:lineRule="exact"/>
      </w:pPr>
    </w:p>
    <w:p w14:paraId="2062289F" w14:textId="70BD2FC1" w:rsidR="00F34CEB" w:rsidRDefault="00F34CEB" w:rsidP="00ED50F2">
      <w:pPr>
        <w:spacing w:line="360" w:lineRule="exact"/>
      </w:pPr>
    </w:p>
    <w:p w14:paraId="24DDF0B5" w14:textId="71681150" w:rsidR="00F34CEB" w:rsidRDefault="00F34CEB" w:rsidP="00ED50F2">
      <w:pPr>
        <w:spacing w:line="360" w:lineRule="exact"/>
      </w:pPr>
    </w:p>
    <w:p w14:paraId="406D27CB" w14:textId="369C68CB" w:rsidR="00F34CEB" w:rsidRDefault="00F34CEB" w:rsidP="00ED50F2">
      <w:pPr>
        <w:spacing w:line="360" w:lineRule="exact"/>
      </w:pPr>
    </w:p>
    <w:p w14:paraId="296D099E" w14:textId="5716AC04" w:rsidR="00F34CEB" w:rsidRDefault="00F34CEB" w:rsidP="00ED50F2">
      <w:pPr>
        <w:spacing w:line="360" w:lineRule="exact"/>
      </w:pPr>
    </w:p>
    <w:p w14:paraId="1BD20972" w14:textId="63C114C8" w:rsidR="00F34CEB" w:rsidRDefault="00F34CEB" w:rsidP="00ED50F2">
      <w:pPr>
        <w:spacing w:line="360" w:lineRule="exact"/>
      </w:pPr>
    </w:p>
    <w:p w14:paraId="0147299B" w14:textId="2213D6D5" w:rsidR="00F34CEB" w:rsidRDefault="00F34CEB" w:rsidP="00ED50F2">
      <w:pPr>
        <w:spacing w:line="360" w:lineRule="exact"/>
      </w:pPr>
    </w:p>
    <w:p w14:paraId="6E2573B5" w14:textId="2DD4D34A" w:rsidR="00F34CEB" w:rsidRDefault="00F34CEB" w:rsidP="00ED50F2">
      <w:pPr>
        <w:spacing w:line="360" w:lineRule="exact"/>
      </w:pPr>
    </w:p>
    <w:p w14:paraId="58BA88BC" w14:textId="071C7FBF" w:rsidR="00F34CEB" w:rsidRDefault="00F34CEB" w:rsidP="00ED50F2">
      <w:pPr>
        <w:spacing w:line="360" w:lineRule="exact"/>
      </w:pPr>
    </w:p>
    <w:p w14:paraId="3DC43084" w14:textId="015E4AF8" w:rsidR="00F34CEB" w:rsidRPr="00287832" w:rsidRDefault="00F34CEB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7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D31BD3">
        <w:rPr>
          <w:rFonts w:ascii="Times New Roman" w:hAnsi="Times New Roman"/>
          <w:b/>
          <w:sz w:val="22"/>
        </w:rPr>
        <w:t>m (</w:t>
      </w:r>
      <w:r w:rsidR="00783125" w:rsidRPr="00783125">
        <w:rPr>
          <w:rFonts w:ascii="Times New Roman" w:hAnsi="Times New Roman"/>
          <w:b/>
          <w:bCs/>
          <w:kern w:val="0"/>
          <w:sz w:val="22"/>
        </w:rPr>
        <w:t xml:space="preserve">Thyroid </w:t>
      </w:r>
      <w:r w:rsidR="000764C5">
        <w:rPr>
          <w:rFonts w:ascii="Times New Roman" w:hAnsi="Times New Roman"/>
          <w:b/>
          <w:bCs/>
          <w:kern w:val="0"/>
          <w:sz w:val="22"/>
        </w:rPr>
        <w:t>p</w:t>
      </w:r>
      <w:r w:rsidR="00783125" w:rsidRPr="00783125">
        <w:rPr>
          <w:rFonts w:ascii="Times New Roman" w:hAnsi="Times New Roman"/>
          <w:b/>
          <w:bCs/>
          <w:kern w:val="0"/>
          <w:sz w:val="22"/>
        </w:rPr>
        <w:t>roblem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2A85FA57" w14:textId="77777777" w:rsidR="00F34CEB" w:rsidRPr="00D31BD3" w:rsidRDefault="00F34CEB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F34CEB" w14:paraId="552A2FEF" w14:textId="77777777" w:rsidTr="00702B92">
        <w:tc>
          <w:tcPr>
            <w:tcW w:w="2405" w:type="dxa"/>
          </w:tcPr>
          <w:p w14:paraId="70E1B2E5" w14:textId="77777777" w:rsidR="00F34CEB" w:rsidRPr="00700BA5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1D98EC7C" w14:textId="77777777" w:rsidR="00F34CEB" w:rsidRPr="00BE3F49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EB51D1A" w14:textId="77777777" w:rsidR="00F34CEB" w:rsidRPr="00BE3F49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F34CEB" w14:paraId="465D465F" w14:textId="77777777" w:rsidTr="00702B92">
        <w:tc>
          <w:tcPr>
            <w:tcW w:w="2405" w:type="dxa"/>
          </w:tcPr>
          <w:p w14:paraId="4E7DB439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4777C4B9" w14:textId="4C0A0A95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2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8C2DB20" w14:textId="45CB0DA8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F34CEB" w14:paraId="3511160B" w14:textId="77777777" w:rsidTr="00702B92">
        <w:tc>
          <w:tcPr>
            <w:tcW w:w="2405" w:type="dxa"/>
          </w:tcPr>
          <w:p w14:paraId="03618BFF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5044752D" w14:textId="776FB110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D501A62" w14:textId="00A79A8E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F34CEB" w14:paraId="3EA51518" w14:textId="77777777" w:rsidTr="00702B92">
        <w:tc>
          <w:tcPr>
            <w:tcW w:w="2405" w:type="dxa"/>
          </w:tcPr>
          <w:p w14:paraId="6B8761F6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43C5FC86" w14:textId="2624854F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1D7578B9" w14:textId="3EAFB87B" w:rsidR="00F34CEB" w:rsidRPr="0030148E" w:rsidRDefault="00F34CEB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0.0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F34CEB" w14:paraId="2AE7C861" w14:textId="77777777" w:rsidTr="00702B92">
        <w:tc>
          <w:tcPr>
            <w:tcW w:w="2405" w:type="dxa"/>
          </w:tcPr>
          <w:p w14:paraId="5E2702EC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19A80356" w14:textId="71CB0D8B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D94A76C" w14:textId="77777777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3</w:t>
            </w:r>
          </w:p>
        </w:tc>
      </w:tr>
      <w:tr w:rsidR="00F34CEB" w14:paraId="3915F435" w14:textId="77777777" w:rsidTr="00702B92">
        <w:tc>
          <w:tcPr>
            <w:tcW w:w="2405" w:type="dxa"/>
          </w:tcPr>
          <w:p w14:paraId="18FF0B88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0B6A0F2A" w14:textId="18A7B078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2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ED47EEB" w14:textId="417AEF59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A64F2C">
              <w:rPr>
                <w:rFonts w:ascii="Times New Roman" w:eastAsia="宋体" w:hAnsi="Times New Roman"/>
                <w:kern w:val="0"/>
                <w:sz w:val="22"/>
              </w:rPr>
              <w:t>06</w:t>
            </w:r>
          </w:p>
        </w:tc>
      </w:tr>
      <w:tr w:rsidR="00F34CEB" w14:paraId="223DEFFE" w14:textId="77777777" w:rsidTr="00702B92">
        <w:tc>
          <w:tcPr>
            <w:tcW w:w="2405" w:type="dxa"/>
          </w:tcPr>
          <w:p w14:paraId="1A467264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1B9F37B4" w14:textId="65AF0130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1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628B1E8" w14:textId="1E7775DF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47</w:t>
            </w:r>
          </w:p>
        </w:tc>
      </w:tr>
      <w:tr w:rsidR="00F34CEB" w14:paraId="08B16B12" w14:textId="77777777" w:rsidTr="00702B92">
        <w:tc>
          <w:tcPr>
            <w:tcW w:w="2405" w:type="dxa"/>
          </w:tcPr>
          <w:p w14:paraId="3D2CAD87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7609EE1B" w14:textId="13CAE9A7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6006862" w14:textId="39D0A73F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29</w:t>
            </w:r>
          </w:p>
        </w:tc>
      </w:tr>
      <w:tr w:rsidR="00F34CEB" w14:paraId="6DA84B59" w14:textId="77777777" w:rsidTr="00702B92">
        <w:tc>
          <w:tcPr>
            <w:tcW w:w="2405" w:type="dxa"/>
          </w:tcPr>
          <w:p w14:paraId="19654192" w14:textId="77777777" w:rsidR="00F34CEB" w:rsidRDefault="00F34CEB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5C914213" w14:textId="42C92CA9" w:rsidR="00F34CEB" w:rsidRPr="0030148E" w:rsidRDefault="00227979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9</w:t>
            </w:r>
            <w:r w:rsidR="00F34CEB"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F34CEB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="00F34CEB"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F34CEB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="00F34CEB"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BA0AA0B" w14:textId="6E91A40B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93</w:t>
            </w:r>
          </w:p>
        </w:tc>
      </w:tr>
      <w:tr w:rsidR="00F34CEB" w14:paraId="47034A08" w14:textId="77777777" w:rsidTr="00702B92">
        <w:tc>
          <w:tcPr>
            <w:tcW w:w="2405" w:type="dxa"/>
          </w:tcPr>
          <w:p w14:paraId="6C5F8FFD" w14:textId="77777777" w:rsidR="00F34CEB" w:rsidRDefault="00F34CEB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2923C417" w14:textId="12FCB93A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C265E7A" w14:textId="5E2CFECB" w:rsidR="00F34CEB" w:rsidRPr="0030148E" w:rsidRDefault="00F34CEB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227979">
              <w:rPr>
                <w:rFonts w:ascii="Times New Roman" w:eastAsia="宋体" w:hAnsi="Times New Roman"/>
                <w:kern w:val="0"/>
                <w:sz w:val="22"/>
              </w:rPr>
              <w:t>37</w:t>
            </w:r>
          </w:p>
        </w:tc>
      </w:tr>
    </w:tbl>
    <w:p w14:paraId="1FB70965" w14:textId="77777777" w:rsidR="00944B1A" w:rsidRPr="001F17DC" w:rsidRDefault="00944B1A" w:rsidP="00944B1A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4BF022A9" w14:textId="278D0326" w:rsidR="00944B1A" w:rsidRDefault="00944B1A" w:rsidP="00944B1A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="002C537D" w:rsidRPr="004F5A28">
        <w:rPr>
          <w:rFonts w:ascii="Times New Roman" w:hAnsi="Times New Roman" w:cs="Times New Roman"/>
          <w:sz w:val="22"/>
        </w:rPr>
        <w:t>asthma, anemia, arthritis, liver conditions,</w:t>
      </w:r>
      <w:r w:rsidRPr="004F5A2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hypertension, diabetes, and </w:t>
      </w:r>
      <w:r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643BFB55" w14:textId="77777777" w:rsidR="00F34CEB" w:rsidRPr="00944B1A" w:rsidRDefault="00F34CEB" w:rsidP="00ED50F2">
      <w:pPr>
        <w:spacing w:line="360" w:lineRule="exact"/>
      </w:pPr>
    </w:p>
    <w:p w14:paraId="3812A9F9" w14:textId="3F0F85B5" w:rsidR="00F34CEB" w:rsidRDefault="00F34CEB" w:rsidP="00ED50F2">
      <w:pPr>
        <w:spacing w:line="360" w:lineRule="exact"/>
      </w:pPr>
    </w:p>
    <w:p w14:paraId="518938D6" w14:textId="1856398B" w:rsidR="00F34CEB" w:rsidRDefault="00F34CEB" w:rsidP="00ED50F2">
      <w:pPr>
        <w:spacing w:line="360" w:lineRule="exact"/>
      </w:pPr>
    </w:p>
    <w:p w14:paraId="3EEA4E21" w14:textId="52C585D4" w:rsidR="00F34CEB" w:rsidRDefault="00F34CEB" w:rsidP="00ED50F2">
      <w:pPr>
        <w:spacing w:line="360" w:lineRule="exact"/>
      </w:pPr>
    </w:p>
    <w:p w14:paraId="7EABFEB0" w14:textId="27569CA0" w:rsidR="0097018E" w:rsidRDefault="0097018E" w:rsidP="00ED50F2">
      <w:pPr>
        <w:spacing w:line="360" w:lineRule="exact"/>
      </w:pPr>
    </w:p>
    <w:p w14:paraId="40C3752D" w14:textId="25730B07" w:rsidR="0097018E" w:rsidRDefault="0097018E" w:rsidP="00ED50F2">
      <w:pPr>
        <w:spacing w:line="360" w:lineRule="exact"/>
      </w:pPr>
    </w:p>
    <w:p w14:paraId="497AD08D" w14:textId="079F963B" w:rsidR="0097018E" w:rsidRDefault="0097018E" w:rsidP="00ED50F2">
      <w:pPr>
        <w:spacing w:line="360" w:lineRule="exact"/>
      </w:pPr>
    </w:p>
    <w:p w14:paraId="10530338" w14:textId="5BAF2E25" w:rsidR="0097018E" w:rsidRDefault="0097018E" w:rsidP="00ED50F2">
      <w:pPr>
        <w:spacing w:line="360" w:lineRule="exact"/>
      </w:pPr>
    </w:p>
    <w:p w14:paraId="6A8A211F" w14:textId="5025A0BD" w:rsidR="0097018E" w:rsidRDefault="0097018E" w:rsidP="00ED50F2">
      <w:pPr>
        <w:spacing w:line="360" w:lineRule="exact"/>
      </w:pPr>
    </w:p>
    <w:p w14:paraId="4E9463E0" w14:textId="2DC873D3" w:rsidR="0097018E" w:rsidRDefault="0097018E" w:rsidP="00ED50F2">
      <w:pPr>
        <w:spacing w:line="360" w:lineRule="exact"/>
      </w:pPr>
    </w:p>
    <w:p w14:paraId="7E102B42" w14:textId="4D58795D" w:rsidR="0097018E" w:rsidRDefault="0097018E" w:rsidP="00ED50F2">
      <w:pPr>
        <w:spacing w:line="360" w:lineRule="exact"/>
      </w:pPr>
    </w:p>
    <w:p w14:paraId="5634BE53" w14:textId="40765250" w:rsidR="0097018E" w:rsidRDefault="0097018E" w:rsidP="00ED50F2">
      <w:pPr>
        <w:spacing w:line="360" w:lineRule="exact"/>
      </w:pPr>
    </w:p>
    <w:p w14:paraId="1640B0F0" w14:textId="4AD0B3EA" w:rsidR="0097018E" w:rsidRDefault="0097018E" w:rsidP="00ED50F2">
      <w:pPr>
        <w:spacing w:line="360" w:lineRule="exact"/>
      </w:pPr>
    </w:p>
    <w:p w14:paraId="4392F1D9" w14:textId="7754E380" w:rsidR="0097018E" w:rsidRDefault="0097018E" w:rsidP="00ED50F2">
      <w:pPr>
        <w:spacing w:line="360" w:lineRule="exact"/>
      </w:pPr>
    </w:p>
    <w:p w14:paraId="0EA8A542" w14:textId="76D87CE9" w:rsidR="0097018E" w:rsidRDefault="0097018E" w:rsidP="00ED50F2">
      <w:pPr>
        <w:spacing w:line="360" w:lineRule="exact"/>
      </w:pPr>
    </w:p>
    <w:p w14:paraId="6A3CEFBA" w14:textId="3EC5A0CA" w:rsidR="0097018E" w:rsidRDefault="0097018E" w:rsidP="00ED50F2">
      <w:pPr>
        <w:spacing w:line="360" w:lineRule="exact"/>
      </w:pPr>
    </w:p>
    <w:p w14:paraId="3EB646A4" w14:textId="71C0D293" w:rsidR="0097018E" w:rsidRDefault="0097018E" w:rsidP="00ED50F2">
      <w:pPr>
        <w:spacing w:line="360" w:lineRule="exact"/>
      </w:pPr>
    </w:p>
    <w:p w14:paraId="0D5B38CF" w14:textId="7F9F03C9" w:rsidR="0097018E" w:rsidRDefault="0097018E" w:rsidP="00ED50F2">
      <w:pPr>
        <w:spacing w:line="360" w:lineRule="exact"/>
      </w:pPr>
    </w:p>
    <w:p w14:paraId="126124C4" w14:textId="33CC38AA" w:rsidR="0097018E" w:rsidRDefault="0097018E" w:rsidP="00ED50F2">
      <w:pPr>
        <w:spacing w:line="360" w:lineRule="exact"/>
      </w:pPr>
    </w:p>
    <w:p w14:paraId="3CA693D8" w14:textId="5D82A740" w:rsidR="0097018E" w:rsidRDefault="0097018E" w:rsidP="00ED50F2">
      <w:pPr>
        <w:spacing w:line="360" w:lineRule="exact"/>
      </w:pPr>
    </w:p>
    <w:p w14:paraId="3D0C095F" w14:textId="08BCFF41" w:rsidR="0097018E" w:rsidRPr="00287832" w:rsidRDefault="0097018E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8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351E03">
        <w:rPr>
          <w:rFonts w:ascii="Times New Roman" w:hAnsi="Times New Roman"/>
          <w:b/>
          <w:bCs/>
          <w:kern w:val="0"/>
          <w:sz w:val="22"/>
        </w:rPr>
        <w:t>m (</w:t>
      </w:r>
      <w:r w:rsidR="00351E03" w:rsidRPr="00351E03">
        <w:rPr>
          <w:rFonts w:ascii="Times New Roman" w:hAnsi="Times New Roman"/>
          <w:b/>
          <w:bCs/>
          <w:kern w:val="0"/>
          <w:sz w:val="22"/>
        </w:rPr>
        <w:t>Hypertension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11D06731" w14:textId="77777777" w:rsidR="0097018E" w:rsidRPr="00D31BD3" w:rsidRDefault="0097018E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97018E" w14:paraId="1FB51C7B" w14:textId="77777777" w:rsidTr="00702B92">
        <w:tc>
          <w:tcPr>
            <w:tcW w:w="2405" w:type="dxa"/>
          </w:tcPr>
          <w:p w14:paraId="031388F0" w14:textId="77777777" w:rsidR="0097018E" w:rsidRPr="00700BA5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1F791344" w14:textId="77777777" w:rsidR="0097018E" w:rsidRPr="00BE3F49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2E4D467" w14:textId="77777777" w:rsidR="0097018E" w:rsidRPr="00BE3F49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97018E" w14:paraId="521B55CD" w14:textId="77777777" w:rsidTr="00702B92">
        <w:tc>
          <w:tcPr>
            <w:tcW w:w="2405" w:type="dxa"/>
          </w:tcPr>
          <w:p w14:paraId="021262D9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1666BFE1" w14:textId="7B749116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33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EDBD22F" w14:textId="41EEF8E5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97018E" w14:paraId="5158C265" w14:textId="77777777" w:rsidTr="00702B92">
        <w:tc>
          <w:tcPr>
            <w:tcW w:w="2405" w:type="dxa"/>
          </w:tcPr>
          <w:p w14:paraId="7DB775B5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022B919A" w14:textId="71AF407D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1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2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C7D6356" w14:textId="0CA97602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10</w:t>
            </w:r>
          </w:p>
        </w:tc>
      </w:tr>
      <w:tr w:rsidR="0097018E" w14:paraId="25D8A492" w14:textId="77777777" w:rsidTr="00702B92">
        <w:tc>
          <w:tcPr>
            <w:tcW w:w="2405" w:type="dxa"/>
          </w:tcPr>
          <w:p w14:paraId="5526799A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4013EBC7" w14:textId="47DF1F7A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2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748FB2C" w14:textId="0CAB23F9" w:rsidR="0097018E" w:rsidRPr="0030148E" w:rsidRDefault="00351E03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.001</w:t>
            </w:r>
          </w:p>
        </w:tc>
      </w:tr>
      <w:tr w:rsidR="0097018E" w14:paraId="462EA76A" w14:textId="77777777" w:rsidTr="00702B92">
        <w:tc>
          <w:tcPr>
            <w:tcW w:w="2405" w:type="dxa"/>
          </w:tcPr>
          <w:p w14:paraId="032E49DD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21D44814" w14:textId="5F19492F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2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7DDE1DC" w14:textId="2709F9F1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01</w:t>
            </w:r>
          </w:p>
        </w:tc>
      </w:tr>
      <w:tr w:rsidR="0097018E" w14:paraId="2E5C194C" w14:textId="77777777" w:rsidTr="00702B92">
        <w:tc>
          <w:tcPr>
            <w:tcW w:w="2405" w:type="dxa"/>
          </w:tcPr>
          <w:p w14:paraId="06D955F8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5AC3B102" w14:textId="0D5D686E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5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06A701F" w14:textId="59488D65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351E03">
              <w:rPr>
                <w:rFonts w:ascii="Times New Roman" w:eastAsia="宋体" w:hAnsi="Times New Roman"/>
                <w:kern w:val="0"/>
                <w:sz w:val="22"/>
              </w:rPr>
              <w:t>5</w:t>
            </w:r>
          </w:p>
        </w:tc>
      </w:tr>
      <w:tr w:rsidR="0097018E" w14:paraId="67F5688B" w14:textId="77777777" w:rsidTr="00702B92">
        <w:tc>
          <w:tcPr>
            <w:tcW w:w="2405" w:type="dxa"/>
          </w:tcPr>
          <w:p w14:paraId="1E434FC1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17575C1C" w14:textId="479C4DB9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89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2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0D754C1B" w14:textId="3172199A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61</w:t>
            </w:r>
          </w:p>
        </w:tc>
      </w:tr>
      <w:tr w:rsidR="0097018E" w14:paraId="32331C9C" w14:textId="77777777" w:rsidTr="00702B92">
        <w:tc>
          <w:tcPr>
            <w:tcW w:w="2405" w:type="dxa"/>
          </w:tcPr>
          <w:p w14:paraId="4CB89A4D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610454D6" w14:textId="242496BB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10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23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E377FE9" w14:textId="4884AE07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</w:tr>
      <w:tr w:rsidR="0097018E" w14:paraId="4000674B" w14:textId="77777777" w:rsidTr="00702B92">
        <w:tc>
          <w:tcPr>
            <w:tcW w:w="2405" w:type="dxa"/>
          </w:tcPr>
          <w:p w14:paraId="6DDD5606" w14:textId="77777777" w:rsidR="0097018E" w:rsidRDefault="0097018E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5F3A1DB6" w14:textId="2E221213" w:rsidR="0097018E" w:rsidRPr="0030148E" w:rsidRDefault="003A3264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0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97018E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4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392C0EF" w14:textId="0EF4BD7F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9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8</w:t>
            </w:r>
          </w:p>
        </w:tc>
      </w:tr>
      <w:tr w:rsidR="0097018E" w14:paraId="7B8FEDE1" w14:textId="77777777" w:rsidTr="00702B92">
        <w:tc>
          <w:tcPr>
            <w:tcW w:w="2405" w:type="dxa"/>
          </w:tcPr>
          <w:p w14:paraId="6A87733F" w14:textId="77777777" w:rsidR="0097018E" w:rsidRDefault="0097018E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695D3145" w14:textId="5F0BC2FC" w:rsidR="0097018E" w:rsidRPr="0030148E" w:rsidRDefault="003A3264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1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31</w:t>
            </w:r>
            <w:r w:rsidR="0097018E"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373807CC" w14:textId="65FD94BA" w:rsidR="0097018E" w:rsidRPr="0030148E" w:rsidRDefault="0097018E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3A3264">
              <w:rPr>
                <w:rFonts w:ascii="Times New Roman" w:eastAsia="宋体" w:hAnsi="Times New Roman"/>
                <w:kern w:val="0"/>
                <w:sz w:val="22"/>
              </w:rPr>
              <w:t>96</w:t>
            </w:r>
          </w:p>
        </w:tc>
      </w:tr>
    </w:tbl>
    <w:p w14:paraId="174A51E4" w14:textId="77777777" w:rsidR="009C4B26" w:rsidRPr="001F17DC" w:rsidRDefault="009C4B26" w:rsidP="009C4B26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1934502D" w14:textId="392AA7EB" w:rsidR="009C4B26" w:rsidRDefault="009C4B26" w:rsidP="009C4B26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Pr="004F5A28">
        <w:rPr>
          <w:rFonts w:ascii="Times New Roman" w:hAnsi="Times New Roman" w:cs="Times New Roman"/>
          <w:sz w:val="22"/>
        </w:rPr>
        <w:t xml:space="preserve">asthma, anemia, arthritis, liver conditions, thyroid problems,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="00627D20">
        <w:rPr>
          <w:rFonts w:ascii="Times New Roman" w:hAnsi="Times New Roman" w:cs="Times New Roman"/>
          <w:sz w:val="22"/>
        </w:rPr>
        <w:t xml:space="preserve"> </w:t>
      </w:r>
      <w:r w:rsidRPr="004F5A28">
        <w:rPr>
          <w:rFonts w:ascii="Times New Roman" w:hAnsi="Times New Roman" w:cs="Times New Roman"/>
          <w:sz w:val="22"/>
        </w:rPr>
        <w:t xml:space="preserve">diabetes, and </w:t>
      </w:r>
      <w:r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5BA5C999" w14:textId="77777777" w:rsidR="0097018E" w:rsidRPr="009C4B26" w:rsidRDefault="0097018E" w:rsidP="00ED50F2">
      <w:pPr>
        <w:spacing w:line="360" w:lineRule="exact"/>
      </w:pPr>
    </w:p>
    <w:p w14:paraId="34D30CC0" w14:textId="1F9CE197" w:rsidR="0097018E" w:rsidRDefault="0097018E" w:rsidP="00ED50F2">
      <w:pPr>
        <w:spacing w:line="360" w:lineRule="exact"/>
      </w:pPr>
    </w:p>
    <w:p w14:paraId="60872E67" w14:textId="196A7DC7" w:rsidR="0097018E" w:rsidRDefault="0097018E" w:rsidP="00ED50F2">
      <w:pPr>
        <w:spacing w:line="360" w:lineRule="exact"/>
      </w:pPr>
    </w:p>
    <w:p w14:paraId="25680360" w14:textId="225649AD" w:rsidR="00DC723A" w:rsidRDefault="00DC723A" w:rsidP="00ED50F2">
      <w:pPr>
        <w:spacing w:line="360" w:lineRule="exact"/>
      </w:pPr>
    </w:p>
    <w:p w14:paraId="6355367B" w14:textId="5717F535" w:rsidR="00DC723A" w:rsidRDefault="00DC723A" w:rsidP="00ED50F2">
      <w:pPr>
        <w:spacing w:line="360" w:lineRule="exact"/>
      </w:pPr>
    </w:p>
    <w:p w14:paraId="4D26DB01" w14:textId="66AC8CA7" w:rsidR="00DC723A" w:rsidRDefault="00DC723A" w:rsidP="00ED50F2">
      <w:pPr>
        <w:spacing w:line="360" w:lineRule="exact"/>
      </w:pPr>
    </w:p>
    <w:p w14:paraId="049CD3F7" w14:textId="0F7C506C" w:rsidR="00DC723A" w:rsidRDefault="00DC723A" w:rsidP="00ED50F2">
      <w:pPr>
        <w:spacing w:line="360" w:lineRule="exact"/>
      </w:pPr>
    </w:p>
    <w:p w14:paraId="2F2600B9" w14:textId="5FF6899A" w:rsidR="00DC723A" w:rsidRDefault="00DC723A" w:rsidP="00ED50F2">
      <w:pPr>
        <w:spacing w:line="360" w:lineRule="exact"/>
      </w:pPr>
    </w:p>
    <w:p w14:paraId="1009D554" w14:textId="6449BF12" w:rsidR="00DC723A" w:rsidRDefault="00DC723A" w:rsidP="00ED50F2">
      <w:pPr>
        <w:spacing w:line="360" w:lineRule="exact"/>
      </w:pPr>
    </w:p>
    <w:p w14:paraId="7C340148" w14:textId="72222F00" w:rsidR="00DC723A" w:rsidRDefault="00DC723A" w:rsidP="00ED50F2">
      <w:pPr>
        <w:spacing w:line="360" w:lineRule="exact"/>
      </w:pPr>
    </w:p>
    <w:p w14:paraId="2471F8FB" w14:textId="436970E7" w:rsidR="00DC723A" w:rsidRDefault="00DC723A" w:rsidP="00ED50F2">
      <w:pPr>
        <w:spacing w:line="360" w:lineRule="exact"/>
      </w:pPr>
    </w:p>
    <w:p w14:paraId="3F1D1ED7" w14:textId="5B34FE89" w:rsidR="00DC723A" w:rsidRDefault="00DC723A" w:rsidP="00ED50F2">
      <w:pPr>
        <w:spacing w:line="360" w:lineRule="exact"/>
      </w:pPr>
    </w:p>
    <w:p w14:paraId="1B15C535" w14:textId="2D3B4A43" w:rsidR="00DC723A" w:rsidRDefault="00DC723A" w:rsidP="00ED50F2">
      <w:pPr>
        <w:spacing w:line="360" w:lineRule="exact"/>
      </w:pPr>
    </w:p>
    <w:p w14:paraId="569CB52B" w14:textId="54DF21BD" w:rsidR="00DC723A" w:rsidRDefault="00DC723A" w:rsidP="00ED50F2">
      <w:pPr>
        <w:spacing w:line="360" w:lineRule="exact"/>
      </w:pPr>
    </w:p>
    <w:p w14:paraId="0F1E37D0" w14:textId="154FEC79" w:rsidR="00DC723A" w:rsidRDefault="00DC723A" w:rsidP="00ED50F2">
      <w:pPr>
        <w:spacing w:line="360" w:lineRule="exact"/>
      </w:pPr>
    </w:p>
    <w:p w14:paraId="362FA37E" w14:textId="5C9FE1D4" w:rsidR="00DC723A" w:rsidRDefault="00DC723A" w:rsidP="00ED50F2">
      <w:pPr>
        <w:spacing w:line="360" w:lineRule="exact"/>
      </w:pPr>
    </w:p>
    <w:p w14:paraId="7CA75FAC" w14:textId="3C0E4BA3" w:rsidR="00DC723A" w:rsidRDefault="00DC723A" w:rsidP="00ED50F2">
      <w:pPr>
        <w:spacing w:line="360" w:lineRule="exact"/>
      </w:pPr>
    </w:p>
    <w:p w14:paraId="0B787353" w14:textId="26ECF917" w:rsidR="00DC723A" w:rsidRDefault="00DC723A" w:rsidP="00ED50F2">
      <w:pPr>
        <w:spacing w:line="360" w:lineRule="exact"/>
      </w:pPr>
    </w:p>
    <w:p w14:paraId="6C1CBB33" w14:textId="2546772F" w:rsidR="00DC723A" w:rsidRDefault="00DC723A" w:rsidP="00ED50F2">
      <w:pPr>
        <w:spacing w:line="360" w:lineRule="exact"/>
      </w:pPr>
    </w:p>
    <w:p w14:paraId="724AF6F4" w14:textId="64AB2859" w:rsidR="00DC723A" w:rsidRPr="00287832" w:rsidRDefault="00DC723A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9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351E03">
        <w:rPr>
          <w:rFonts w:ascii="Times New Roman" w:hAnsi="Times New Roman"/>
          <w:b/>
          <w:bCs/>
          <w:kern w:val="0"/>
          <w:sz w:val="22"/>
        </w:rPr>
        <w:t>m (</w:t>
      </w:r>
      <w:r w:rsidR="00286A35" w:rsidRPr="00286A35">
        <w:rPr>
          <w:rFonts w:ascii="Times New Roman" w:hAnsi="Times New Roman" w:cs="Times New Roman"/>
          <w:b/>
          <w:bCs/>
          <w:sz w:val="22"/>
        </w:rPr>
        <w:t>Cardiovascular disease</w:t>
      </w:r>
      <w:r w:rsidR="00286A35" w:rsidRPr="00286A3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40F0E9E6" w14:textId="77777777" w:rsidR="00DC723A" w:rsidRPr="00286A35" w:rsidRDefault="00DC723A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DC723A" w14:paraId="69F4FEE3" w14:textId="77777777" w:rsidTr="00702B92">
        <w:tc>
          <w:tcPr>
            <w:tcW w:w="2405" w:type="dxa"/>
          </w:tcPr>
          <w:p w14:paraId="7549EEC0" w14:textId="77777777" w:rsidR="00DC723A" w:rsidRPr="00700BA5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30591F8E" w14:textId="77777777" w:rsidR="00DC723A" w:rsidRPr="00BE3F49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61C6253" w14:textId="77777777" w:rsidR="00DC723A" w:rsidRPr="00BE3F49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DC723A" w14:paraId="434BA889" w14:textId="77777777" w:rsidTr="00702B92">
        <w:tc>
          <w:tcPr>
            <w:tcW w:w="2405" w:type="dxa"/>
          </w:tcPr>
          <w:p w14:paraId="76E34A84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08AE940E" w14:textId="10D303FE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C72985B" w14:textId="3A28180E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3</w:t>
            </w:r>
          </w:p>
        </w:tc>
      </w:tr>
      <w:tr w:rsidR="00DC723A" w14:paraId="6100B8A9" w14:textId="77777777" w:rsidTr="00702B92">
        <w:tc>
          <w:tcPr>
            <w:tcW w:w="2405" w:type="dxa"/>
          </w:tcPr>
          <w:p w14:paraId="488D6291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730B237F" w14:textId="16A704FD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0D5DC2A4" w14:textId="14B47FB0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4</w:t>
            </w:r>
          </w:p>
        </w:tc>
      </w:tr>
      <w:tr w:rsidR="00DC723A" w14:paraId="320333AC" w14:textId="77777777" w:rsidTr="00702B92">
        <w:tc>
          <w:tcPr>
            <w:tcW w:w="2405" w:type="dxa"/>
          </w:tcPr>
          <w:p w14:paraId="73B9163D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1E97231D" w14:textId="500E55AC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72ADA3E" w14:textId="790FCEE6" w:rsidR="00DC723A" w:rsidRPr="0030148E" w:rsidRDefault="00DC723A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</w:tr>
      <w:tr w:rsidR="00DC723A" w14:paraId="0207B7C8" w14:textId="77777777" w:rsidTr="00702B92">
        <w:tc>
          <w:tcPr>
            <w:tcW w:w="2405" w:type="dxa"/>
          </w:tcPr>
          <w:p w14:paraId="3FE21B56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603F8184" w14:textId="287BAA73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6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F588588" w14:textId="542FE395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001</w:t>
            </w:r>
          </w:p>
        </w:tc>
      </w:tr>
      <w:tr w:rsidR="00DC723A" w14:paraId="6FC948AF" w14:textId="77777777" w:rsidTr="00702B92">
        <w:tc>
          <w:tcPr>
            <w:tcW w:w="2405" w:type="dxa"/>
          </w:tcPr>
          <w:p w14:paraId="7D22336B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241B7FD1" w14:textId="416F54B5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E034DB7" w14:textId="24906774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</w:tr>
      <w:tr w:rsidR="00DC723A" w14:paraId="4A2A91A8" w14:textId="77777777" w:rsidTr="00702B92">
        <w:tc>
          <w:tcPr>
            <w:tcW w:w="2405" w:type="dxa"/>
          </w:tcPr>
          <w:p w14:paraId="17F64E4C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5F2682AA" w14:textId="3C823721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94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16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36F916B" w14:textId="6B944A7C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46</w:t>
            </w:r>
          </w:p>
        </w:tc>
      </w:tr>
      <w:tr w:rsidR="00DC723A" w14:paraId="5AFBBC07" w14:textId="77777777" w:rsidTr="00702B92">
        <w:tc>
          <w:tcPr>
            <w:tcW w:w="2405" w:type="dxa"/>
          </w:tcPr>
          <w:p w14:paraId="5E22C76D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774981ED" w14:textId="00394BAA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0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9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A0A5F6D" w14:textId="6C35409B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08</w:t>
            </w:r>
          </w:p>
        </w:tc>
      </w:tr>
      <w:tr w:rsidR="00DC723A" w14:paraId="0307BB5F" w14:textId="77777777" w:rsidTr="00702B92">
        <w:tc>
          <w:tcPr>
            <w:tcW w:w="2405" w:type="dxa"/>
          </w:tcPr>
          <w:p w14:paraId="066933CF" w14:textId="77777777" w:rsidR="00DC723A" w:rsidRDefault="00DC723A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0CF548D2" w14:textId="5D0077DE" w:rsidR="00DC723A" w:rsidRPr="0030148E" w:rsidRDefault="00DC723A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38F751BE" w14:textId="18B4F5D0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76</w:t>
            </w:r>
          </w:p>
        </w:tc>
      </w:tr>
      <w:tr w:rsidR="00DC723A" w14:paraId="4FB9DB48" w14:textId="77777777" w:rsidTr="00702B92">
        <w:tc>
          <w:tcPr>
            <w:tcW w:w="2405" w:type="dxa"/>
          </w:tcPr>
          <w:p w14:paraId="5AABDAB7" w14:textId="77777777" w:rsidR="00DC723A" w:rsidRDefault="00DC723A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0DF288F6" w14:textId="4CD49576" w:rsidR="00DC723A" w:rsidRPr="0030148E" w:rsidRDefault="00A06AFD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5</w:t>
            </w:r>
            <w:r w:rsidR="00DC723A"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  <w:r w:rsidR="00DC723A"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9</w:t>
            </w:r>
            <w:r w:rsidR="00DC723A"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C7CEDC1" w14:textId="0DB28053" w:rsidR="00DC723A" w:rsidRPr="0030148E" w:rsidRDefault="00DC723A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A06AFD">
              <w:rPr>
                <w:rFonts w:ascii="Times New Roman" w:eastAsia="宋体" w:hAnsi="Times New Roman"/>
                <w:kern w:val="0"/>
                <w:sz w:val="22"/>
              </w:rPr>
              <w:t>67</w:t>
            </w:r>
          </w:p>
        </w:tc>
      </w:tr>
    </w:tbl>
    <w:p w14:paraId="3BE2215D" w14:textId="77777777" w:rsidR="00054CD7" w:rsidRPr="001F17DC" w:rsidRDefault="00054CD7" w:rsidP="00054CD7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6D26BAC8" w14:textId="61B8B372" w:rsidR="00054CD7" w:rsidRDefault="00054CD7" w:rsidP="00054CD7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="00FB204E" w:rsidRPr="004F5A28">
        <w:rPr>
          <w:rFonts w:ascii="Times New Roman" w:hAnsi="Times New Roman" w:cs="Times New Roman"/>
          <w:sz w:val="22"/>
        </w:rPr>
        <w:t xml:space="preserve">asthma, anemia, arthritis, liver conditions, thyroid problems, hypertension, diabetes, and </w:t>
      </w:r>
      <w:r w:rsidR="00FB204E"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281E2EA7" w14:textId="77777777" w:rsidR="00DC723A" w:rsidRPr="00054CD7" w:rsidRDefault="00DC723A" w:rsidP="00ED50F2">
      <w:pPr>
        <w:spacing w:line="360" w:lineRule="exact"/>
      </w:pPr>
    </w:p>
    <w:p w14:paraId="28F079D0" w14:textId="77777777" w:rsidR="00DC723A" w:rsidRDefault="00DC723A" w:rsidP="00ED50F2">
      <w:pPr>
        <w:spacing w:line="360" w:lineRule="exact"/>
      </w:pPr>
    </w:p>
    <w:p w14:paraId="6DAD6ED4" w14:textId="3181AE08" w:rsidR="00DC723A" w:rsidRDefault="00DC723A" w:rsidP="00ED50F2">
      <w:pPr>
        <w:spacing w:line="360" w:lineRule="exact"/>
      </w:pPr>
    </w:p>
    <w:p w14:paraId="56FE3BDA" w14:textId="35DF6586" w:rsidR="00DC723A" w:rsidRDefault="00DC723A" w:rsidP="00ED50F2">
      <w:pPr>
        <w:spacing w:line="360" w:lineRule="exact"/>
      </w:pPr>
    </w:p>
    <w:p w14:paraId="5646866B" w14:textId="6A9F8E4F" w:rsidR="00685E50" w:rsidRDefault="00685E50" w:rsidP="00ED50F2">
      <w:pPr>
        <w:spacing w:line="360" w:lineRule="exact"/>
      </w:pPr>
    </w:p>
    <w:p w14:paraId="06236BEE" w14:textId="17F04D46" w:rsidR="00685E50" w:rsidRDefault="00685E50" w:rsidP="00ED50F2">
      <w:pPr>
        <w:spacing w:line="360" w:lineRule="exact"/>
      </w:pPr>
    </w:p>
    <w:p w14:paraId="78D138AA" w14:textId="0D77C17B" w:rsidR="00685E50" w:rsidRDefault="00685E50" w:rsidP="00ED50F2">
      <w:pPr>
        <w:spacing w:line="360" w:lineRule="exact"/>
      </w:pPr>
    </w:p>
    <w:p w14:paraId="46463891" w14:textId="0EF4E4F3" w:rsidR="00685E50" w:rsidRDefault="00685E50" w:rsidP="00ED50F2">
      <w:pPr>
        <w:spacing w:line="360" w:lineRule="exact"/>
      </w:pPr>
    </w:p>
    <w:p w14:paraId="640002AF" w14:textId="6F73ED8E" w:rsidR="00685E50" w:rsidRDefault="00685E50" w:rsidP="00ED50F2">
      <w:pPr>
        <w:spacing w:line="360" w:lineRule="exact"/>
      </w:pPr>
    </w:p>
    <w:p w14:paraId="4D6D55B3" w14:textId="767D8A44" w:rsidR="00685E50" w:rsidRDefault="00685E50" w:rsidP="00ED50F2">
      <w:pPr>
        <w:spacing w:line="360" w:lineRule="exact"/>
      </w:pPr>
    </w:p>
    <w:p w14:paraId="492E5587" w14:textId="1193FB94" w:rsidR="00685E50" w:rsidRDefault="00685E50" w:rsidP="00ED50F2">
      <w:pPr>
        <w:spacing w:line="360" w:lineRule="exact"/>
      </w:pPr>
    </w:p>
    <w:p w14:paraId="752726F1" w14:textId="7A0DE502" w:rsidR="00685E50" w:rsidRDefault="00685E50" w:rsidP="00ED50F2">
      <w:pPr>
        <w:spacing w:line="360" w:lineRule="exact"/>
      </w:pPr>
    </w:p>
    <w:p w14:paraId="02176881" w14:textId="5710CA32" w:rsidR="00685E50" w:rsidRDefault="00685E50" w:rsidP="00ED50F2">
      <w:pPr>
        <w:spacing w:line="360" w:lineRule="exact"/>
      </w:pPr>
    </w:p>
    <w:p w14:paraId="3A29B5E3" w14:textId="6D338826" w:rsidR="00685E50" w:rsidRDefault="00685E50" w:rsidP="00ED50F2">
      <w:pPr>
        <w:spacing w:line="360" w:lineRule="exact"/>
      </w:pPr>
    </w:p>
    <w:p w14:paraId="6CFB0CF8" w14:textId="762D66F9" w:rsidR="00685E50" w:rsidRDefault="00685E50" w:rsidP="00ED50F2">
      <w:pPr>
        <w:spacing w:line="360" w:lineRule="exact"/>
      </w:pPr>
    </w:p>
    <w:p w14:paraId="46D4596A" w14:textId="5B771431" w:rsidR="00685E50" w:rsidRDefault="00685E50" w:rsidP="00ED50F2">
      <w:pPr>
        <w:spacing w:line="360" w:lineRule="exact"/>
      </w:pPr>
    </w:p>
    <w:p w14:paraId="024E9018" w14:textId="1AFA989A" w:rsidR="00685E50" w:rsidRDefault="00685E50" w:rsidP="00ED50F2">
      <w:pPr>
        <w:spacing w:line="360" w:lineRule="exact"/>
      </w:pPr>
    </w:p>
    <w:p w14:paraId="1ABD020C" w14:textId="60045662" w:rsidR="00685E50" w:rsidRDefault="00685E50" w:rsidP="00ED50F2">
      <w:pPr>
        <w:spacing w:line="360" w:lineRule="exact"/>
      </w:pPr>
    </w:p>
    <w:p w14:paraId="2172C725" w14:textId="4B4E8C3D" w:rsidR="00685E50" w:rsidRDefault="00685E50" w:rsidP="00ED50F2">
      <w:pPr>
        <w:spacing w:line="360" w:lineRule="exact"/>
      </w:pPr>
    </w:p>
    <w:p w14:paraId="1F66EA09" w14:textId="4A2D27FF" w:rsidR="00685E50" w:rsidRDefault="00685E50" w:rsidP="00ED50F2">
      <w:pPr>
        <w:spacing w:line="360" w:lineRule="exact"/>
      </w:pPr>
    </w:p>
    <w:p w14:paraId="7804EB64" w14:textId="4B08102A" w:rsidR="00685E50" w:rsidRPr="00287832" w:rsidRDefault="00685E50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 w:hint="eastAsia"/>
          <w:b/>
          <w:sz w:val="22"/>
        </w:rPr>
        <w:t>10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351E03">
        <w:rPr>
          <w:rFonts w:ascii="Times New Roman" w:hAnsi="Times New Roman"/>
          <w:b/>
          <w:bCs/>
          <w:kern w:val="0"/>
          <w:sz w:val="22"/>
        </w:rPr>
        <w:t>m (</w:t>
      </w:r>
      <w:r w:rsidR="00A07499" w:rsidRPr="006A6AFB">
        <w:rPr>
          <w:rFonts w:ascii="Times New Roman" w:hAnsi="Times New Roman"/>
          <w:b/>
          <w:bCs/>
          <w:kern w:val="0"/>
          <w:sz w:val="22"/>
        </w:rPr>
        <w:t>Dyslipidemia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6FC751B6" w14:textId="77777777" w:rsidR="00685E50" w:rsidRPr="00D31BD3" w:rsidRDefault="00685E50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685E50" w14:paraId="16E1F549" w14:textId="77777777" w:rsidTr="00AE2662">
        <w:tc>
          <w:tcPr>
            <w:tcW w:w="2405" w:type="dxa"/>
          </w:tcPr>
          <w:p w14:paraId="4C96B305" w14:textId="77777777" w:rsidR="00685E50" w:rsidRPr="00700BA5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4C5EA30D" w14:textId="77777777" w:rsidR="00685E50" w:rsidRPr="00BE3F49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5A21A90" w14:textId="77777777" w:rsidR="00685E50" w:rsidRPr="00BE3F49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685E50" w14:paraId="3D7C1D77" w14:textId="77777777" w:rsidTr="00AE2662">
        <w:tc>
          <w:tcPr>
            <w:tcW w:w="2405" w:type="dxa"/>
          </w:tcPr>
          <w:p w14:paraId="758BA55E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0953FBAA" w14:textId="7ACDABE9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5EA6D9D" w14:textId="70CF12C8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4</w:t>
            </w:r>
          </w:p>
        </w:tc>
      </w:tr>
      <w:tr w:rsidR="00685E50" w14:paraId="331CAB41" w14:textId="77777777" w:rsidTr="00AE2662">
        <w:tc>
          <w:tcPr>
            <w:tcW w:w="2405" w:type="dxa"/>
          </w:tcPr>
          <w:p w14:paraId="5D833AC4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0E72578F" w14:textId="5189C26A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7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5395C112" w14:textId="7277D0B2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5</w:t>
            </w:r>
          </w:p>
        </w:tc>
      </w:tr>
      <w:tr w:rsidR="00685E50" w14:paraId="7D3B65DA" w14:textId="77777777" w:rsidTr="00AE2662">
        <w:tc>
          <w:tcPr>
            <w:tcW w:w="2405" w:type="dxa"/>
          </w:tcPr>
          <w:p w14:paraId="6DE29CAD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29A17E4D" w14:textId="535320B8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3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337727B7" w14:textId="242702B9" w:rsidR="00685E50" w:rsidRPr="0030148E" w:rsidRDefault="00685E50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0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7</w:t>
            </w:r>
          </w:p>
        </w:tc>
      </w:tr>
      <w:tr w:rsidR="00685E50" w14:paraId="43D98314" w14:textId="77777777" w:rsidTr="00AE2662">
        <w:tc>
          <w:tcPr>
            <w:tcW w:w="2405" w:type="dxa"/>
          </w:tcPr>
          <w:p w14:paraId="6ABF5C3F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4A42C70F" w14:textId="12AD62C4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EDB730C" w14:textId="7BB2E69B" w:rsidR="00685E50" w:rsidRPr="0030148E" w:rsidRDefault="00A07499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.02</w:t>
            </w:r>
          </w:p>
        </w:tc>
      </w:tr>
      <w:tr w:rsidR="00685E50" w14:paraId="1A67F249" w14:textId="77777777" w:rsidTr="00AE2662">
        <w:tc>
          <w:tcPr>
            <w:tcW w:w="2405" w:type="dxa"/>
          </w:tcPr>
          <w:p w14:paraId="0A866984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618A98DC" w14:textId="1B6E9B27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0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1D171AB2" w14:textId="34959496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</w:p>
        </w:tc>
      </w:tr>
      <w:tr w:rsidR="00685E50" w14:paraId="46AC4364" w14:textId="77777777" w:rsidTr="00AE2662">
        <w:tc>
          <w:tcPr>
            <w:tcW w:w="2405" w:type="dxa"/>
          </w:tcPr>
          <w:p w14:paraId="20C6A945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0058923D" w14:textId="473862D1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9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8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0EEDD4A" w14:textId="77777777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46</w:t>
            </w:r>
          </w:p>
        </w:tc>
      </w:tr>
      <w:tr w:rsidR="00685E50" w14:paraId="5A118B43" w14:textId="77777777" w:rsidTr="00AE2662">
        <w:tc>
          <w:tcPr>
            <w:tcW w:w="2405" w:type="dxa"/>
          </w:tcPr>
          <w:p w14:paraId="59A21D95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3B55B731" w14:textId="449AA09A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261B960" w14:textId="2CF3D638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32</w:t>
            </w:r>
          </w:p>
        </w:tc>
      </w:tr>
      <w:tr w:rsidR="00685E50" w14:paraId="3BF766AB" w14:textId="77777777" w:rsidTr="00AE2662">
        <w:tc>
          <w:tcPr>
            <w:tcW w:w="2405" w:type="dxa"/>
          </w:tcPr>
          <w:p w14:paraId="6E187F0D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3CCEFD46" w14:textId="2A91340A" w:rsidR="00685E50" w:rsidRPr="0030148E" w:rsidRDefault="00685E50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93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2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BD74177" w14:textId="294809FF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33</w:t>
            </w:r>
          </w:p>
        </w:tc>
      </w:tr>
      <w:tr w:rsidR="00685E50" w14:paraId="07B7EFCC" w14:textId="77777777" w:rsidTr="00AE2662">
        <w:tc>
          <w:tcPr>
            <w:tcW w:w="2405" w:type="dxa"/>
          </w:tcPr>
          <w:p w14:paraId="1D2A9274" w14:textId="77777777" w:rsidR="00685E50" w:rsidRDefault="00685E50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054127F0" w14:textId="51079DA1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FA5D3B7" w14:textId="540C1042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A07499">
              <w:rPr>
                <w:rFonts w:ascii="Times New Roman" w:eastAsia="宋体" w:hAnsi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/>
                <w:kern w:val="0"/>
                <w:sz w:val="22"/>
              </w:rPr>
              <w:t>7</w:t>
            </w:r>
          </w:p>
        </w:tc>
      </w:tr>
    </w:tbl>
    <w:p w14:paraId="6FF7EF3F" w14:textId="77777777" w:rsidR="00AF0A9C" w:rsidRPr="001F17DC" w:rsidRDefault="00AF0A9C" w:rsidP="00AF0A9C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15A2303C" w14:textId="15C49E7A" w:rsidR="00AF0A9C" w:rsidRDefault="00AF0A9C" w:rsidP="00AF0A9C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="00FE1ABC" w:rsidRPr="004F5A28">
        <w:rPr>
          <w:rFonts w:ascii="Times New Roman" w:hAnsi="Times New Roman" w:cs="Times New Roman"/>
          <w:sz w:val="22"/>
        </w:rPr>
        <w:t xml:space="preserve">asthma, anemia, arthritis, liver conditions, thyroid problems, </w:t>
      </w:r>
      <w:r w:rsidR="00FE1ABC">
        <w:rPr>
          <w:rFonts w:ascii="Times New Roman" w:hAnsi="Times New Roman" w:cs="Times New Roman" w:hint="eastAsia"/>
          <w:sz w:val="22"/>
        </w:rPr>
        <w:t>c</w:t>
      </w:r>
      <w:r w:rsidR="00FE1ABC" w:rsidRPr="008300A2">
        <w:rPr>
          <w:rFonts w:ascii="Times New Roman" w:hAnsi="Times New Roman" w:cs="Times New Roman"/>
          <w:sz w:val="22"/>
        </w:rPr>
        <w:t>ardiovascular disease</w:t>
      </w:r>
      <w:r w:rsidR="00FE1ABC">
        <w:rPr>
          <w:rFonts w:ascii="Times New Roman" w:hAnsi="Times New Roman" w:cs="Times New Roman"/>
          <w:sz w:val="22"/>
        </w:rPr>
        <w:t>,</w:t>
      </w:r>
      <w:r w:rsidR="00FE1ABC" w:rsidRPr="004F5A28">
        <w:rPr>
          <w:rFonts w:ascii="Times New Roman" w:hAnsi="Times New Roman" w:cs="Times New Roman"/>
          <w:sz w:val="22"/>
        </w:rPr>
        <w:t xml:space="preserve"> hypertension, </w:t>
      </w:r>
      <w:r w:rsidR="00D57033" w:rsidRPr="004F5A28">
        <w:rPr>
          <w:rFonts w:ascii="Times New Roman" w:hAnsi="Times New Roman" w:cs="Times New Roman"/>
          <w:sz w:val="22"/>
        </w:rPr>
        <w:t xml:space="preserve">and </w:t>
      </w:r>
      <w:r w:rsidR="00FE1ABC" w:rsidRPr="004F5A28">
        <w:rPr>
          <w:rFonts w:ascii="Times New Roman" w:hAnsi="Times New Roman" w:cs="Times New Roman"/>
          <w:sz w:val="22"/>
        </w:rPr>
        <w:t>diabetes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36771032" w14:textId="77777777" w:rsidR="00685E50" w:rsidRPr="00AF0A9C" w:rsidRDefault="00685E50" w:rsidP="00ED50F2">
      <w:pPr>
        <w:spacing w:line="360" w:lineRule="exact"/>
      </w:pPr>
    </w:p>
    <w:p w14:paraId="5CDF83F7" w14:textId="09D581D6" w:rsidR="00685E50" w:rsidRDefault="00685E50" w:rsidP="00ED50F2">
      <w:pPr>
        <w:spacing w:line="360" w:lineRule="exact"/>
      </w:pPr>
    </w:p>
    <w:p w14:paraId="5EE29A59" w14:textId="36483D99" w:rsidR="00685E50" w:rsidRDefault="00685E50" w:rsidP="00ED50F2">
      <w:pPr>
        <w:spacing w:line="360" w:lineRule="exact"/>
      </w:pPr>
    </w:p>
    <w:p w14:paraId="0C6FD454" w14:textId="39314167" w:rsidR="00685E50" w:rsidRDefault="00685E50" w:rsidP="00ED50F2">
      <w:pPr>
        <w:spacing w:line="360" w:lineRule="exact"/>
      </w:pPr>
    </w:p>
    <w:p w14:paraId="31A6F0AC" w14:textId="6C6BD1AB" w:rsidR="00685E50" w:rsidRDefault="00685E50" w:rsidP="00ED50F2">
      <w:pPr>
        <w:spacing w:line="360" w:lineRule="exact"/>
      </w:pPr>
    </w:p>
    <w:p w14:paraId="7F578F7E" w14:textId="5D28D713" w:rsidR="00685E50" w:rsidRDefault="00685E50" w:rsidP="00ED50F2">
      <w:pPr>
        <w:spacing w:line="360" w:lineRule="exact"/>
      </w:pPr>
    </w:p>
    <w:p w14:paraId="02CFC8F3" w14:textId="785CCBF8" w:rsidR="00685E50" w:rsidRDefault="00685E50" w:rsidP="00ED50F2">
      <w:pPr>
        <w:spacing w:line="360" w:lineRule="exact"/>
      </w:pPr>
    </w:p>
    <w:p w14:paraId="1B09E40E" w14:textId="657EBA56" w:rsidR="00685E50" w:rsidRDefault="00685E50" w:rsidP="00ED50F2">
      <w:pPr>
        <w:spacing w:line="360" w:lineRule="exact"/>
      </w:pPr>
    </w:p>
    <w:p w14:paraId="49BF597F" w14:textId="4CD93853" w:rsidR="00685E50" w:rsidRDefault="00685E50" w:rsidP="00ED50F2">
      <w:pPr>
        <w:spacing w:line="360" w:lineRule="exact"/>
      </w:pPr>
    </w:p>
    <w:p w14:paraId="4452A42A" w14:textId="3170BB32" w:rsidR="00685E50" w:rsidRDefault="00685E50" w:rsidP="00ED50F2">
      <w:pPr>
        <w:spacing w:line="360" w:lineRule="exact"/>
      </w:pPr>
    </w:p>
    <w:p w14:paraId="4CCA4222" w14:textId="0657EB72" w:rsidR="00685E50" w:rsidRDefault="00685E50" w:rsidP="00ED50F2">
      <w:pPr>
        <w:spacing w:line="360" w:lineRule="exact"/>
      </w:pPr>
    </w:p>
    <w:p w14:paraId="75F026C3" w14:textId="190C0971" w:rsidR="00685E50" w:rsidRDefault="00685E50" w:rsidP="00ED50F2">
      <w:pPr>
        <w:spacing w:line="360" w:lineRule="exact"/>
      </w:pPr>
    </w:p>
    <w:p w14:paraId="7DD2FE9A" w14:textId="227E4FE2" w:rsidR="00685E50" w:rsidRDefault="00685E50" w:rsidP="00ED50F2">
      <w:pPr>
        <w:spacing w:line="360" w:lineRule="exact"/>
      </w:pPr>
    </w:p>
    <w:p w14:paraId="62CB6758" w14:textId="3048776E" w:rsidR="00685E50" w:rsidRDefault="00685E50" w:rsidP="00ED50F2">
      <w:pPr>
        <w:spacing w:line="360" w:lineRule="exact"/>
      </w:pPr>
    </w:p>
    <w:p w14:paraId="671A9658" w14:textId="02069094" w:rsidR="00685E50" w:rsidRDefault="00685E50" w:rsidP="00ED50F2">
      <w:pPr>
        <w:spacing w:line="360" w:lineRule="exact"/>
      </w:pPr>
    </w:p>
    <w:p w14:paraId="50E532BD" w14:textId="03D8669D" w:rsidR="00685E50" w:rsidRDefault="00685E50" w:rsidP="00ED50F2">
      <w:pPr>
        <w:spacing w:line="360" w:lineRule="exact"/>
      </w:pPr>
    </w:p>
    <w:p w14:paraId="1FE5595F" w14:textId="3CA25E2A" w:rsidR="00685E50" w:rsidRDefault="00685E50" w:rsidP="00ED50F2">
      <w:pPr>
        <w:spacing w:line="360" w:lineRule="exact"/>
      </w:pPr>
    </w:p>
    <w:p w14:paraId="3C034421" w14:textId="64597BC7" w:rsidR="00685E50" w:rsidRDefault="00685E50" w:rsidP="00ED50F2">
      <w:pPr>
        <w:spacing w:line="360" w:lineRule="exact"/>
      </w:pPr>
    </w:p>
    <w:p w14:paraId="57EE80AC" w14:textId="73CB183A" w:rsidR="00685E50" w:rsidRDefault="00685E50" w:rsidP="00ED50F2">
      <w:pPr>
        <w:spacing w:line="360" w:lineRule="exact"/>
      </w:pPr>
    </w:p>
    <w:p w14:paraId="2786CCFE" w14:textId="388CB718" w:rsidR="00685E50" w:rsidRPr="00287832" w:rsidRDefault="00685E50" w:rsidP="00ED50F2">
      <w:pPr>
        <w:spacing w:line="360" w:lineRule="exact"/>
        <w:rPr>
          <w:rFonts w:ascii="Times New Roman" w:hAnsi="Times New Roman"/>
          <w:b/>
          <w:bCs/>
          <w:kern w:val="0"/>
          <w:sz w:val="22"/>
        </w:rPr>
      </w:pPr>
      <w:r w:rsidRPr="00E636D7">
        <w:rPr>
          <w:rFonts w:ascii="Times New Roman" w:hAnsi="Times New Roman"/>
          <w:b/>
          <w:sz w:val="22"/>
        </w:rPr>
        <w:lastRenderedPageBreak/>
        <w:t xml:space="preserve">Supplementary </w:t>
      </w:r>
      <w:r w:rsidRPr="00E636D7">
        <w:rPr>
          <w:rFonts w:ascii="Times New Roman" w:hAnsi="Times New Roman" w:hint="eastAsia"/>
          <w:b/>
          <w:sz w:val="22"/>
        </w:rPr>
        <w:t>Table</w:t>
      </w:r>
      <w:r w:rsidRPr="00E636D7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 w:hint="eastAsia"/>
          <w:b/>
          <w:sz w:val="22"/>
        </w:rPr>
        <w:t>11</w:t>
      </w:r>
      <w:r w:rsidRPr="00E636D7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m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ultivariable logistic regression analyses for </w:t>
      </w:r>
      <w:r w:rsidRPr="00D14B31">
        <w:rPr>
          <w:rFonts w:ascii="Times New Roman" w:hAnsi="Times New Roman"/>
          <w:b/>
          <w:bCs/>
          <w:kern w:val="0"/>
          <w:sz w:val="22"/>
        </w:rPr>
        <w:t>SIRI</w:t>
      </w:r>
      <w:r w:rsidRPr="009E6664">
        <w:rPr>
          <w:rFonts w:ascii="Times New Roman" w:hAnsi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/>
          <w:b/>
          <w:bCs/>
          <w:kern w:val="0"/>
          <w:sz w:val="22"/>
        </w:rPr>
        <w:t>specific depressive sympto</w:t>
      </w:r>
      <w:r w:rsidRPr="00351E03">
        <w:rPr>
          <w:rFonts w:ascii="Times New Roman" w:hAnsi="Times New Roman"/>
          <w:b/>
          <w:bCs/>
          <w:kern w:val="0"/>
          <w:sz w:val="22"/>
        </w:rPr>
        <w:t>m (</w:t>
      </w:r>
      <w:r w:rsidR="00A07499" w:rsidRPr="00685E50">
        <w:rPr>
          <w:rFonts w:ascii="Times New Roman" w:hAnsi="Times New Roman"/>
          <w:b/>
          <w:bCs/>
          <w:kern w:val="0"/>
          <w:sz w:val="22"/>
        </w:rPr>
        <w:t>Diabetes</w:t>
      </w:r>
      <w:r w:rsidR="000764C5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0764C5">
        <w:rPr>
          <w:rFonts w:ascii="Times New Roman" w:hAnsi="Times New Roman" w:hint="eastAsia"/>
          <w:b/>
          <w:bCs/>
          <w:kern w:val="0"/>
          <w:sz w:val="22"/>
        </w:rPr>
        <w:t>e</w:t>
      </w:r>
      <w:r w:rsidR="000764C5">
        <w:rPr>
          <w:rFonts w:ascii="Times New Roman" w:hAnsi="Times New Roman"/>
          <w:b/>
          <w:bCs/>
          <w:kern w:val="0"/>
          <w:sz w:val="22"/>
        </w:rPr>
        <w:t>xcluded</w:t>
      </w:r>
      <w:r w:rsidRPr="002900D9">
        <w:rPr>
          <w:rFonts w:ascii="Times New Roman" w:hAnsi="Times New Roman"/>
          <w:b/>
          <w:bCs/>
          <w:kern w:val="0"/>
          <w:sz w:val="22"/>
        </w:rPr>
        <w:t>)</w:t>
      </w:r>
    </w:p>
    <w:p w14:paraId="797306A3" w14:textId="77777777" w:rsidR="00685E50" w:rsidRPr="00D31BD3" w:rsidRDefault="00685E50" w:rsidP="00ED50F2">
      <w:pPr>
        <w:spacing w:line="360" w:lineRule="exac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685E50" w14:paraId="26E390EB" w14:textId="77777777" w:rsidTr="00AE2662">
        <w:tc>
          <w:tcPr>
            <w:tcW w:w="2405" w:type="dxa"/>
          </w:tcPr>
          <w:p w14:paraId="4CD282CE" w14:textId="77777777" w:rsidR="00685E50" w:rsidRPr="00700BA5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42F0E424" w14:textId="77777777" w:rsidR="00685E50" w:rsidRPr="00BE3F49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OR</w:t>
            </w:r>
            <w:r>
              <w:rPr>
                <w:rFonts w:ascii="Times New Roman" w:eastAsia="宋体" w:hAnsi="Times New Roman"/>
                <w:kern w:val="0"/>
                <w:sz w:val="22"/>
              </w:rPr>
              <w:t xml:space="preserve"> </w:t>
            </w:r>
            <w:r w:rsidRPr="005B6810">
              <w:rPr>
                <w:rFonts w:ascii="Times New Roman" w:eastAsia="宋体" w:hAnsi="Times New Roman"/>
                <w:kern w:val="0"/>
                <w:sz w:val="22"/>
              </w:rPr>
              <w:t>(95%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E6D019C" w14:textId="77777777" w:rsidR="00685E50" w:rsidRPr="00BE3F49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5B6810">
              <w:rPr>
                <w:rFonts w:ascii="Times New Roman" w:eastAsia="宋体" w:hAnsi="Times New Roman"/>
                <w:kern w:val="0"/>
                <w:sz w:val="22"/>
              </w:rPr>
              <w:t>p value</w:t>
            </w:r>
          </w:p>
        </w:tc>
      </w:tr>
      <w:tr w:rsidR="00685E50" w14:paraId="24AEC42E" w14:textId="77777777" w:rsidTr="00AE2662">
        <w:tc>
          <w:tcPr>
            <w:tcW w:w="2405" w:type="dxa"/>
          </w:tcPr>
          <w:p w14:paraId="033B59A5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nhedonia</w:t>
            </w:r>
          </w:p>
        </w:tc>
        <w:tc>
          <w:tcPr>
            <w:tcW w:w="3125" w:type="dxa"/>
            <w:tcBorders>
              <w:top w:val="single" w:sz="4" w:space="0" w:color="auto"/>
            </w:tcBorders>
          </w:tcPr>
          <w:p w14:paraId="16EAD35B" w14:textId="79DF4979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3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9BAF751" w14:textId="1378AF18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0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</w:p>
        </w:tc>
      </w:tr>
      <w:tr w:rsidR="00685E50" w14:paraId="0781DDF6" w14:textId="77777777" w:rsidTr="00AE2662">
        <w:tc>
          <w:tcPr>
            <w:tcW w:w="2405" w:type="dxa"/>
          </w:tcPr>
          <w:p w14:paraId="5FA8E5CF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Depressed mood</w:t>
            </w:r>
          </w:p>
        </w:tc>
        <w:tc>
          <w:tcPr>
            <w:tcW w:w="3125" w:type="dxa"/>
          </w:tcPr>
          <w:p w14:paraId="6D8532E1" w14:textId="554D6990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1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99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9FDC52B" w14:textId="228ABC32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06</w:t>
            </w:r>
          </w:p>
        </w:tc>
      </w:tr>
      <w:tr w:rsidR="00685E50" w14:paraId="5F5D986A" w14:textId="77777777" w:rsidTr="00AE2662">
        <w:tc>
          <w:tcPr>
            <w:tcW w:w="2405" w:type="dxa"/>
          </w:tcPr>
          <w:p w14:paraId="1C2CE9F4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Sleep disturbance</w:t>
            </w:r>
          </w:p>
        </w:tc>
        <w:tc>
          <w:tcPr>
            <w:tcW w:w="3125" w:type="dxa"/>
          </w:tcPr>
          <w:p w14:paraId="02180957" w14:textId="1C8FDF0A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30148E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4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1</w:t>
            </w:r>
            <w:r w:rsidRPr="0030148E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F2AFDF5" w14:textId="77777777" w:rsidR="00685E50" w:rsidRPr="0030148E" w:rsidRDefault="00685E50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002</w:t>
            </w:r>
          </w:p>
        </w:tc>
      </w:tr>
      <w:tr w:rsidR="00685E50" w14:paraId="03861CD8" w14:textId="77777777" w:rsidTr="00AE2662">
        <w:tc>
          <w:tcPr>
            <w:tcW w:w="2405" w:type="dxa"/>
          </w:tcPr>
          <w:p w14:paraId="24AD0761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Fatigue</w:t>
            </w:r>
          </w:p>
        </w:tc>
        <w:tc>
          <w:tcPr>
            <w:tcW w:w="3125" w:type="dxa"/>
          </w:tcPr>
          <w:p w14:paraId="1D00EB28" w14:textId="2AA37A14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18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74A2BFB" w14:textId="42D98BA1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1</w:t>
            </w:r>
          </w:p>
        </w:tc>
      </w:tr>
      <w:tr w:rsidR="00685E50" w14:paraId="2295422D" w14:textId="77777777" w:rsidTr="00AE2662">
        <w:tc>
          <w:tcPr>
            <w:tcW w:w="2405" w:type="dxa"/>
          </w:tcPr>
          <w:p w14:paraId="4B0D4A15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Appetite change</w:t>
            </w:r>
          </w:p>
        </w:tc>
        <w:tc>
          <w:tcPr>
            <w:tcW w:w="3125" w:type="dxa"/>
          </w:tcPr>
          <w:p w14:paraId="57DFE9A2" w14:textId="5240ED5C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1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1.0</w:t>
            </w:r>
            <w:r w:rsidR="002437DE">
              <w:rPr>
                <w:rFonts w:ascii="Times New Roman" w:eastAsia="宋体" w:hAnsi="Times New Roman" w:hint="eastAsia"/>
                <w:kern w:val="0"/>
                <w:sz w:val="22"/>
              </w:rPr>
              <w:t>3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412DC2B" w14:textId="3E50CEDE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0.0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</w:p>
        </w:tc>
      </w:tr>
      <w:tr w:rsidR="00685E50" w14:paraId="530F5DE0" w14:textId="77777777" w:rsidTr="00AE2662">
        <w:tc>
          <w:tcPr>
            <w:tcW w:w="2405" w:type="dxa"/>
          </w:tcPr>
          <w:p w14:paraId="5318890B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Low self-esteem</w:t>
            </w:r>
          </w:p>
        </w:tc>
        <w:tc>
          <w:tcPr>
            <w:tcW w:w="3125" w:type="dxa"/>
          </w:tcPr>
          <w:p w14:paraId="6F4E5CE2" w14:textId="058F7EFB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BE3F49"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7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9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9</w:t>
            </w:r>
            <w:r w:rsidRPr="00BE3F49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2C4E4DE7" w14:textId="454A9411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/>
                <w:kern w:val="0"/>
                <w:sz w:val="22"/>
              </w:rPr>
              <w:t>6</w:t>
            </w:r>
          </w:p>
        </w:tc>
      </w:tr>
      <w:tr w:rsidR="00685E50" w14:paraId="49396A18" w14:textId="77777777" w:rsidTr="00AE2662">
        <w:tc>
          <w:tcPr>
            <w:tcW w:w="2405" w:type="dxa"/>
          </w:tcPr>
          <w:p w14:paraId="0F9134BE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Concentration problems</w:t>
            </w:r>
          </w:p>
        </w:tc>
        <w:tc>
          <w:tcPr>
            <w:tcW w:w="3125" w:type="dxa"/>
          </w:tcPr>
          <w:p w14:paraId="50A112BF" w14:textId="0EC3BE44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0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9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4E590C4B" w14:textId="3C685DD8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32</w:t>
            </w:r>
          </w:p>
        </w:tc>
      </w:tr>
      <w:tr w:rsidR="00685E50" w14:paraId="67E42961" w14:textId="77777777" w:rsidTr="00AE2662">
        <w:tc>
          <w:tcPr>
            <w:tcW w:w="2405" w:type="dxa"/>
          </w:tcPr>
          <w:p w14:paraId="3AA7F42F" w14:textId="77777777" w:rsidR="00685E50" w:rsidRDefault="00685E50" w:rsidP="00ED50F2">
            <w:pPr>
              <w:spacing w:line="360" w:lineRule="exact"/>
            </w:pPr>
            <w:r w:rsidRPr="00700BA5">
              <w:rPr>
                <w:rFonts w:ascii="Times New Roman" w:eastAsia="宋体" w:hAnsi="Times New Roman"/>
                <w:kern w:val="0"/>
                <w:sz w:val="22"/>
              </w:rPr>
              <w:t>Psychomotor changes</w:t>
            </w:r>
          </w:p>
        </w:tc>
        <w:tc>
          <w:tcPr>
            <w:tcW w:w="3125" w:type="dxa"/>
          </w:tcPr>
          <w:p w14:paraId="584F8444" w14:textId="720E47F8" w:rsidR="00685E50" w:rsidRPr="0030148E" w:rsidRDefault="00685E50" w:rsidP="00ED50F2">
            <w:pPr>
              <w:widowControl/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1.0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8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5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8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7D9212B2" w14:textId="66871E72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/>
                <w:kern w:val="0"/>
                <w:sz w:val="22"/>
              </w:rPr>
              <w:t>.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98</w:t>
            </w:r>
          </w:p>
        </w:tc>
      </w:tr>
      <w:tr w:rsidR="00685E50" w14:paraId="38AD4DB9" w14:textId="77777777" w:rsidTr="00AE2662">
        <w:tc>
          <w:tcPr>
            <w:tcW w:w="2405" w:type="dxa"/>
          </w:tcPr>
          <w:p w14:paraId="37144BAD" w14:textId="77777777" w:rsidR="00685E50" w:rsidRDefault="00685E50" w:rsidP="00ED50F2">
            <w:pPr>
              <w:spacing w:line="360" w:lineRule="exact"/>
            </w:pPr>
            <w:r w:rsidRPr="00545F9A">
              <w:rPr>
                <w:rFonts w:ascii="Times New Roman" w:hAnsi="Times New Roman"/>
                <w:sz w:val="22"/>
              </w:rPr>
              <w:t>Suicidal ideation</w:t>
            </w:r>
          </w:p>
        </w:tc>
        <w:tc>
          <w:tcPr>
            <w:tcW w:w="3125" w:type="dxa"/>
          </w:tcPr>
          <w:p w14:paraId="20A7F2BB" w14:textId="44543493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3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(0.7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4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,1.</w:t>
            </w:r>
            <w:r>
              <w:rPr>
                <w:rFonts w:ascii="Times New Roman" w:eastAsia="宋体" w:hAnsi="Times New Roman"/>
                <w:kern w:val="0"/>
                <w:sz w:val="22"/>
              </w:rPr>
              <w:t>1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7</w:t>
            </w:r>
            <w:r w:rsidRPr="00A321E0">
              <w:rPr>
                <w:rFonts w:ascii="Times New Roman" w:eastAsia="宋体" w:hAnsi="Times New Roman"/>
                <w:kern w:val="0"/>
                <w:sz w:val="22"/>
              </w:rPr>
              <w:t>)</w:t>
            </w:r>
          </w:p>
        </w:tc>
        <w:tc>
          <w:tcPr>
            <w:tcW w:w="2766" w:type="dxa"/>
          </w:tcPr>
          <w:p w14:paraId="6617C354" w14:textId="240F31CD" w:rsidR="00685E50" w:rsidRPr="0030148E" w:rsidRDefault="00685E50" w:rsidP="00ED50F2">
            <w:pPr>
              <w:spacing w:line="36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A321E0">
              <w:rPr>
                <w:rFonts w:ascii="Times New Roman" w:eastAsia="宋体" w:hAnsi="Times New Roman"/>
                <w:kern w:val="0"/>
                <w:sz w:val="22"/>
              </w:rPr>
              <w:t>0.</w:t>
            </w:r>
            <w:r w:rsidR="00247D43">
              <w:rPr>
                <w:rFonts w:ascii="Times New Roman" w:eastAsia="宋体" w:hAnsi="Times New Roman" w:hint="eastAsia"/>
                <w:kern w:val="0"/>
                <w:sz w:val="22"/>
              </w:rPr>
              <w:t>55</w:t>
            </w:r>
          </w:p>
        </w:tc>
      </w:tr>
    </w:tbl>
    <w:p w14:paraId="68BBB9FB" w14:textId="77777777" w:rsidR="0062322F" w:rsidRPr="001F17DC" w:rsidRDefault="0062322F" w:rsidP="0062322F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/>
          <w:color w:val="000000"/>
          <w:kern w:val="0"/>
          <w:sz w:val="22"/>
        </w:rPr>
      </w:pPr>
      <w:r w:rsidRPr="001F17DC">
        <w:rPr>
          <w:rFonts w:ascii="Times New Roman" w:hAnsi="Times New Roman"/>
          <w:color w:val="000000"/>
          <w:kern w:val="0"/>
          <w:sz w:val="22"/>
        </w:rPr>
        <w:t>Abbreviation: odd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s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ratio (OR)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confidence interval 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(</w:t>
      </w:r>
      <w:r w:rsidRPr="001F17DC">
        <w:rPr>
          <w:rFonts w:ascii="Times New Roman" w:hAnsi="Times New Roman"/>
          <w:color w:val="000000"/>
          <w:kern w:val="0"/>
          <w:sz w:val="22"/>
        </w:rPr>
        <w:t>CI</w:t>
      </w:r>
      <w:r w:rsidRPr="001F17DC">
        <w:rPr>
          <w:rFonts w:ascii="Times New Roman" w:hAnsi="Times New Roman" w:hint="eastAsia"/>
          <w:color w:val="000000"/>
          <w:kern w:val="0"/>
          <w:sz w:val="22"/>
        </w:rPr>
        <w:t>),</w:t>
      </w:r>
      <w:r w:rsidRPr="001F17DC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F0BC0">
        <w:rPr>
          <w:rFonts w:ascii="Times New Roman" w:hAnsi="Times New Roman"/>
          <w:color w:val="000000"/>
          <w:kern w:val="0"/>
          <w:sz w:val="22"/>
        </w:rPr>
        <w:t>systemic inflammation response index (SIRI).</w:t>
      </w:r>
    </w:p>
    <w:p w14:paraId="04DAC7E6" w14:textId="590023D6" w:rsidR="0062322F" w:rsidRDefault="0062322F" w:rsidP="0062322F">
      <w:pPr>
        <w:spacing w:line="360" w:lineRule="exact"/>
      </w:pPr>
      <w:r>
        <w:rPr>
          <w:rFonts w:ascii="Times New Roman" w:hAnsi="Times New Roman"/>
          <w:b/>
          <w:bCs/>
          <w:kern w:val="0"/>
          <w:sz w:val="22"/>
        </w:rPr>
        <w:t>*</w:t>
      </w:r>
      <w:r>
        <w:rPr>
          <w:rFonts w:ascii="Times New Roman" w:hAnsi="Times New Roman"/>
          <w:color w:val="000000"/>
          <w:kern w:val="0"/>
          <w:sz w:val="22"/>
        </w:rPr>
        <w:t>A</w:t>
      </w:r>
      <w:r w:rsidRPr="00C62AA5">
        <w:rPr>
          <w:rFonts w:ascii="Times New Roman" w:hAnsi="Times New Roman"/>
          <w:color w:val="000000"/>
          <w:kern w:val="0"/>
          <w:sz w:val="22"/>
        </w:rPr>
        <w:t>djusted for age, sex, race, education level, marital status, poverty income ratio, body mass index, medical conditions</w:t>
      </w:r>
      <w:r>
        <w:rPr>
          <w:rFonts w:ascii="Times New Roman" w:hAnsi="Times New Roman"/>
          <w:color w:val="000000"/>
          <w:kern w:val="0"/>
          <w:sz w:val="22"/>
        </w:rPr>
        <w:t xml:space="preserve"> (</w:t>
      </w:r>
      <w:r w:rsidRPr="004F5A28">
        <w:rPr>
          <w:rFonts w:ascii="Times New Roman" w:hAnsi="Times New Roman" w:cs="Times New Roman"/>
          <w:sz w:val="22"/>
        </w:rPr>
        <w:t xml:space="preserve">asthma, anemia, arthritis, liver conditions, thyroid problems, </w:t>
      </w:r>
      <w:r>
        <w:rPr>
          <w:rFonts w:ascii="Times New Roman" w:hAnsi="Times New Roman" w:cs="Times New Roman" w:hint="eastAsia"/>
          <w:sz w:val="22"/>
        </w:rPr>
        <w:t>c</w:t>
      </w:r>
      <w:r w:rsidRPr="008300A2">
        <w:rPr>
          <w:rFonts w:ascii="Times New Roman" w:hAnsi="Times New Roman" w:cs="Times New Roman"/>
          <w:sz w:val="22"/>
        </w:rPr>
        <w:t>ardiovascular disease</w:t>
      </w:r>
      <w:r>
        <w:rPr>
          <w:rFonts w:ascii="Times New Roman" w:hAnsi="Times New Roman" w:cs="Times New Roman"/>
          <w:sz w:val="22"/>
        </w:rPr>
        <w:t>,</w:t>
      </w:r>
      <w:r w:rsidRPr="004F5A28">
        <w:rPr>
          <w:rFonts w:ascii="Times New Roman" w:hAnsi="Times New Roman" w:cs="Times New Roman"/>
          <w:sz w:val="22"/>
        </w:rPr>
        <w:t xml:space="preserve"> hypertension,</w:t>
      </w:r>
      <w:r w:rsidR="00AA3614" w:rsidRPr="00AA3614">
        <w:rPr>
          <w:rFonts w:ascii="Times New Roman" w:hAnsi="Times New Roman" w:cs="Times New Roman"/>
          <w:sz w:val="22"/>
        </w:rPr>
        <w:t xml:space="preserve"> </w:t>
      </w:r>
      <w:r w:rsidR="00AA3614" w:rsidRPr="004F5A28">
        <w:rPr>
          <w:rFonts w:ascii="Times New Roman" w:hAnsi="Times New Roman" w:cs="Times New Roman"/>
          <w:sz w:val="22"/>
        </w:rPr>
        <w:t xml:space="preserve">and </w:t>
      </w:r>
      <w:r w:rsidR="00AA3614" w:rsidRPr="008300A2">
        <w:rPr>
          <w:rFonts w:ascii="Times New Roman" w:hAnsi="Times New Roman" w:cs="Times New Roman"/>
          <w:sz w:val="22"/>
        </w:rPr>
        <w:t>dyslipidemia</w:t>
      </w:r>
      <w:r>
        <w:rPr>
          <w:rFonts w:ascii="Times New Roman" w:hAnsi="Times New Roman"/>
          <w:color w:val="000000"/>
          <w:kern w:val="0"/>
          <w:sz w:val="22"/>
        </w:rPr>
        <w:t>)</w:t>
      </w:r>
      <w:r w:rsidRPr="00C62AA5">
        <w:rPr>
          <w:rFonts w:ascii="Times New Roman" w:hAnsi="Times New Roman"/>
          <w:color w:val="000000"/>
          <w:kern w:val="0"/>
          <w:sz w:val="22"/>
        </w:rPr>
        <w:t>, smoking status, alcohol use and antidepressant use.</w:t>
      </w:r>
    </w:p>
    <w:p w14:paraId="6B8B94BC" w14:textId="77777777" w:rsidR="00685E50" w:rsidRPr="0062322F" w:rsidRDefault="00685E50" w:rsidP="00ED50F2">
      <w:pPr>
        <w:spacing w:line="360" w:lineRule="exact"/>
      </w:pPr>
    </w:p>
    <w:p w14:paraId="00E68B9E" w14:textId="77777777" w:rsidR="00685E50" w:rsidRDefault="00685E50" w:rsidP="00ED50F2">
      <w:pPr>
        <w:spacing w:line="360" w:lineRule="exact"/>
      </w:pPr>
    </w:p>
    <w:p w14:paraId="12C3AE5D" w14:textId="5D9CA124" w:rsidR="00685E50" w:rsidRDefault="00685E50" w:rsidP="00ED50F2">
      <w:pPr>
        <w:spacing w:line="360" w:lineRule="exact"/>
      </w:pPr>
    </w:p>
    <w:p w14:paraId="5CDECDF9" w14:textId="6A90B8E0" w:rsidR="007F5307" w:rsidRDefault="007F5307" w:rsidP="00ED50F2">
      <w:pPr>
        <w:spacing w:line="360" w:lineRule="exact"/>
      </w:pPr>
    </w:p>
    <w:p w14:paraId="4D114709" w14:textId="2ADF000F" w:rsidR="007F5307" w:rsidRDefault="007F5307" w:rsidP="00ED50F2">
      <w:pPr>
        <w:spacing w:line="360" w:lineRule="exact"/>
      </w:pPr>
    </w:p>
    <w:p w14:paraId="4812067B" w14:textId="768F7E03" w:rsidR="007F5307" w:rsidRDefault="007F5307" w:rsidP="00ED50F2">
      <w:pPr>
        <w:spacing w:line="360" w:lineRule="exact"/>
      </w:pPr>
    </w:p>
    <w:p w14:paraId="79E2376A" w14:textId="7674E74C" w:rsidR="007F5307" w:rsidRDefault="007F5307" w:rsidP="00ED50F2">
      <w:pPr>
        <w:spacing w:line="360" w:lineRule="exact"/>
      </w:pPr>
    </w:p>
    <w:p w14:paraId="7DDA504F" w14:textId="3B47D0B9" w:rsidR="007F5307" w:rsidRDefault="007F5307" w:rsidP="00ED50F2">
      <w:pPr>
        <w:spacing w:line="360" w:lineRule="exact"/>
      </w:pPr>
    </w:p>
    <w:p w14:paraId="4D1F23F2" w14:textId="3EB2D37B" w:rsidR="007F5307" w:rsidRDefault="007F5307" w:rsidP="00ED50F2">
      <w:pPr>
        <w:spacing w:line="360" w:lineRule="exact"/>
      </w:pPr>
    </w:p>
    <w:p w14:paraId="6D67E3FB" w14:textId="45A20D45" w:rsidR="007F5307" w:rsidRDefault="007F5307" w:rsidP="00ED50F2">
      <w:pPr>
        <w:spacing w:line="360" w:lineRule="exact"/>
      </w:pPr>
    </w:p>
    <w:p w14:paraId="74E3D7EB" w14:textId="63DF59FD" w:rsidR="007F5307" w:rsidRDefault="007F5307" w:rsidP="00ED50F2">
      <w:pPr>
        <w:spacing w:line="360" w:lineRule="exact"/>
      </w:pPr>
    </w:p>
    <w:p w14:paraId="0A8C366D" w14:textId="40109C36" w:rsidR="007F5307" w:rsidRDefault="007F5307" w:rsidP="00ED50F2">
      <w:pPr>
        <w:spacing w:line="360" w:lineRule="exact"/>
      </w:pPr>
    </w:p>
    <w:p w14:paraId="58458853" w14:textId="7E8BC7A4" w:rsidR="007F5307" w:rsidRDefault="007F5307" w:rsidP="00ED50F2">
      <w:pPr>
        <w:spacing w:line="360" w:lineRule="exact"/>
      </w:pPr>
    </w:p>
    <w:p w14:paraId="5376E992" w14:textId="13EB5DC8" w:rsidR="007F5307" w:rsidRDefault="007F5307" w:rsidP="00ED50F2">
      <w:pPr>
        <w:spacing w:line="360" w:lineRule="exact"/>
      </w:pPr>
    </w:p>
    <w:p w14:paraId="47799008" w14:textId="1D975C99" w:rsidR="007F5307" w:rsidRDefault="007F5307" w:rsidP="00ED50F2">
      <w:pPr>
        <w:spacing w:line="360" w:lineRule="exact"/>
      </w:pPr>
    </w:p>
    <w:p w14:paraId="52C81D51" w14:textId="62198E0E" w:rsidR="007F5307" w:rsidRDefault="007F5307" w:rsidP="00ED50F2">
      <w:pPr>
        <w:spacing w:line="360" w:lineRule="exact"/>
      </w:pPr>
    </w:p>
    <w:p w14:paraId="096BA2EE" w14:textId="015630E6" w:rsidR="007F5307" w:rsidRDefault="007F5307" w:rsidP="00ED50F2">
      <w:pPr>
        <w:spacing w:line="360" w:lineRule="exact"/>
      </w:pPr>
    </w:p>
    <w:p w14:paraId="629E9004" w14:textId="7807C696" w:rsidR="007F5307" w:rsidRDefault="007F5307" w:rsidP="00ED50F2">
      <w:pPr>
        <w:spacing w:line="360" w:lineRule="exact"/>
      </w:pPr>
    </w:p>
    <w:sectPr w:rsidR="007F5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D8340" w14:textId="77777777" w:rsidR="007123D2" w:rsidRDefault="007123D2" w:rsidP="00FB0AB4">
      <w:r>
        <w:separator/>
      </w:r>
    </w:p>
  </w:endnote>
  <w:endnote w:type="continuationSeparator" w:id="0">
    <w:p w14:paraId="01923881" w14:textId="77777777" w:rsidR="007123D2" w:rsidRDefault="007123D2" w:rsidP="00FB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4D944" w14:textId="77777777" w:rsidR="007123D2" w:rsidRDefault="007123D2" w:rsidP="00FB0AB4">
      <w:r>
        <w:separator/>
      </w:r>
    </w:p>
  </w:footnote>
  <w:footnote w:type="continuationSeparator" w:id="0">
    <w:p w14:paraId="375C0AB4" w14:textId="77777777" w:rsidR="007123D2" w:rsidRDefault="007123D2" w:rsidP="00FB0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008"/>
    <w:rsid w:val="00013A2C"/>
    <w:rsid w:val="00027564"/>
    <w:rsid w:val="00054CD7"/>
    <w:rsid w:val="00060E32"/>
    <w:rsid w:val="000764C5"/>
    <w:rsid w:val="0009116D"/>
    <w:rsid w:val="000A45C5"/>
    <w:rsid w:val="000A7B14"/>
    <w:rsid w:val="000D12ED"/>
    <w:rsid w:val="000D3008"/>
    <w:rsid w:val="000E2779"/>
    <w:rsid w:val="000E3F4B"/>
    <w:rsid w:val="0012155E"/>
    <w:rsid w:val="00127234"/>
    <w:rsid w:val="0016195E"/>
    <w:rsid w:val="00194A1C"/>
    <w:rsid w:val="001967BE"/>
    <w:rsid w:val="001A0639"/>
    <w:rsid w:val="001A0A8F"/>
    <w:rsid w:val="001A43A0"/>
    <w:rsid w:val="001A60C1"/>
    <w:rsid w:val="001B6D22"/>
    <w:rsid w:val="001C1A14"/>
    <w:rsid w:val="001C3A02"/>
    <w:rsid w:val="001E3669"/>
    <w:rsid w:val="001E4F6F"/>
    <w:rsid w:val="00203D7A"/>
    <w:rsid w:val="00206740"/>
    <w:rsid w:val="00210BEE"/>
    <w:rsid w:val="00225F6A"/>
    <w:rsid w:val="00227979"/>
    <w:rsid w:val="002300E5"/>
    <w:rsid w:val="00230C3C"/>
    <w:rsid w:val="00235D90"/>
    <w:rsid w:val="00242644"/>
    <w:rsid w:val="002437DE"/>
    <w:rsid w:val="002471C0"/>
    <w:rsid w:val="00247B53"/>
    <w:rsid w:val="00247D43"/>
    <w:rsid w:val="002538CF"/>
    <w:rsid w:val="00256477"/>
    <w:rsid w:val="00265129"/>
    <w:rsid w:val="00265533"/>
    <w:rsid w:val="0028421E"/>
    <w:rsid w:val="00286A35"/>
    <w:rsid w:val="00287832"/>
    <w:rsid w:val="002900D9"/>
    <w:rsid w:val="00296591"/>
    <w:rsid w:val="002A06E9"/>
    <w:rsid w:val="002B31E0"/>
    <w:rsid w:val="002C537D"/>
    <w:rsid w:val="002C6765"/>
    <w:rsid w:val="002E419A"/>
    <w:rsid w:val="002E4D15"/>
    <w:rsid w:val="0030148E"/>
    <w:rsid w:val="0030311F"/>
    <w:rsid w:val="003046F1"/>
    <w:rsid w:val="003273BC"/>
    <w:rsid w:val="00351E03"/>
    <w:rsid w:val="00375535"/>
    <w:rsid w:val="003A3264"/>
    <w:rsid w:val="003E4BF8"/>
    <w:rsid w:val="003E4FE1"/>
    <w:rsid w:val="003E75C2"/>
    <w:rsid w:val="003F6B2B"/>
    <w:rsid w:val="00401DA9"/>
    <w:rsid w:val="00410C4A"/>
    <w:rsid w:val="0041782C"/>
    <w:rsid w:val="00435BAF"/>
    <w:rsid w:val="00445348"/>
    <w:rsid w:val="00466B70"/>
    <w:rsid w:val="00473F4A"/>
    <w:rsid w:val="00485BB7"/>
    <w:rsid w:val="004A5062"/>
    <w:rsid w:val="004E4432"/>
    <w:rsid w:val="004F2533"/>
    <w:rsid w:val="00531287"/>
    <w:rsid w:val="00545F9A"/>
    <w:rsid w:val="005B2DA6"/>
    <w:rsid w:val="005F6E6B"/>
    <w:rsid w:val="0062322F"/>
    <w:rsid w:val="00627D20"/>
    <w:rsid w:val="00644B14"/>
    <w:rsid w:val="0068116B"/>
    <w:rsid w:val="00685E50"/>
    <w:rsid w:val="00695A9F"/>
    <w:rsid w:val="006A6AFB"/>
    <w:rsid w:val="006A75B0"/>
    <w:rsid w:val="006B7FE1"/>
    <w:rsid w:val="006D38E6"/>
    <w:rsid w:val="006E1222"/>
    <w:rsid w:val="006E79D6"/>
    <w:rsid w:val="006F53C9"/>
    <w:rsid w:val="00701115"/>
    <w:rsid w:val="00703EA9"/>
    <w:rsid w:val="00711F5E"/>
    <w:rsid w:val="007123D2"/>
    <w:rsid w:val="00724070"/>
    <w:rsid w:val="00752A70"/>
    <w:rsid w:val="00757E9D"/>
    <w:rsid w:val="00783125"/>
    <w:rsid w:val="007961E7"/>
    <w:rsid w:val="007A5BBA"/>
    <w:rsid w:val="007A6152"/>
    <w:rsid w:val="007B1F09"/>
    <w:rsid w:val="007B7264"/>
    <w:rsid w:val="007C28B9"/>
    <w:rsid w:val="007C473F"/>
    <w:rsid w:val="007E3F1F"/>
    <w:rsid w:val="007F0079"/>
    <w:rsid w:val="007F5307"/>
    <w:rsid w:val="0080050F"/>
    <w:rsid w:val="008032BA"/>
    <w:rsid w:val="0082022F"/>
    <w:rsid w:val="00844A89"/>
    <w:rsid w:val="00856CA8"/>
    <w:rsid w:val="008672AE"/>
    <w:rsid w:val="0088268D"/>
    <w:rsid w:val="008C2341"/>
    <w:rsid w:val="008E16B5"/>
    <w:rsid w:val="008E3782"/>
    <w:rsid w:val="009051D5"/>
    <w:rsid w:val="00907708"/>
    <w:rsid w:val="009127F6"/>
    <w:rsid w:val="00922281"/>
    <w:rsid w:val="0092586B"/>
    <w:rsid w:val="00927935"/>
    <w:rsid w:val="00944B1A"/>
    <w:rsid w:val="00944FE6"/>
    <w:rsid w:val="0097018E"/>
    <w:rsid w:val="00986C96"/>
    <w:rsid w:val="00992B24"/>
    <w:rsid w:val="009A0608"/>
    <w:rsid w:val="009A1FFE"/>
    <w:rsid w:val="009C2E5A"/>
    <w:rsid w:val="009C4B26"/>
    <w:rsid w:val="009F6A15"/>
    <w:rsid w:val="00A06AFD"/>
    <w:rsid w:val="00A07499"/>
    <w:rsid w:val="00A321E0"/>
    <w:rsid w:val="00A45794"/>
    <w:rsid w:val="00A477DE"/>
    <w:rsid w:val="00A64F2C"/>
    <w:rsid w:val="00A66FFB"/>
    <w:rsid w:val="00A74823"/>
    <w:rsid w:val="00A75890"/>
    <w:rsid w:val="00A8478D"/>
    <w:rsid w:val="00A96AEA"/>
    <w:rsid w:val="00AA3614"/>
    <w:rsid w:val="00AA39DC"/>
    <w:rsid w:val="00AB0962"/>
    <w:rsid w:val="00AB4122"/>
    <w:rsid w:val="00AC740F"/>
    <w:rsid w:val="00AF0A9C"/>
    <w:rsid w:val="00B16C82"/>
    <w:rsid w:val="00B24710"/>
    <w:rsid w:val="00B30E68"/>
    <w:rsid w:val="00B312AD"/>
    <w:rsid w:val="00B41DB4"/>
    <w:rsid w:val="00B45EDD"/>
    <w:rsid w:val="00B5234D"/>
    <w:rsid w:val="00B770DE"/>
    <w:rsid w:val="00BC6FE7"/>
    <w:rsid w:val="00BE11FD"/>
    <w:rsid w:val="00BE3F49"/>
    <w:rsid w:val="00BF39A1"/>
    <w:rsid w:val="00BF78A1"/>
    <w:rsid w:val="00BF7DD5"/>
    <w:rsid w:val="00C165FC"/>
    <w:rsid w:val="00C20EB5"/>
    <w:rsid w:val="00C51573"/>
    <w:rsid w:val="00C52B69"/>
    <w:rsid w:val="00C530A5"/>
    <w:rsid w:val="00C542A2"/>
    <w:rsid w:val="00C62AA5"/>
    <w:rsid w:val="00C64E31"/>
    <w:rsid w:val="00C72CC8"/>
    <w:rsid w:val="00C878D8"/>
    <w:rsid w:val="00C97CAC"/>
    <w:rsid w:val="00CA0A33"/>
    <w:rsid w:val="00CA67EA"/>
    <w:rsid w:val="00CB0925"/>
    <w:rsid w:val="00CB1373"/>
    <w:rsid w:val="00CB5A75"/>
    <w:rsid w:val="00CD5806"/>
    <w:rsid w:val="00CE7331"/>
    <w:rsid w:val="00CF0D73"/>
    <w:rsid w:val="00D0615A"/>
    <w:rsid w:val="00D15A0B"/>
    <w:rsid w:val="00D24806"/>
    <w:rsid w:val="00D31BD3"/>
    <w:rsid w:val="00D35D9A"/>
    <w:rsid w:val="00D55DAE"/>
    <w:rsid w:val="00D57033"/>
    <w:rsid w:val="00D70F43"/>
    <w:rsid w:val="00DA3273"/>
    <w:rsid w:val="00DA4717"/>
    <w:rsid w:val="00DB045F"/>
    <w:rsid w:val="00DB7CFB"/>
    <w:rsid w:val="00DC723A"/>
    <w:rsid w:val="00DF3D1E"/>
    <w:rsid w:val="00E05C28"/>
    <w:rsid w:val="00E30E57"/>
    <w:rsid w:val="00E43AE5"/>
    <w:rsid w:val="00E52BAB"/>
    <w:rsid w:val="00E636D7"/>
    <w:rsid w:val="00E65557"/>
    <w:rsid w:val="00E91112"/>
    <w:rsid w:val="00E95DA7"/>
    <w:rsid w:val="00E96B2D"/>
    <w:rsid w:val="00EC49E2"/>
    <w:rsid w:val="00ED33BD"/>
    <w:rsid w:val="00ED50F2"/>
    <w:rsid w:val="00F0256D"/>
    <w:rsid w:val="00F11AE2"/>
    <w:rsid w:val="00F22928"/>
    <w:rsid w:val="00F34CEB"/>
    <w:rsid w:val="00F363A7"/>
    <w:rsid w:val="00F5265C"/>
    <w:rsid w:val="00F5496B"/>
    <w:rsid w:val="00F55D01"/>
    <w:rsid w:val="00F66399"/>
    <w:rsid w:val="00F73DAF"/>
    <w:rsid w:val="00F7425E"/>
    <w:rsid w:val="00F94E8C"/>
    <w:rsid w:val="00F95651"/>
    <w:rsid w:val="00FB0AB4"/>
    <w:rsid w:val="00FB204E"/>
    <w:rsid w:val="00FB4B8B"/>
    <w:rsid w:val="00FC6DF2"/>
    <w:rsid w:val="00FD7207"/>
    <w:rsid w:val="00FE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73DE3"/>
  <w15:chartTrackingRefBased/>
  <w15:docId w15:val="{8E7E6732-7FBE-478E-AF4A-4E4643F3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300E5"/>
  </w:style>
  <w:style w:type="paragraph" w:styleId="a4">
    <w:name w:val="header"/>
    <w:basedOn w:val="a"/>
    <w:link w:val="a5"/>
    <w:uiPriority w:val="99"/>
    <w:unhideWhenUsed/>
    <w:rsid w:val="00FB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0A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0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9271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09893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4525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3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7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59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646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881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062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081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6512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8730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413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1096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436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32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6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8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2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3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11</Pages>
  <Words>1361</Words>
  <Characters>7763</Characters>
  <Application>Microsoft Office Word</Application>
  <DocSecurity>0</DocSecurity>
  <Lines>64</Lines>
  <Paragraphs>18</Paragraphs>
  <ScaleCrop>false</ScaleCrop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8</cp:revision>
  <dcterms:created xsi:type="dcterms:W3CDTF">2023-07-17T15:00:00Z</dcterms:created>
  <dcterms:modified xsi:type="dcterms:W3CDTF">2026-03-28T14:32:00Z</dcterms:modified>
</cp:coreProperties>
</file>